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AC585" w14:textId="5FF70BCF" w:rsidR="000B5C4D" w:rsidRPr="000B5C4D" w:rsidRDefault="000B5C4D" w:rsidP="00E324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480" w:lineRule="auto"/>
        <w:rPr>
          <w:rFonts w:eastAsiaTheme="minorEastAsia"/>
          <w:b/>
          <w:bCs/>
          <w:color w:val="000000"/>
          <w:sz w:val="32"/>
          <w:szCs w:val="32"/>
        </w:rPr>
      </w:pPr>
      <w:r w:rsidRPr="000B5C4D">
        <w:rPr>
          <w:rFonts w:eastAsiaTheme="minorEastAsia"/>
          <w:b/>
          <w:bCs/>
          <w:color w:val="000000"/>
          <w:sz w:val="32"/>
          <w:szCs w:val="32"/>
        </w:rPr>
        <w:t>Supporting Information</w:t>
      </w:r>
    </w:p>
    <w:p w14:paraId="726A1C8A" w14:textId="603DA4DE" w:rsidR="00BD739E" w:rsidRDefault="00BD739E" w:rsidP="00E324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480" w:lineRule="auto"/>
        <w:rPr>
          <w:rFonts w:eastAsiaTheme="minorEastAsia"/>
          <w:b/>
          <w:bCs/>
          <w:color w:val="000000"/>
        </w:rPr>
      </w:pPr>
      <w:r w:rsidRPr="00BD739E">
        <w:rPr>
          <w:b/>
          <w:bCs/>
          <w:color w:val="000000"/>
        </w:rPr>
        <w:t>Activation of the stress-activated protein kinase JNK in response to herpes simplex virus-1 infection coordinates transition of BRD4 from chromosome association to transcription elongation</w:t>
      </w:r>
    </w:p>
    <w:p w14:paraId="5DA96F45" w14:textId="77777777" w:rsidR="000B5C4D" w:rsidRPr="000B5C4D" w:rsidRDefault="000B5C4D" w:rsidP="00E324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480" w:lineRule="auto"/>
        <w:rPr>
          <w:rFonts w:eastAsiaTheme="minorEastAsia"/>
          <w:b/>
          <w:bCs/>
          <w:color w:val="000000"/>
        </w:rPr>
      </w:pPr>
    </w:p>
    <w:p w14:paraId="5BCA7D8B" w14:textId="479CC774" w:rsidR="00410CFE" w:rsidRDefault="00271F6C" w:rsidP="00E32493">
      <w:pPr>
        <w:adjustRightInd w:val="0"/>
        <w:snapToGrid w:val="0"/>
        <w:spacing w:line="480" w:lineRule="auto"/>
        <w:outlineLvl w:val="0"/>
      </w:pPr>
      <w:r w:rsidRPr="005D1819">
        <w:t>Weikang Sun</w:t>
      </w:r>
      <w:r w:rsidRPr="005D1819">
        <w:rPr>
          <w:vertAlign w:val="superscript"/>
        </w:rPr>
        <w:t>1,</w:t>
      </w:r>
      <w:proofErr w:type="gramStart"/>
      <w:r w:rsidRPr="005D1819">
        <w:rPr>
          <w:vertAlign w:val="superscript"/>
        </w:rPr>
        <w:t>2</w:t>
      </w:r>
      <w:r w:rsidR="006572E3" w:rsidRPr="005D1819">
        <w:rPr>
          <w:vertAlign w:val="superscript"/>
        </w:rPr>
        <w:t>,#</w:t>
      </w:r>
      <w:proofErr w:type="gramEnd"/>
      <w:r w:rsidRPr="005D1819">
        <w:t>,</w:t>
      </w:r>
      <w:r w:rsidR="009271EC" w:rsidRPr="005D1819">
        <w:t xml:space="preserve"> Ke Ren</w:t>
      </w:r>
      <w:proofErr w:type="gramStart"/>
      <w:r w:rsidR="006572E3" w:rsidRPr="005D1819">
        <w:rPr>
          <w:vertAlign w:val="superscript"/>
        </w:rPr>
        <w:t>3</w:t>
      </w:r>
      <w:r w:rsidR="009271EC" w:rsidRPr="005D1819">
        <w:rPr>
          <w:vertAlign w:val="superscript"/>
        </w:rPr>
        <w:t>,#</w:t>
      </w:r>
      <w:proofErr w:type="gramEnd"/>
      <w:r w:rsidR="009271EC" w:rsidRPr="005D1819">
        <w:t xml:space="preserve">, </w:t>
      </w:r>
      <w:r w:rsidR="006572E3" w:rsidRPr="005D1819">
        <w:t>Jingjing Li</w:t>
      </w:r>
      <w:proofErr w:type="gramStart"/>
      <w:r w:rsidR="001362E1" w:rsidRPr="005D1819">
        <w:rPr>
          <w:vertAlign w:val="superscript"/>
        </w:rPr>
        <w:t>2</w:t>
      </w:r>
      <w:r w:rsidR="005D3743">
        <w:rPr>
          <w:vertAlign w:val="superscript"/>
        </w:rPr>
        <w:t>,#</w:t>
      </w:r>
      <w:proofErr w:type="gramEnd"/>
      <w:r w:rsidR="006E47AC">
        <w:rPr>
          <w:vertAlign w:val="superscript"/>
        </w:rPr>
        <w:t>,%</w:t>
      </w:r>
      <w:r w:rsidR="006572E3" w:rsidRPr="005D1819">
        <w:t xml:space="preserve">, </w:t>
      </w:r>
      <w:r w:rsidR="009271EC" w:rsidRPr="00833DF5">
        <w:t>Mengyu Zhang</w:t>
      </w:r>
      <w:r w:rsidR="009271EC" w:rsidRPr="00833DF5">
        <w:rPr>
          <w:vertAlign w:val="superscript"/>
        </w:rPr>
        <w:t>1,2</w:t>
      </w:r>
      <w:r w:rsidR="009271EC" w:rsidRPr="00833DF5">
        <w:t>,</w:t>
      </w:r>
      <w:r w:rsidRPr="005C5958">
        <w:t xml:space="preserve"> </w:t>
      </w:r>
      <w:bookmarkStart w:id="0" w:name="OLE_LINK5"/>
      <w:proofErr w:type="spellStart"/>
      <w:r w:rsidR="0081516C" w:rsidRPr="006E47AC">
        <w:t>Qishen</w:t>
      </w:r>
      <w:proofErr w:type="spellEnd"/>
      <w:r w:rsidR="0081516C" w:rsidRPr="006E47AC">
        <w:t xml:space="preserve"> Jiang</w:t>
      </w:r>
      <w:bookmarkEnd w:id="0"/>
      <w:r w:rsidR="0081516C" w:rsidRPr="006E47AC">
        <w:rPr>
          <w:vertAlign w:val="superscript"/>
        </w:rPr>
        <w:t>1,</w:t>
      </w:r>
      <w:r w:rsidR="006E47AC">
        <w:rPr>
          <w:vertAlign w:val="superscript"/>
        </w:rPr>
        <w:t>4</w:t>
      </w:r>
      <w:r w:rsidR="0081516C" w:rsidRPr="006E47AC">
        <w:t>,</w:t>
      </w:r>
      <w:r w:rsidR="0081516C">
        <w:t xml:space="preserve"> </w:t>
      </w:r>
      <w:r w:rsidRPr="005D1819">
        <w:t>Lingling Wang</w:t>
      </w:r>
      <w:proofErr w:type="gramStart"/>
      <w:r w:rsidR="006E47AC">
        <w:rPr>
          <w:vertAlign w:val="superscript"/>
        </w:rPr>
        <w:t>5</w:t>
      </w:r>
      <w:r w:rsidRPr="005D1819">
        <w:rPr>
          <w:vertAlign w:val="superscript"/>
        </w:rPr>
        <w:t>,*</w:t>
      </w:r>
      <w:proofErr w:type="gramEnd"/>
      <w:r w:rsidRPr="005D1819">
        <w:t xml:space="preserve">, </w:t>
      </w:r>
      <w:r w:rsidR="00410CFE" w:rsidRPr="005D1819">
        <w:t>Erguang Li</w:t>
      </w:r>
      <w:r w:rsidR="00410CFE" w:rsidRPr="005D1819">
        <w:rPr>
          <w:vertAlign w:val="superscript"/>
        </w:rPr>
        <w:t>1,2,</w:t>
      </w:r>
      <w:proofErr w:type="gramStart"/>
      <w:r w:rsidR="00833DF5">
        <w:rPr>
          <w:rFonts w:hint="eastAsia"/>
          <w:vertAlign w:val="superscript"/>
        </w:rPr>
        <w:t>6</w:t>
      </w:r>
      <w:r w:rsidR="00410CFE" w:rsidRPr="005D1819">
        <w:rPr>
          <w:vertAlign w:val="superscript"/>
        </w:rPr>
        <w:t>,*</w:t>
      </w:r>
      <w:proofErr w:type="gramEnd"/>
      <w:r w:rsidR="003659E0">
        <w:t xml:space="preserve"> </w:t>
      </w:r>
    </w:p>
    <w:p w14:paraId="73D2297D" w14:textId="77777777" w:rsidR="00833DF5" w:rsidRDefault="00833DF5" w:rsidP="00E32493">
      <w:pPr>
        <w:adjustRightInd w:val="0"/>
        <w:snapToGrid w:val="0"/>
        <w:spacing w:line="480" w:lineRule="auto"/>
      </w:pPr>
    </w:p>
    <w:p w14:paraId="24D1E13F" w14:textId="715F65D2" w:rsidR="00271F6C" w:rsidRPr="00E06472" w:rsidRDefault="00410CFE" w:rsidP="00E32493">
      <w:pPr>
        <w:adjustRightInd w:val="0"/>
        <w:snapToGrid w:val="0"/>
        <w:spacing w:line="480" w:lineRule="auto"/>
      </w:pPr>
      <w:r w:rsidRPr="002A6CA8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E06472">
        <w:t xml:space="preserve">State Key Laboratory of </w:t>
      </w:r>
      <w:r w:rsidR="003C0446">
        <w:t>P</w:t>
      </w:r>
      <w:r w:rsidRPr="00E06472">
        <w:t>harmaceutic</w:t>
      </w:r>
      <w:r w:rsidR="00C16250">
        <w:rPr>
          <w:rFonts w:hint="eastAsia"/>
        </w:rPr>
        <w:t>a</w:t>
      </w:r>
      <w:r w:rsidR="00C16250">
        <w:t>l</w:t>
      </w:r>
      <w:r w:rsidR="003C0446">
        <w:t xml:space="preserve"> Biotechnology</w:t>
      </w:r>
      <w:r w:rsidRPr="00E06472">
        <w:t xml:space="preserve"> and Medical School</w:t>
      </w:r>
      <w:r w:rsidR="00271F6C">
        <w:t xml:space="preserve">, </w:t>
      </w:r>
      <w:r w:rsidRPr="00E06472">
        <w:t>Nanjing University</w:t>
      </w:r>
      <w:r w:rsidR="00271F6C">
        <w:t xml:space="preserve">, </w:t>
      </w:r>
      <w:r w:rsidR="00271F6C" w:rsidRPr="00E06472">
        <w:t>22 Hankou Road, Nanjing, Jiangsu, 210093, China</w:t>
      </w:r>
    </w:p>
    <w:p w14:paraId="499D0DD8" w14:textId="6EE273FB" w:rsidR="00410CFE" w:rsidRPr="00E06472" w:rsidRDefault="00410CFE" w:rsidP="00E32493">
      <w:pPr>
        <w:adjustRightInd w:val="0"/>
        <w:snapToGrid w:val="0"/>
        <w:spacing w:line="480" w:lineRule="auto"/>
        <w:outlineLvl w:val="0"/>
      </w:pPr>
      <w:r w:rsidRPr="002A6CA8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E06472">
        <w:t>Jiangsu Key Laboratory of Molecular Medicine, Medical School</w:t>
      </w:r>
      <w:r w:rsidR="00271F6C">
        <w:t xml:space="preserve">, </w:t>
      </w:r>
      <w:r w:rsidRPr="00E06472">
        <w:t>Nanjing University</w:t>
      </w:r>
    </w:p>
    <w:p w14:paraId="0CD4B8BB" w14:textId="36BDA7B8" w:rsidR="006572E3" w:rsidRDefault="006572E3" w:rsidP="00E32493">
      <w:pPr>
        <w:adjustRightInd w:val="0"/>
        <w:snapToGrid w:val="0"/>
        <w:spacing w:line="480" w:lineRule="auto"/>
        <w:outlineLvl w:val="0"/>
      </w:pPr>
      <w:r w:rsidRPr="006572E3">
        <w:rPr>
          <w:vertAlign w:val="superscript"/>
        </w:rPr>
        <w:t>3</w:t>
      </w:r>
      <w:r>
        <w:t xml:space="preserve"> School of Laboratory Medicine, Chengdu Medical College, Chengdu, China</w:t>
      </w:r>
    </w:p>
    <w:p w14:paraId="0FE1D4F2" w14:textId="2694A137" w:rsidR="0081516C" w:rsidRDefault="006E47AC" w:rsidP="00E32493">
      <w:pPr>
        <w:adjustRightInd w:val="0"/>
        <w:snapToGrid w:val="0"/>
        <w:spacing w:line="480" w:lineRule="auto"/>
        <w:outlineLvl w:val="0"/>
        <w:rPr>
          <w:color w:val="000000" w:themeColor="text1"/>
        </w:rPr>
      </w:pPr>
      <w:r>
        <w:rPr>
          <w:vertAlign w:val="superscript"/>
        </w:rPr>
        <w:t>4</w:t>
      </w:r>
      <w:r w:rsidR="00410CFE">
        <w:rPr>
          <w:vertAlign w:val="superscript"/>
        </w:rPr>
        <w:t xml:space="preserve"> </w:t>
      </w:r>
      <w:r w:rsidR="0081516C">
        <w:rPr>
          <w:color w:val="000000" w:themeColor="text1"/>
        </w:rPr>
        <w:t>College</w:t>
      </w:r>
      <w:r w:rsidR="00271F6C" w:rsidRPr="007E2067">
        <w:rPr>
          <w:color w:val="000000" w:themeColor="text1"/>
        </w:rPr>
        <w:t xml:space="preserve"> of </w:t>
      </w:r>
      <w:r w:rsidR="0081516C">
        <w:rPr>
          <w:color w:val="000000" w:themeColor="text1"/>
        </w:rPr>
        <w:t>Life Sciences, Nanjing University, Nanjing, China</w:t>
      </w:r>
    </w:p>
    <w:p w14:paraId="6B79E41B" w14:textId="3222E430" w:rsidR="00410CFE" w:rsidRPr="007E2067" w:rsidRDefault="006E47AC" w:rsidP="00E32493">
      <w:pPr>
        <w:adjustRightInd w:val="0"/>
        <w:snapToGrid w:val="0"/>
        <w:spacing w:line="480" w:lineRule="auto"/>
        <w:outlineLvl w:val="0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="0081516C">
        <w:rPr>
          <w:color w:val="000000" w:themeColor="text1"/>
        </w:rPr>
        <w:t xml:space="preserve"> School of </w:t>
      </w:r>
      <w:r w:rsidR="00271F6C" w:rsidRPr="007E2067">
        <w:rPr>
          <w:color w:val="000000" w:themeColor="text1"/>
        </w:rPr>
        <w:t>Medical Informatics, Xihua University, Chengdu, Sichuan, China</w:t>
      </w:r>
    </w:p>
    <w:p w14:paraId="44A73951" w14:textId="4325A0AE" w:rsidR="00562D32" w:rsidRDefault="00833DF5" w:rsidP="00E32493">
      <w:pPr>
        <w:adjustRightInd w:val="0"/>
        <w:snapToGrid w:val="0"/>
        <w:spacing w:line="480" w:lineRule="auto"/>
        <w:outlineLvl w:val="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6</w:t>
      </w:r>
      <w:r w:rsidR="00410CFE" w:rsidRPr="003659E0">
        <w:rPr>
          <w:color w:val="000000" w:themeColor="text1"/>
          <w:vertAlign w:val="superscript"/>
        </w:rPr>
        <w:t xml:space="preserve"> </w:t>
      </w:r>
      <w:r>
        <w:rPr>
          <w:rFonts w:hint="eastAsia"/>
          <w:color w:val="000000" w:themeColor="text1"/>
        </w:rPr>
        <w:t>Institute</w:t>
      </w:r>
      <w:r>
        <w:rPr>
          <w:color w:val="000000" w:themeColor="text1"/>
        </w:rPr>
        <w:t xml:space="preserve"> of </w:t>
      </w:r>
      <w:r w:rsidRPr="00113819">
        <w:rPr>
          <w:color w:val="000000" w:themeColor="text1"/>
        </w:rPr>
        <w:t>Medical Virology, The Affiliated Drum Tower Hospital of Nanjing University Medical School, Nanjing</w:t>
      </w:r>
      <w:r w:rsidR="001F56AA" w:rsidRPr="00113819">
        <w:rPr>
          <w:color w:val="000000" w:themeColor="text1"/>
        </w:rPr>
        <w:t xml:space="preserve">, </w:t>
      </w:r>
      <w:r w:rsidR="00410CFE" w:rsidRPr="00113819">
        <w:rPr>
          <w:color w:val="000000" w:themeColor="text1"/>
        </w:rPr>
        <w:t>Chi</w:t>
      </w:r>
      <w:r w:rsidR="00410CFE" w:rsidRPr="003659E0">
        <w:rPr>
          <w:color w:val="000000" w:themeColor="text1"/>
        </w:rPr>
        <w:t>na</w:t>
      </w:r>
    </w:p>
    <w:p w14:paraId="47EB5F39" w14:textId="5FD9F5D5" w:rsidR="006E47AC" w:rsidRDefault="006E47AC" w:rsidP="00E32493">
      <w:pPr>
        <w:adjustRightInd w:val="0"/>
        <w:snapToGrid w:val="0"/>
        <w:spacing w:line="480" w:lineRule="auto"/>
        <w:outlineLvl w:val="0"/>
      </w:pPr>
      <w:r>
        <w:rPr>
          <w:vertAlign w:val="superscript"/>
        </w:rPr>
        <w:t xml:space="preserve">% </w:t>
      </w:r>
      <w:r>
        <w:t>Current address, Zhejiang Provincial Hospital, Hangzhou, Zhejiang, China</w:t>
      </w:r>
    </w:p>
    <w:p w14:paraId="7B6466AC" w14:textId="77777777" w:rsidR="00562D32" w:rsidRPr="007E2067" w:rsidRDefault="00562D32" w:rsidP="00E32493">
      <w:pPr>
        <w:adjustRightInd w:val="0"/>
        <w:snapToGrid w:val="0"/>
        <w:spacing w:line="480" w:lineRule="auto"/>
        <w:outlineLvl w:val="0"/>
        <w:rPr>
          <w:color w:val="000000" w:themeColor="text1"/>
        </w:rPr>
      </w:pPr>
    </w:p>
    <w:p w14:paraId="779CEA66" w14:textId="09402E46" w:rsidR="00B9000E" w:rsidRPr="007E2067" w:rsidRDefault="006572E3" w:rsidP="00E32493">
      <w:pPr>
        <w:adjustRightInd w:val="0"/>
        <w:snapToGrid w:val="0"/>
        <w:spacing w:line="480" w:lineRule="auto"/>
        <w:outlineLvl w:val="0"/>
        <w:rPr>
          <w:color w:val="000000" w:themeColor="text1"/>
        </w:rPr>
      </w:pPr>
      <w:r w:rsidRPr="005D1819">
        <w:rPr>
          <w:color w:val="000000" w:themeColor="text1"/>
        </w:rPr>
        <w:t># contributed equally,</w:t>
      </w:r>
    </w:p>
    <w:p w14:paraId="3CE2BD93" w14:textId="77777777" w:rsidR="00562D32" w:rsidRPr="007E2067" w:rsidRDefault="00562D32" w:rsidP="00E32493">
      <w:pPr>
        <w:adjustRightInd w:val="0"/>
        <w:snapToGrid w:val="0"/>
        <w:spacing w:line="480" w:lineRule="auto"/>
        <w:outlineLvl w:val="0"/>
        <w:rPr>
          <w:color w:val="000000" w:themeColor="text1"/>
        </w:rPr>
      </w:pPr>
    </w:p>
    <w:p w14:paraId="2A8D89FC" w14:textId="4B456500" w:rsidR="003C0446" w:rsidRPr="007E2067" w:rsidRDefault="00410CFE" w:rsidP="00E32493">
      <w:pPr>
        <w:adjustRightInd w:val="0"/>
        <w:snapToGrid w:val="0"/>
        <w:spacing w:line="480" w:lineRule="auto"/>
        <w:rPr>
          <w:rStyle w:val="Strong"/>
          <w:b w:val="0"/>
          <w:bCs w:val="0"/>
          <w:color w:val="000000" w:themeColor="text1"/>
          <w:lang w:val="es-ES"/>
        </w:rPr>
      </w:pPr>
      <w:r w:rsidRPr="00B72A5D">
        <w:rPr>
          <w:b/>
          <w:bCs/>
          <w:bdr w:val="none" w:sz="0" w:space="0" w:color="auto" w:frame="1"/>
        </w:rPr>
        <w:t xml:space="preserve">* </w:t>
      </w:r>
      <w:r w:rsidR="003C0446" w:rsidRPr="00B72A5D">
        <w:rPr>
          <w:bdr w:val="none" w:sz="0" w:space="0" w:color="auto" w:frame="1"/>
        </w:rPr>
        <w:t>For c</w:t>
      </w:r>
      <w:r w:rsidRPr="00B72A5D">
        <w:rPr>
          <w:bdr w:val="none" w:sz="0" w:space="0" w:color="auto" w:frame="1"/>
        </w:rPr>
        <w:t>orresp</w:t>
      </w:r>
      <w:r w:rsidRPr="008A6684">
        <w:rPr>
          <w:bdr w:val="none" w:sz="0" w:space="0" w:color="auto" w:frame="1"/>
        </w:rPr>
        <w:t>ondence</w:t>
      </w:r>
      <w:r w:rsidR="008A6684">
        <w:rPr>
          <w:bdr w:val="none" w:sz="0" w:space="0" w:color="auto" w:frame="1"/>
        </w:rPr>
        <w:t>,</w:t>
      </w:r>
    </w:p>
    <w:p w14:paraId="50F481C9" w14:textId="0853F8E9" w:rsidR="009B515D" w:rsidRDefault="009B515D" w:rsidP="00E32493">
      <w:pPr>
        <w:adjustRightInd w:val="0"/>
        <w:snapToGrid w:val="0"/>
        <w:spacing w:line="480" w:lineRule="auto"/>
        <w:rPr>
          <w:color w:val="000000" w:themeColor="text1"/>
          <w:bdr w:val="none" w:sz="0" w:space="0" w:color="auto" w:frame="1"/>
          <w:lang w:val="es-ES"/>
        </w:rPr>
      </w:pPr>
      <w:r w:rsidRPr="009B515D">
        <w:rPr>
          <w:color w:val="000000" w:themeColor="text1"/>
          <w:bdr w:val="none" w:sz="0" w:space="0" w:color="auto" w:frame="1"/>
          <w:lang w:val="es-ES"/>
        </w:rPr>
        <w:t>Erguang Li</w:t>
      </w:r>
      <w:r w:rsidR="008A6684">
        <w:rPr>
          <w:color w:val="000000" w:themeColor="text1"/>
          <w:bdr w:val="none" w:sz="0" w:space="0" w:color="auto" w:frame="1"/>
          <w:lang w:val="es-ES"/>
        </w:rPr>
        <w:t>, PhD,</w:t>
      </w:r>
      <w:r w:rsidRPr="009B515D">
        <w:rPr>
          <w:color w:val="000000" w:themeColor="text1"/>
          <w:bdr w:val="none" w:sz="0" w:space="0" w:color="auto" w:frame="1"/>
          <w:lang w:val="es-ES"/>
        </w:rPr>
        <w:t xml:space="preserve"> at erguang@nju.edu.cn, ORCID ID: 0000-0002-3065-1336</w:t>
      </w:r>
    </w:p>
    <w:p w14:paraId="18275A3C" w14:textId="62679DB9" w:rsidR="005375BB" w:rsidRPr="007E2067" w:rsidRDefault="005D1819" w:rsidP="00E32493">
      <w:pPr>
        <w:adjustRightInd w:val="0"/>
        <w:snapToGrid w:val="0"/>
        <w:spacing w:line="480" w:lineRule="auto"/>
        <w:rPr>
          <w:color w:val="000000" w:themeColor="text1"/>
          <w:lang w:val="es-ES"/>
        </w:rPr>
      </w:pPr>
      <w:r w:rsidRPr="005D1819">
        <w:rPr>
          <w:rStyle w:val="Strong"/>
          <w:b w:val="0"/>
          <w:bCs w:val="0"/>
          <w:color w:val="000000" w:themeColor="text1"/>
          <w:lang w:val="es-ES"/>
        </w:rPr>
        <w:t>Lingling Wang</w:t>
      </w:r>
      <w:r w:rsidR="008A6684">
        <w:rPr>
          <w:rStyle w:val="Strong"/>
          <w:b w:val="0"/>
          <w:bCs w:val="0"/>
          <w:color w:val="000000" w:themeColor="text1"/>
          <w:lang w:val="es-ES"/>
        </w:rPr>
        <w:t>, PhD,</w:t>
      </w:r>
      <w:r w:rsidRPr="005D1819">
        <w:rPr>
          <w:rStyle w:val="Strong"/>
          <w:b w:val="0"/>
          <w:bCs w:val="0"/>
          <w:color w:val="000000" w:themeColor="text1"/>
          <w:lang w:val="es-ES"/>
        </w:rPr>
        <w:t xml:space="preserve"> at </w:t>
      </w:r>
      <w:r w:rsidR="007A41C6" w:rsidRPr="007A41C6">
        <w:rPr>
          <w:rStyle w:val="Strong"/>
          <w:b w:val="0"/>
          <w:bCs w:val="0"/>
          <w:color w:val="000000" w:themeColor="text1"/>
          <w:lang w:val="es-ES"/>
        </w:rPr>
        <w:t>wanglingling@mail.xhu.edu.cn</w:t>
      </w:r>
      <w:r w:rsidR="007A41C6">
        <w:rPr>
          <w:rStyle w:val="Strong"/>
          <w:b w:val="0"/>
          <w:bCs w:val="0"/>
          <w:color w:val="000000" w:themeColor="text1"/>
          <w:lang w:val="es-ES"/>
        </w:rPr>
        <w:t xml:space="preserve">, ORCID ID: </w:t>
      </w:r>
      <w:r w:rsidR="007A41C6" w:rsidRPr="007A41C6">
        <w:rPr>
          <w:rStyle w:val="Strong"/>
          <w:b w:val="0"/>
          <w:bCs w:val="0"/>
          <w:color w:val="000000" w:themeColor="text1"/>
          <w:lang w:val="es-ES"/>
        </w:rPr>
        <w:t>0000-0002-2556-4692</w:t>
      </w:r>
    </w:p>
    <w:p w14:paraId="622F3687" w14:textId="00BBFD95" w:rsidR="000B5C4D" w:rsidRPr="000B5C4D" w:rsidRDefault="000B5C4D" w:rsidP="00E32493">
      <w:pPr>
        <w:adjustRightInd w:val="0"/>
        <w:snapToGrid w:val="0"/>
        <w:spacing w:line="480" w:lineRule="auto"/>
        <w:rPr>
          <w:rFonts w:eastAsiaTheme="minorEastAsia"/>
        </w:rPr>
        <w:sectPr w:rsidR="000B5C4D" w:rsidRPr="000B5C4D" w:rsidSect="000B5C4D">
          <w:headerReference w:type="default" r:id="rId8"/>
          <w:footerReference w:type="even" r:id="rId9"/>
          <w:footerReference w:type="default" r:id="rId10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5CB54642" w14:textId="49A1AB61" w:rsidR="000B5C4D" w:rsidRPr="000B5C4D" w:rsidRDefault="000B5C4D" w:rsidP="000B5C4D">
      <w:pPr>
        <w:adjustRightInd w:val="0"/>
        <w:snapToGrid w:val="0"/>
        <w:spacing w:line="480" w:lineRule="auto"/>
        <w:rPr>
          <w:rFonts w:eastAsiaTheme="minorEastAsia" w:hint="eastAsia"/>
          <w:b/>
          <w:bCs/>
          <w:color w:val="000000"/>
          <w:sz w:val="32"/>
          <w:szCs w:val="32"/>
        </w:rPr>
      </w:pPr>
      <w:r w:rsidRPr="000B5C4D">
        <w:rPr>
          <w:rFonts w:eastAsiaTheme="minorEastAsia"/>
          <w:b/>
          <w:bCs/>
          <w:color w:val="000000"/>
          <w:sz w:val="32"/>
          <w:szCs w:val="32"/>
        </w:rPr>
        <w:lastRenderedPageBreak/>
        <w:t>Content</w:t>
      </w:r>
      <w:r w:rsidR="00B54AD1">
        <w:rPr>
          <w:rFonts w:eastAsiaTheme="minorEastAsia" w:hint="eastAsia"/>
          <w:b/>
          <w:bCs/>
          <w:color w:val="000000"/>
          <w:sz w:val="32"/>
          <w:szCs w:val="32"/>
        </w:rPr>
        <w:t xml:space="preserve"> and page number</w:t>
      </w:r>
    </w:p>
    <w:p w14:paraId="3212FEA4" w14:textId="4AD031D3" w:rsidR="000B5C4D" w:rsidRDefault="000B5C4D" w:rsidP="000B5C4D">
      <w:pPr>
        <w:adjustRightInd w:val="0"/>
        <w:snapToGrid w:val="0"/>
        <w:spacing w:line="480" w:lineRule="auto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t>Table S1</w:t>
      </w:r>
      <w:r w:rsidRPr="000B5C4D">
        <w:rPr>
          <w:rFonts w:eastAsiaTheme="minorEastAsia"/>
          <w:b/>
          <w:bCs/>
        </w:rPr>
        <w:t>………………</w:t>
      </w:r>
      <w:proofErr w:type="gramStart"/>
      <w:r w:rsidRPr="000B5C4D">
        <w:rPr>
          <w:rFonts w:eastAsiaTheme="minorEastAsia"/>
          <w:b/>
          <w:bCs/>
        </w:rPr>
        <w:t>…..</w:t>
      </w:r>
      <w:proofErr w:type="gramEnd"/>
      <w:r w:rsidRPr="000B5C4D">
        <w:rPr>
          <w:rFonts w:eastAsiaTheme="minorEastAsia"/>
          <w:b/>
          <w:bCs/>
        </w:rPr>
        <w:t>………………………………………</w:t>
      </w:r>
      <w:proofErr w:type="gramStart"/>
      <w:r w:rsidRPr="000B5C4D">
        <w:rPr>
          <w:rFonts w:eastAsiaTheme="minorEastAsia"/>
          <w:b/>
          <w:bCs/>
        </w:rPr>
        <w:t>…..</w:t>
      </w:r>
      <w:proofErr w:type="gramEnd"/>
      <w:r w:rsidRPr="000B5C4D">
        <w:rPr>
          <w:rFonts w:eastAsiaTheme="minorEastAsia"/>
          <w:b/>
          <w:bCs/>
        </w:rPr>
        <w:t>2</w:t>
      </w:r>
    </w:p>
    <w:p w14:paraId="31553D80" w14:textId="7EF3702A" w:rsidR="000B5C4D" w:rsidRPr="000B5C4D" w:rsidRDefault="000B5C4D" w:rsidP="000B5C4D">
      <w:pPr>
        <w:adjustRightInd w:val="0"/>
        <w:snapToGrid w:val="0"/>
        <w:spacing w:line="480" w:lineRule="auto"/>
        <w:rPr>
          <w:rFonts w:eastAsiaTheme="minorEastAsia"/>
          <w:b/>
          <w:bCs/>
        </w:rPr>
      </w:pPr>
      <w:r w:rsidRPr="000B5C4D">
        <w:rPr>
          <w:rFonts w:eastAsiaTheme="minorEastAsia"/>
          <w:b/>
          <w:bCs/>
        </w:rPr>
        <w:t>Figure S1</w:t>
      </w:r>
      <w:bookmarkStart w:id="1" w:name="OLE_LINK24"/>
      <w:r w:rsidRPr="000B5C4D">
        <w:rPr>
          <w:rFonts w:eastAsiaTheme="minorEastAsia"/>
          <w:b/>
          <w:bCs/>
        </w:rPr>
        <w:t>…………………..…………………………………………..</w:t>
      </w:r>
      <w:r w:rsidR="00C47848">
        <w:rPr>
          <w:rFonts w:eastAsiaTheme="minorEastAsia" w:hint="eastAsia"/>
          <w:b/>
          <w:bCs/>
        </w:rPr>
        <w:t>3</w:t>
      </w:r>
    </w:p>
    <w:bookmarkEnd w:id="1"/>
    <w:p w14:paraId="2E252414" w14:textId="46911E8B" w:rsidR="000B5C4D" w:rsidRPr="000B5C4D" w:rsidRDefault="000B5C4D" w:rsidP="000B5C4D">
      <w:pPr>
        <w:adjustRightInd w:val="0"/>
        <w:snapToGrid w:val="0"/>
        <w:spacing w:line="480" w:lineRule="auto"/>
        <w:rPr>
          <w:rFonts w:eastAsiaTheme="minorEastAsia"/>
          <w:b/>
          <w:bCs/>
        </w:rPr>
      </w:pPr>
      <w:r w:rsidRPr="000B5C4D">
        <w:rPr>
          <w:rFonts w:eastAsiaTheme="minorEastAsia"/>
          <w:b/>
          <w:bCs/>
        </w:rPr>
        <w:t>Figure S2…………………..……………………………………….….</w:t>
      </w:r>
      <w:r w:rsidR="00C47848">
        <w:rPr>
          <w:rFonts w:eastAsiaTheme="minorEastAsia" w:hint="eastAsia"/>
          <w:b/>
          <w:bCs/>
        </w:rPr>
        <w:t>4</w:t>
      </w:r>
    </w:p>
    <w:p w14:paraId="61E5DF2B" w14:textId="6332198F" w:rsidR="000B5C4D" w:rsidRPr="000B5C4D" w:rsidRDefault="000B5C4D" w:rsidP="000B5C4D">
      <w:pPr>
        <w:adjustRightInd w:val="0"/>
        <w:snapToGrid w:val="0"/>
        <w:spacing w:line="480" w:lineRule="auto"/>
        <w:rPr>
          <w:rFonts w:eastAsiaTheme="minorEastAsia"/>
          <w:b/>
          <w:bCs/>
        </w:rPr>
      </w:pPr>
      <w:r w:rsidRPr="000B5C4D">
        <w:rPr>
          <w:rFonts w:eastAsiaTheme="minorEastAsia"/>
          <w:b/>
          <w:bCs/>
        </w:rPr>
        <w:t>Figure S3…………………..……………………………………….….</w:t>
      </w:r>
      <w:r w:rsidR="00C47848">
        <w:rPr>
          <w:rFonts w:eastAsiaTheme="minorEastAsia" w:hint="eastAsia"/>
          <w:b/>
          <w:bCs/>
        </w:rPr>
        <w:t>5</w:t>
      </w:r>
    </w:p>
    <w:p w14:paraId="4AAF4E89" w14:textId="6CD3EF17" w:rsidR="000B5C4D" w:rsidRPr="000B5C4D" w:rsidRDefault="000B5C4D" w:rsidP="000B5C4D">
      <w:pPr>
        <w:adjustRightInd w:val="0"/>
        <w:snapToGrid w:val="0"/>
        <w:spacing w:line="480" w:lineRule="auto"/>
        <w:rPr>
          <w:rFonts w:eastAsiaTheme="minorEastAsia" w:hint="eastAsia"/>
          <w:b/>
          <w:bCs/>
        </w:rPr>
      </w:pPr>
      <w:r w:rsidRPr="000B5C4D">
        <w:rPr>
          <w:rFonts w:eastAsiaTheme="minorEastAsia"/>
          <w:b/>
          <w:bCs/>
        </w:rPr>
        <w:t>Figure S4………………</w:t>
      </w:r>
      <w:proofErr w:type="gramStart"/>
      <w:r w:rsidRPr="000B5C4D">
        <w:rPr>
          <w:rFonts w:eastAsiaTheme="minorEastAsia"/>
          <w:b/>
          <w:bCs/>
        </w:rPr>
        <w:t>…..</w:t>
      </w:r>
      <w:proofErr w:type="gramEnd"/>
      <w:r w:rsidRPr="000B5C4D">
        <w:rPr>
          <w:rFonts w:eastAsiaTheme="minorEastAsia"/>
          <w:b/>
          <w:bCs/>
        </w:rPr>
        <w:t>……………………………………</w:t>
      </w:r>
      <w:proofErr w:type="gramStart"/>
      <w:r w:rsidRPr="000B5C4D">
        <w:rPr>
          <w:rFonts w:eastAsiaTheme="minorEastAsia"/>
          <w:b/>
          <w:bCs/>
        </w:rPr>
        <w:t>…..</w:t>
      </w:r>
      <w:proofErr w:type="gramEnd"/>
      <w:r w:rsidR="00C47848">
        <w:rPr>
          <w:rFonts w:eastAsiaTheme="minorEastAsia" w:hint="eastAsia"/>
          <w:b/>
          <w:bCs/>
        </w:rPr>
        <w:t>6</w:t>
      </w:r>
      <w:r w:rsidR="00B54AD1">
        <w:rPr>
          <w:rFonts w:eastAsiaTheme="minorEastAsia" w:hint="eastAsia"/>
          <w:b/>
          <w:bCs/>
        </w:rPr>
        <w:t>-7</w:t>
      </w:r>
    </w:p>
    <w:p w14:paraId="7E82F348" w14:textId="46FBEA50" w:rsidR="000B5C4D" w:rsidRDefault="000B5C4D" w:rsidP="000B5C4D">
      <w:pPr>
        <w:spacing w:after="160" w:line="48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6CB797E5" w14:textId="0C79E5DC" w:rsidR="005D6C39" w:rsidRDefault="005D6C39" w:rsidP="00B33158">
      <w:pPr>
        <w:adjustRightInd w:val="0"/>
        <w:snapToGrid w:val="0"/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 xml:space="preserve">Table S1. Primers used for gene-specific detection of viral </w:t>
      </w:r>
      <w:r w:rsidR="00F40413">
        <w:rPr>
          <w:rFonts w:hint="eastAsia"/>
          <w:b/>
          <w:bCs/>
        </w:rPr>
        <w:t>DNA in immunocomplexes*</w:t>
      </w:r>
    </w:p>
    <w:p w14:paraId="66E11C31" w14:textId="77777777" w:rsidR="005D6C39" w:rsidRPr="000B5C4D" w:rsidRDefault="005D6C39" w:rsidP="00B33158">
      <w:pPr>
        <w:adjustRightInd w:val="0"/>
        <w:snapToGrid w:val="0"/>
        <w:spacing w:line="480" w:lineRule="auto"/>
        <w:rPr>
          <w:rFonts w:eastAsia="SimSun"/>
          <w:noProof/>
          <w:szCs w:val="18"/>
        </w:rPr>
      </w:pPr>
    </w:p>
    <w:tbl>
      <w:tblPr>
        <w:tblW w:w="8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0"/>
        <w:gridCol w:w="3845"/>
        <w:gridCol w:w="1429"/>
        <w:gridCol w:w="1636"/>
      </w:tblGrid>
      <w:tr w:rsidR="00B33158" w:rsidRPr="0052028A" w14:paraId="102B93B4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69532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685F8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Primers for ChIP analysis 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E36AA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b/>
                <w:bCs/>
                <w:color w:val="000000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3DABE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b/>
                <w:bCs/>
                <w:color w:val="000000"/>
                <w:kern w:val="24"/>
                <w:sz w:val="20"/>
                <w:szCs w:val="20"/>
              </w:rPr>
              <w:t>Production size</w:t>
            </w:r>
          </w:p>
        </w:tc>
      </w:tr>
      <w:tr w:rsidR="00B33158" w:rsidRPr="0052028A" w14:paraId="7430809C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E0A59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ICP4</w:t>
            </w:r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FEDBE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CTATATGAGCCCGAGGACGC</w:t>
            </w:r>
          </w:p>
          <w:p w14:paraId="12008424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CGTCTGACGGTCTGTCTCTG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A250E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-31 to +68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C6AF8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100 bp</w:t>
            </w:r>
          </w:p>
        </w:tc>
      </w:tr>
      <w:tr w:rsidR="00B33158" w:rsidRPr="0052028A" w14:paraId="5E6CD8FD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2DCAF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ICP4</w:t>
            </w:r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UN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8CA5D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 CGCGTACGAACACGTCGAT</w:t>
            </w:r>
          </w:p>
          <w:p w14:paraId="319832BE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 TTTATCACCACCATGGCCC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F7E83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-2000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5391D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 xml:space="preserve"> 110 bp</w:t>
            </w:r>
          </w:p>
        </w:tc>
      </w:tr>
      <w:tr w:rsidR="00B33158" w:rsidRPr="0052028A" w14:paraId="45C662D6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D3861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ICP4</w:t>
            </w:r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DN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8AC3E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 GGAGTTTCTGGGGCTGCTC</w:t>
            </w:r>
          </w:p>
          <w:p w14:paraId="7DF4998A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 GTCGCACGCCAGGTAGG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34D3A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+1300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67AEC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127 bp</w:t>
            </w:r>
          </w:p>
        </w:tc>
      </w:tr>
      <w:tr w:rsidR="00B33158" w:rsidRPr="0052028A" w14:paraId="5BE4702C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A80EF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proofErr w:type="spellStart"/>
            <w:r w:rsidRPr="0052028A">
              <w:rPr>
                <w:color w:val="000000"/>
                <w:kern w:val="24"/>
                <w:sz w:val="18"/>
                <w:szCs w:val="18"/>
              </w:rPr>
              <w:t>gB</w:t>
            </w:r>
            <w:proofErr w:type="spellEnd"/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13ED3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TGGGTGGAGTGATCAAAGAG</w:t>
            </w:r>
          </w:p>
          <w:p w14:paraId="6D93CAA3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 GCATCACCCATCGCTTCT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1D2F1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-257 to -201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63E64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57 bp</w:t>
            </w:r>
          </w:p>
        </w:tc>
      </w:tr>
      <w:tr w:rsidR="00B33158" w:rsidRPr="0052028A" w14:paraId="34FE61B0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02CC3" w14:textId="77777777" w:rsidR="00B33158" w:rsidRPr="0048494B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GAPDH</w:t>
            </w:r>
            <w:r w:rsidRPr="0048494B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21A72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TTCGACAGTCAGCCGCATCTTCTT</w:t>
            </w:r>
          </w:p>
          <w:p w14:paraId="75AD4693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CAGGCGCCCAATACGACCAAATC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97A54" w14:textId="77777777" w:rsidR="00B33158" w:rsidRPr="0048494B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48494B">
              <w:rPr>
                <w:rFonts w:eastAsia="SimSun"/>
                <w:color w:val="000000"/>
                <w:kern w:val="24"/>
                <w:sz w:val="18"/>
                <w:szCs w:val="18"/>
              </w:rPr>
              <w:t>+44 to +153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6A4D5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110 bp</w:t>
            </w:r>
          </w:p>
        </w:tc>
      </w:tr>
      <w:tr w:rsidR="00B33158" w:rsidRPr="0052028A" w14:paraId="4F68102B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65C67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ICP0</w:t>
            </w:r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3AF7E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ATAAGTTAGCCCTGGCCCCGA</w:t>
            </w:r>
          </w:p>
          <w:p w14:paraId="32B0209C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GCTGCGTCTCGCTCCG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FBE1D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-29 to +35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D3648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65 bp</w:t>
            </w:r>
          </w:p>
        </w:tc>
      </w:tr>
      <w:tr w:rsidR="00B33158" w:rsidRPr="0052028A" w14:paraId="6734836F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11B4F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ICP8</w:t>
            </w:r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18FCC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CCACGCCCACCGGCTGATGAC</w:t>
            </w:r>
          </w:p>
          <w:p w14:paraId="1EB666BE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TGCTTACGGTCAGGTGCTCCG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05480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-107 to +20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6854B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128 bp</w:t>
            </w:r>
          </w:p>
        </w:tc>
      </w:tr>
      <w:tr w:rsidR="00B33158" w:rsidRPr="0052028A" w14:paraId="6C870AC5" w14:textId="77777777" w:rsidTr="0000065A">
        <w:trPr>
          <w:trHeight w:val="20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31675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ICP22</w:t>
            </w:r>
            <w:r w:rsidRPr="0052028A">
              <w:rPr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17E3D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TATTAGGGCGAAGTGCGAGC</w:t>
            </w:r>
          </w:p>
          <w:p w14:paraId="5174CE0A" w14:textId="77777777" w:rsidR="00B33158" w:rsidRPr="0048494B" w:rsidRDefault="00B33158" w:rsidP="0000065A">
            <w:pPr>
              <w:widowControl w:val="0"/>
              <w:adjustRightInd w:val="0"/>
              <w:snapToGrid w:val="0"/>
              <w:rPr>
                <w:kern w:val="2"/>
                <w:sz w:val="36"/>
                <w:szCs w:val="36"/>
              </w:rPr>
            </w:pPr>
            <w:r w:rsidRPr="0048494B">
              <w:rPr>
                <w:color w:val="000000"/>
                <w:kern w:val="24"/>
                <w:sz w:val="18"/>
                <w:szCs w:val="18"/>
              </w:rPr>
              <w:t>5’-CTTTATGTGCGCCGGAGAGA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13459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-28 to +72 bp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1DE38" w14:textId="77777777" w:rsidR="00B33158" w:rsidRPr="0052028A" w:rsidRDefault="00B33158" w:rsidP="0000065A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kern w:val="2"/>
                <w:sz w:val="36"/>
                <w:szCs w:val="36"/>
              </w:rPr>
            </w:pPr>
            <w:r w:rsidRPr="0052028A">
              <w:rPr>
                <w:color w:val="000000"/>
                <w:kern w:val="24"/>
                <w:sz w:val="18"/>
                <w:szCs w:val="18"/>
              </w:rPr>
              <w:t>101 bp</w:t>
            </w:r>
          </w:p>
        </w:tc>
      </w:tr>
    </w:tbl>
    <w:p w14:paraId="13B50E25" w14:textId="77777777" w:rsidR="00B33158" w:rsidRDefault="00B33158" w:rsidP="00B33158">
      <w:pPr>
        <w:adjustRightInd w:val="0"/>
        <w:snapToGrid w:val="0"/>
        <w:spacing w:line="480" w:lineRule="auto"/>
        <w:rPr>
          <w:b/>
        </w:rPr>
      </w:pPr>
    </w:p>
    <w:p w14:paraId="5C425482" w14:textId="05936264" w:rsidR="00B33158" w:rsidRPr="00486704" w:rsidRDefault="00F40413" w:rsidP="00B33158">
      <w:pPr>
        <w:adjustRightInd w:val="0"/>
        <w:snapToGrid w:val="0"/>
        <w:spacing w:line="480" w:lineRule="auto"/>
      </w:pPr>
      <w:r>
        <w:rPr>
          <w:rFonts w:hint="eastAsia"/>
          <w:b/>
        </w:rPr>
        <w:t xml:space="preserve">* </w:t>
      </w:r>
      <w:r w:rsidRPr="00AB085E">
        <w:t xml:space="preserve">The oligos </w:t>
      </w:r>
      <w:r>
        <w:rPr>
          <w:rFonts w:hint="eastAsia"/>
        </w:rPr>
        <w:t>used for detection of HSV-1 promoter region</w:t>
      </w:r>
      <w:r w:rsidRPr="00F40413">
        <w:rPr>
          <w:rFonts w:hint="eastAsia"/>
        </w:rPr>
        <w:t xml:space="preserve"> </w:t>
      </w:r>
      <w:r>
        <w:rPr>
          <w:rFonts w:hint="eastAsia"/>
        </w:rPr>
        <w:t xml:space="preserve">DNA </w:t>
      </w:r>
      <w:r w:rsidRPr="00AB085E">
        <w:t>were based on HSV-1 strain F (accession number GU734771)</w:t>
      </w:r>
      <w:r>
        <w:rPr>
          <w:rFonts w:hint="eastAsia"/>
        </w:rPr>
        <w:t>.</w:t>
      </w:r>
      <w:r w:rsidRPr="00486704">
        <w:t xml:space="preserve"> </w:t>
      </w:r>
      <w:r w:rsidRPr="00486704">
        <w:rPr>
          <w:rFonts w:hint="eastAsia"/>
        </w:rPr>
        <w:t>The l</w:t>
      </w:r>
      <w:r w:rsidRPr="00486704">
        <w:t>ocation</w:t>
      </w:r>
      <w:r w:rsidRPr="00486704">
        <w:rPr>
          <w:rFonts w:hint="eastAsia"/>
        </w:rPr>
        <w:t xml:space="preserve">s </w:t>
      </w:r>
      <w:r w:rsidRPr="00486704">
        <w:t xml:space="preserve">refer to regions relative to the </w:t>
      </w:r>
      <w:r w:rsidRPr="00486704">
        <w:rPr>
          <w:rFonts w:hint="eastAsia"/>
        </w:rPr>
        <w:t xml:space="preserve">predicted </w:t>
      </w:r>
      <w:r w:rsidRPr="00486704">
        <w:t>transcription start site (TSS)</w:t>
      </w:r>
      <w:r w:rsidRPr="00486704">
        <w:rPr>
          <w:rFonts w:hint="eastAsia"/>
        </w:rPr>
        <w:t xml:space="preserve"> of </w:t>
      </w:r>
      <w:r w:rsidRPr="00486704">
        <w:t>corresponding</w:t>
      </w:r>
      <w:r w:rsidRPr="00486704">
        <w:rPr>
          <w:rFonts w:hint="eastAsia"/>
        </w:rPr>
        <w:t xml:space="preserve"> genes</w:t>
      </w:r>
      <w:r w:rsidRPr="00486704">
        <w:t>.</w:t>
      </w:r>
      <w:r w:rsidRPr="00486704">
        <w:rPr>
          <w:rFonts w:hint="eastAsia"/>
        </w:rPr>
        <w:t xml:space="preserve"> </w:t>
      </w:r>
      <w:r w:rsidR="00B33158" w:rsidRPr="00486704">
        <w:t>PR</w:t>
      </w:r>
      <w:r w:rsidRPr="00486704">
        <w:rPr>
          <w:rFonts w:hint="eastAsia"/>
        </w:rPr>
        <w:t xml:space="preserve"> stands for </w:t>
      </w:r>
      <w:r w:rsidR="00B33158" w:rsidRPr="00486704">
        <w:t>promoter region</w:t>
      </w:r>
      <w:r w:rsidRPr="00486704">
        <w:rPr>
          <w:rFonts w:hint="eastAsia"/>
        </w:rPr>
        <w:t xml:space="preserve">, while </w:t>
      </w:r>
      <w:r w:rsidR="00B33158" w:rsidRPr="00486704">
        <w:t>UNPR</w:t>
      </w:r>
      <w:r w:rsidRPr="00486704">
        <w:rPr>
          <w:rFonts w:hint="eastAsia"/>
        </w:rPr>
        <w:t xml:space="preserve"> and </w:t>
      </w:r>
      <w:r w:rsidR="00B33158" w:rsidRPr="00486704">
        <w:t>DNPR</w:t>
      </w:r>
      <w:r w:rsidRPr="00486704">
        <w:rPr>
          <w:rFonts w:hint="eastAsia"/>
        </w:rPr>
        <w:t xml:space="preserve"> represent the</w:t>
      </w:r>
      <w:r w:rsidRPr="00486704">
        <w:t xml:space="preserve"> non-promoter region</w:t>
      </w:r>
      <w:r w:rsidRPr="00486704">
        <w:rPr>
          <w:rFonts w:hint="eastAsia"/>
        </w:rPr>
        <w:t xml:space="preserve">s </w:t>
      </w:r>
      <w:r w:rsidRPr="00486704">
        <w:t>upstream</w:t>
      </w:r>
      <w:r w:rsidRPr="00486704">
        <w:rPr>
          <w:rFonts w:hint="eastAsia"/>
        </w:rPr>
        <w:t xml:space="preserve"> or </w:t>
      </w:r>
      <w:r w:rsidR="00B33158" w:rsidRPr="00486704">
        <w:t>downstream</w:t>
      </w:r>
      <w:r w:rsidRPr="00486704">
        <w:rPr>
          <w:rFonts w:hint="eastAsia"/>
        </w:rPr>
        <w:t xml:space="preserve"> relative</w:t>
      </w:r>
      <w:r w:rsidR="00B33158" w:rsidRPr="00486704">
        <w:t xml:space="preserve"> </w:t>
      </w:r>
      <w:r w:rsidRPr="00486704">
        <w:rPr>
          <w:rFonts w:hint="eastAsia"/>
        </w:rPr>
        <w:t>to the promoter region.</w:t>
      </w:r>
    </w:p>
    <w:p w14:paraId="00AEBFE9" w14:textId="77777777" w:rsidR="00F40413" w:rsidRDefault="00F40413">
      <w:pPr>
        <w:spacing w:after="160" w:line="480" w:lineRule="auto"/>
        <w:rPr>
          <w:b/>
          <w:bCs/>
        </w:rPr>
      </w:pPr>
      <w:r>
        <w:rPr>
          <w:b/>
          <w:bCs/>
        </w:rPr>
        <w:br w:type="page"/>
      </w:r>
    </w:p>
    <w:p w14:paraId="383FD4FF" w14:textId="2454EBEA" w:rsidR="00C47848" w:rsidRDefault="00C47848" w:rsidP="00C47848">
      <w:pPr>
        <w:adjustRightInd w:val="0"/>
        <w:snapToGrid w:val="0"/>
        <w:spacing w:line="480" w:lineRule="auto"/>
        <w:jc w:val="center"/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lastRenderedPageBreak/>
        <w:drawing>
          <wp:inline distT="0" distB="0" distL="0" distR="0" wp14:anchorId="1867D7FF" wp14:editId="0805879F">
            <wp:extent cx="3284220" cy="2949967"/>
            <wp:effectExtent l="0" t="0" r="0" b="0"/>
            <wp:docPr id="7990449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0414" cy="2955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22218" w14:textId="77777777" w:rsidR="00C47848" w:rsidRDefault="00C47848" w:rsidP="00C47848">
      <w:pPr>
        <w:adjustRightInd w:val="0"/>
        <w:snapToGrid w:val="0"/>
        <w:spacing w:line="480" w:lineRule="auto"/>
        <w:jc w:val="center"/>
        <w:rPr>
          <w:rFonts w:eastAsiaTheme="minorEastAsia"/>
          <w:b/>
          <w:bCs/>
        </w:rPr>
      </w:pPr>
    </w:p>
    <w:p w14:paraId="03887A42" w14:textId="412EB76E" w:rsidR="00526DD0" w:rsidRDefault="00B33158" w:rsidP="00B33158">
      <w:pPr>
        <w:adjustRightInd w:val="0"/>
        <w:snapToGrid w:val="0"/>
        <w:spacing w:line="480" w:lineRule="auto"/>
        <w:rPr>
          <w:b/>
          <w:bCs/>
        </w:rPr>
      </w:pPr>
      <w:r w:rsidRPr="000409F4">
        <w:rPr>
          <w:rFonts w:hint="eastAsia"/>
          <w:b/>
          <w:bCs/>
        </w:rPr>
        <w:t xml:space="preserve">Figure S1. </w:t>
      </w:r>
      <w:bookmarkStart w:id="2" w:name="OLE_LINK19"/>
      <w:r w:rsidR="00F57DE2">
        <w:rPr>
          <w:rFonts w:hint="eastAsia"/>
          <w:b/>
          <w:bCs/>
        </w:rPr>
        <w:t>Effect of t</w:t>
      </w:r>
      <w:r w:rsidRPr="000409F4">
        <w:rPr>
          <w:b/>
          <w:bCs/>
        </w:rPr>
        <w:t xml:space="preserve">ransient expression of BRD4 T1186A/T1212A mutant </w:t>
      </w:r>
      <w:r w:rsidR="00F57DE2">
        <w:rPr>
          <w:rFonts w:hint="eastAsia"/>
          <w:b/>
          <w:bCs/>
        </w:rPr>
        <w:t>on</w:t>
      </w:r>
      <w:r w:rsidRPr="000409F4">
        <w:rPr>
          <w:b/>
          <w:bCs/>
        </w:rPr>
        <w:t xml:space="preserve"> HSV-1 lytic infection</w:t>
      </w:r>
      <w:r w:rsidRPr="000409F4">
        <w:rPr>
          <w:rFonts w:hint="eastAsia"/>
          <w:b/>
          <w:bCs/>
        </w:rPr>
        <w:t>.</w:t>
      </w:r>
      <w:bookmarkEnd w:id="2"/>
    </w:p>
    <w:p w14:paraId="2C59FE86" w14:textId="093206EF" w:rsidR="00B33158" w:rsidRPr="000409F4" w:rsidRDefault="00B33158" w:rsidP="00B33158">
      <w:pPr>
        <w:adjustRightInd w:val="0"/>
        <w:snapToGrid w:val="0"/>
        <w:spacing w:line="480" w:lineRule="auto"/>
      </w:pPr>
      <w:r w:rsidRPr="000409F4">
        <w:t xml:space="preserve">293T cells were transiently transfected with </w:t>
      </w:r>
      <w:r w:rsidR="00F57DE2">
        <w:rPr>
          <w:rFonts w:hint="eastAsia"/>
        </w:rPr>
        <w:t xml:space="preserve">a </w:t>
      </w:r>
      <w:r w:rsidRPr="000409F4">
        <w:t>plasmid expressing wild-type (WT) BRD4</w:t>
      </w:r>
      <w:r w:rsidRPr="000409F4">
        <w:rPr>
          <w:rFonts w:hint="eastAsia"/>
        </w:rPr>
        <w:t xml:space="preserve"> or </w:t>
      </w:r>
      <w:r w:rsidRPr="000409F4">
        <w:t>BRD4 T1186A</w:t>
      </w:r>
      <w:r w:rsidRPr="000409F4">
        <w:rPr>
          <w:rFonts w:hint="eastAsia"/>
        </w:rPr>
        <w:t>/</w:t>
      </w:r>
      <w:r w:rsidRPr="000409F4">
        <w:t xml:space="preserve">T1212A </w:t>
      </w:r>
      <w:r w:rsidRPr="000409F4">
        <w:rPr>
          <w:rFonts w:hint="eastAsia"/>
        </w:rPr>
        <w:t xml:space="preserve">for 48 h, </w:t>
      </w:r>
      <w:r w:rsidRPr="000409F4">
        <w:t>followed by HSV-1 infection (MOI=</w:t>
      </w:r>
      <w:r w:rsidRPr="000409F4">
        <w:rPr>
          <w:rFonts w:hint="eastAsia"/>
        </w:rPr>
        <w:t>0.3</w:t>
      </w:r>
      <w:r w:rsidRPr="000409F4">
        <w:t xml:space="preserve">, 24 h). </w:t>
      </w:r>
      <w:r w:rsidR="00F57DE2">
        <w:rPr>
          <w:rFonts w:hint="eastAsia"/>
        </w:rPr>
        <w:t>BRD4</w:t>
      </w:r>
      <w:r w:rsidRPr="000409F4">
        <w:rPr>
          <w:rFonts w:hint="eastAsia"/>
        </w:rPr>
        <w:t xml:space="preserve"> expression </w:t>
      </w:r>
      <w:r w:rsidR="00F57DE2">
        <w:rPr>
          <w:rFonts w:hint="eastAsia"/>
        </w:rPr>
        <w:t xml:space="preserve">and </w:t>
      </w:r>
      <w:r w:rsidRPr="000409F4">
        <w:rPr>
          <w:rFonts w:hint="eastAsia"/>
        </w:rPr>
        <w:t xml:space="preserve">HSV-1 ICP0 </w:t>
      </w:r>
      <w:r w:rsidR="00F57DE2">
        <w:rPr>
          <w:rFonts w:hint="eastAsia"/>
        </w:rPr>
        <w:t xml:space="preserve">production </w:t>
      </w:r>
      <w:r w:rsidR="00CA50AD">
        <w:rPr>
          <w:rFonts w:eastAsiaTheme="minorEastAsia" w:hint="eastAsia"/>
        </w:rPr>
        <w:t xml:space="preserve">were detected </w:t>
      </w:r>
      <w:r w:rsidR="00F57DE2">
        <w:rPr>
          <w:rFonts w:hint="eastAsia"/>
        </w:rPr>
        <w:t>by</w:t>
      </w:r>
      <w:r w:rsidRPr="000409F4">
        <w:t xml:space="preserve"> immunoblotting</w:t>
      </w:r>
      <w:r w:rsidRPr="000409F4">
        <w:rPr>
          <w:rFonts w:hint="eastAsia"/>
        </w:rPr>
        <w:t xml:space="preserve">. </w:t>
      </w:r>
      <w:r w:rsidR="00526DD0">
        <w:rPr>
          <w:rFonts w:hint="eastAsia"/>
        </w:rPr>
        <w:t xml:space="preserve">As a control for the assay, </w:t>
      </w:r>
      <w:r w:rsidR="00526DD0" w:rsidRPr="000409F4">
        <w:rPr>
          <w:rFonts w:hint="eastAsia"/>
        </w:rPr>
        <w:t>PROTAC BRD4</w:t>
      </w:r>
      <w:r w:rsidR="00526DD0">
        <w:rPr>
          <w:rFonts w:hint="eastAsia"/>
        </w:rPr>
        <w:t xml:space="preserve"> </w:t>
      </w:r>
      <w:r w:rsidR="00486704">
        <w:t>degrader</w:t>
      </w:r>
      <w:r w:rsidR="00526DD0" w:rsidRPr="000409F4">
        <w:rPr>
          <w:rFonts w:hint="eastAsia"/>
        </w:rPr>
        <w:t xml:space="preserve"> MZ-1</w:t>
      </w:r>
      <w:r w:rsidR="00D93BEE">
        <w:rPr>
          <w:rFonts w:eastAsiaTheme="minorEastAsia" w:hint="eastAsia"/>
        </w:rPr>
        <w:t xml:space="preserve"> (0.3</w:t>
      </w:r>
      <w:r w:rsidR="00D93BEE" w:rsidRPr="00D93BEE">
        <w:rPr>
          <w:rFonts w:eastAsiaTheme="minorEastAsia"/>
        </w:rPr>
        <w:t xml:space="preserve"> </w:t>
      </w:r>
      <w:bookmarkStart w:id="3" w:name="OLE_LINK9"/>
      <w:r w:rsidR="00D93BEE" w:rsidRPr="00D93BEE">
        <w:rPr>
          <w:rFonts w:eastAsiaTheme="minorEastAsia"/>
        </w:rPr>
        <w:t>μM</w:t>
      </w:r>
      <w:bookmarkEnd w:id="3"/>
      <w:r w:rsidR="00D93BEE">
        <w:rPr>
          <w:rFonts w:eastAsiaTheme="minorEastAsia" w:hint="eastAsia"/>
        </w:rPr>
        <w:t>)</w:t>
      </w:r>
      <w:r w:rsidR="00526DD0">
        <w:rPr>
          <w:rFonts w:hint="eastAsia"/>
        </w:rPr>
        <w:t xml:space="preserve"> was included to demonstrate the requirement of BRD4 for HSV-1 infection. </w:t>
      </w:r>
      <w:r w:rsidRPr="000409F4">
        <w:rPr>
          <w:rFonts w:hint="eastAsia"/>
        </w:rPr>
        <w:t xml:space="preserve">The </w:t>
      </w:r>
      <w:r w:rsidR="00526DD0">
        <w:rPr>
          <w:rFonts w:hint="eastAsia"/>
        </w:rPr>
        <w:t>requirement of JNK was confirmed by</w:t>
      </w:r>
      <w:r w:rsidRPr="000409F4">
        <w:rPr>
          <w:rFonts w:hint="eastAsia"/>
        </w:rPr>
        <w:t xml:space="preserve"> JNK inhibition</w:t>
      </w:r>
      <w:r w:rsidR="00526DD0" w:rsidRPr="00526DD0">
        <w:rPr>
          <w:rFonts w:hint="eastAsia"/>
        </w:rPr>
        <w:t xml:space="preserve"> </w:t>
      </w:r>
      <w:r w:rsidR="00526DD0">
        <w:rPr>
          <w:rFonts w:hint="eastAsia"/>
        </w:rPr>
        <w:t xml:space="preserve">with </w:t>
      </w:r>
      <w:r w:rsidR="00526DD0" w:rsidRPr="000409F4">
        <w:rPr>
          <w:rFonts w:hint="eastAsia"/>
        </w:rPr>
        <w:t>SP600129</w:t>
      </w:r>
      <w:r w:rsidR="00D93BEE">
        <w:rPr>
          <w:rFonts w:eastAsiaTheme="minorEastAsia" w:hint="eastAsia"/>
        </w:rPr>
        <w:t xml:space="preserve"> (10 </w:t>
      </w:r>
      <w:r w:rsidR="00D93BEE" w:rsidRPr="00D93BEE">
        <w:rPr>
          <w:rFonts w:eastAsiaTheme="minorEastAsia"/>
        </w:rPr>
        <w:t>μM</w:t>
      </w:r>
      <w:r w:rsidR="00D93BEE">
        <w:rPr>
          <w:rFonts w:eastAsiaTheme="minorEastAsia" w:hint="eastAsia"/>
        </w:rPr>
        <w:t>)</w:t>
      </w:r>
      <w:r w:rsidRPr="000409F4">
        <w:rPr>
          <w:rFonts w:hint="eastAsia"/>
        </w:rPr>
        <w:t>. GAPDH was used as loading control.</w:t>
      </w:r>
      <w:r w:rsidR="00526DD0">
        <w:rPr>
          <w:rFonts w:hint="eastAsia"/>
        </w:rPr>
        <w:t xml:space="preserve"> The experiments were performed 3 times independently.</w:t>
      </w:r>
    </w:p>
    <w:p w14:paraId="0F2B9C20" w14:textId="454A527A" w:rsidR="00C47848" w:rsidRDefault="00C47848">
      <w:pPr>
        <w:spacing w:after="160" w:line="480" w:lineRule="auto"/>
      </w:pPr>
      <w:r>
        <w:br w:type="page"/>
      </w:r>
    </w:p>
    <w:p w14:paraId="4F4AE9B0" w14:textId="4FD1332E" w:rsidR="008A4426" w:rsidRDefault="00C47848" w:rsidP="00B33158">
      <w:pPr>
        <w:adjustRightInd w:val="0"/>
        <w:snapToGrid w:val="0"/>
        <w:spacing w:line="480" w:lineRule="auto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1611D670" wp14:editId="5CDAC555">
            <wp:extent cx="5761355" cy="3505200"/>
            <wp:effectExtent l="0" t="0" r="0" b="0"/>
            <wp:docPr id="2349013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C598D7" w14:textId="77777777" w:rsidR="00C47848" w:rsidRPr="00C47848" w:rsidRDefault="00C47848" w:rsidP="00B33158">
      <w:pPr>
        <w:adjustRightInd w:val="0"/>
        <w:snapToGrid w:val="0"/>
        <w:spacing w:line="480" w:lineRule="auto"/>
        <w:rPr>
          <w:rFonts w:eastAsiaTheme="minorEastAsia"/>
        </w:rPr>
      </w:pPr>
    </w:p>
    <w:p w14:paraId="2B04DD0D" w14:textId="5294CD3B" w:rsidR="005D6C39" w:rsidRPr="00D93BEE" w:rsidRDefault="00526DD0" w:rsidP="005D6C39">
      <w:pPr>
        <w:adjustRightInd w:val="0"/>
        <w:snapToGrid w:val="0"/>
        <w:spacing w:line="480" w:lineRule="auto"/>
        <w:rPr>
          <w:rFonts w:eastAsiaTheme="minorEastAsia"/>
          <w:b/>
          <w:bCs/>
        </w:rPr>
      </w:pPr>
      <w:r>
        <w:rPr>
          <w:rFonts w:hint="eastAsia"/>
          <w:b/>
          <w:bCs/>
        </w:rPr>
        <w:t>Figure S</w:t>
      </w:r>
      <w:r w:rsidR="00CA50AD">
        <w:rPr>
          <w:rFonts w:eastAsiaTheme="minorEastAsia" w:hint="eastAsia"/>
          <w:b/>
          <w:bCs/>
        </w:rPr>
        <w:t>2</w:t>
      </w:r>
      <w:r>
        <w:rPr>
          <w:rFonts w:hint="eastAsia"/>
          <w:b/>
          <w:bCs/>
        </w:rPr>
        <w:t xml:space="preserve">. </w:t>
      </w:r>
      <w:r w:rsidR="005D6C39">
        <w:rPr>
          <w:b/>
          <w:bCs/>
        </w:rPr>
        <w:t>Validation</w:t>
      </w:r>
      <w:r w:rsidR="005D6C39">
        <w:rPr>
          <w:rFonts w:hint="eastAsia"/>
          <w:b/>
          <w:bCs/>
        </w:rPr>
        <w:t xml:space="preserve"> of primer specificity</w:t>
      </w:r>
      <w:r w:rsidR="00DE0506">
        <w:rPr>
          <w:b/>
          <w:bCs/>
        </w:rPr>
        <w:t xml:space="preserve"> by PCR</w:t>
      </w:r>
      <w:r w:rsidR="00D93BEE">
        <w:rPr>
          <w:rFonts w:eastAsiaTheme="minorEastAsia" w:hint="eastAsia"/>
          <w:b/>
          <w:bCs/>
        </w:rPr>
        <w:t>.</w:t>
      </w:r>
    </w:p>
    <w:p w14:paraId="51330AE9" w14:textId="3412DD04" w:rsidR="005E3D03" w:rsidRPr="007A6CD5" w:rsidRDefault="005E3D03" w:rsidP="005E3D03">
      <w:pPr>
        <w:adjustRightInd w:val="0"/>
        <w:snapToGrid w:val="0"/>
        <w:spacing w:line="480" w:lineRule="auto"/>
      </w:pPr>
      <w:r>
        <w:rPr>
          <w:rFonts w:hint="eastAsia"/>
        </w:rPr>
        <w:t xml:space="preserve">HSV-1 infected or uninfected control cells were formalin-fixed following a protocol for ChIP assay </w:t>
      </w:r>
      <w:r w:rsidRPr="00DE0506">
        <w:rPr>
          <w:rFonts w:hint="eastAsia"/>
        </w:rPr>
        <w:t>(</w:t>
      </w:r>
      <w:r w:rsidR="00CB1ED4" w:rsidRPr="00DE0506">
        <w:t xml:space="preserve">Dahl, J.A. </w:t>
      </w:r>
      <w:r w:rsidR="00DE0506">
        <w:t>and</w:t>
      </w:r>
      <w:r w:rsidR="00CB1ED4" w:rsidRPr="00DE0506">
        <w:t xml:space="preserve"> Collas, P. </w:t>
      </w:r>
      <w:r w:rsidR="00CB1ED4" w:rsidRPr="000B00C1">
        <w:rPr>
          <w:i/>
          <w:iCs/>
        </w:rPr>
        <w:t>Nature Protocols</w:t>
      </w:r>
      <w:r w:rsidR="00CB1ED4" w:rsidRPr="00DE0506">
        <w:t>, 3(6):1032-1045 (2008)</w:t>
      </w:r>
      <w:r w:rsidRPr="007A6CD5">
        <w:rPr>
          <w:rFonts w:hint="eastAsia"/>
        </w:rPr>
        <w:t xml:space="preserve">. The total DNA from the samples was sheared by sonication. </w:t>
      </w:r>
      <w:r w:rsidR="00486704" w:rsidRPr="007A6CD5">
        <w:t xml:space="preserve">The samples were immunoprecipitated </w:t>
      </w:r>
      <w:r w:rsidRPr="007A6CD5">
        <w:rPr>
          <w:rFonts w:hint="eastAsia"/>
        </w:rPr>
        <w:t>with</w:t>
      </w:r>
      <w:r w:rsidR="00486704" w:rsidRPr="007A6CD5">
        <w:rPr>
          <w:rFonts w:hint="eastAsia"/>
        </w:rPr>
        <w:t xml:space="preserve"> </w:t>
      </w:r>
      <w:r w:rsidR="00486704" w:rsidRPr="007A6CD5">
        <w:t xml:space="preserve">antibody against </w:t>
      </w:r>
      <w:r w:rsidR="00486704" w:rsidRPr="007A6CD5">
        <w:rPr>
          <w:rFonts w:hint="eastAsia"/>
        </w:rPr>
        <w:t>CDK9</w:t>
      </w:r>
      <w:r w:rsidR="00486704" w:rsidRPr="007A6CD5">
        <w:t>/</w:t>
      </w:r>
      <w:r w:rsidR="00D93BEE" w:rsidRPr="007A6CD5">
        <w:rPr>
          <w:rFonts w:hint="eastAsia"/>
        </w:rPr>
        <w:t xml:space="preserve">P-TEFb, </w:t>
      </w:r>
      <w:r w:rsidR="00486704" w:rsidRPr="007A6CD5">
        <w:rPr>
          <w:rFonts w:hint="eastAsia"/>
        </w:rPr>
        <w:t>Rpb-1</w:t>
      </w:r>
      <w:r w:rsidR="00486704" w:rsidRPr="007A6CD5">
        <w:t>/</w:t>
      </w:r>
      <w:r w:rsidR="00D93BEE" w:rsidRPr="007A6CD5">
        <w:rPr>
          <w:rFonts w:hint="eastAsia"/>
        </w:rPr>
        <w:t>Pol II, or BRD4</w:t>
      </w:r>
      <w:r w:rsidR="00486704" w:rsidRPr="007A6CD5">
        <w:t>. T</w:t>
      </w:r>
      <w:r w:rsidRPr="007A6CD5">
        <w:rPr>
          <w:rFonts w:hint="eastAsia"/>
        </w:rPr>
        <w:t xml:space="preserve">he presence of viral DNA was detected by PCR using ICP4 as an example. </w:t>
      </w:r>
      <w:r w:rsidRPr="007A6CD5">
        <w:t>PR</w:t>
      </w:r>
      <w:r w:rsidRPr="007A6CD5">
        <w:rPr>
          <w:rFonts w:hint="eastAsia"/>
        </w:rPr>
        <w:t xml:space="preserve"> stands for primers targeting the </w:t>
      </w:r>
      <w:r w:rsidRPr="007A6CD5">
        <w:t>promoter region</w:t>
      </w:r>
      <w:r w:rsidRPr="007A6CD5">
        <w:rPr>
          <w:rFonts w:hint="eastAsia"/>
        </w:rPr>
        <w:t xml:space="preserve">, while </w:t>
      </w:r>
      <w:r w:rsidRPr="007A6CD5">
        <w:t>UNPR</w:t>
      </w:r>
      <w:r w:rsidRPr="007A6CD5">
        <w:rPr>
          <w:rFonts w:hint="eastAsia"/>
        </w:rPr>
        <w:t xml:space="preserve"> and </w:t>
      </w:r>
      <w:r w:rsidRPr="007A6CD5">
        <w:t>DNPR</w:t>
      </w:r>
      <w:r w:rsidRPr="007A6CD5">
        <w:rPr>
          <w:rFonts w:hint="eastAsia"/>
        </w:rPr>
        <w:t xml:space="preserve"> represent the</w:t>
      </w:r>
      <w:r w:rsidRPr="007A6CD5">
        <w:t xml:space="preserve"> non-promoter region</w:t>
      </w:r>
      <w:r w:rsidRPr="007A6CD5">
        <w:rPr>
          <w:rFonts w:hint="eastAsia"/>
        </w:rPr>
        <w:t xml:space="preserve">s </w:t>
      </w:r>
      <w:r w:rsidRPr="007A6CD5">
        <w:t>upstream</w:t>
      </w:r>
      <w:r w:rsidRPr="007A6CD5">
        <w:rPr>
          <w:rFonts w:hint="eastAsia"/>
        </w:rPr>
        <w:t xml:space="preserve"> or </w:t>
      </w:r>
      <w:r w:rsidRPr="007A6CD5">
        <w:t>downstream</w:t>
      </w:r>
      <w:r w:rsidRPr="007A6CD5">
        <w:rPr>
          <w:rFonts w:hint="eastAsia"/>
        </w:rPr>
        <w:t xml:space="preserve"> relative</w:t>
      </w:r>
      <w:r w:rsidRPr="007A6CD5">
        <w:t xml:space="preserve"> </w:t>
      </w:r>
      <w:r w:rsidRPr="007A6CD5">
        <w:rPr>
          <w:rFonts w:hint="eastAsia"/>
        </w:rPr>
        <w:t>to the promoter region</w:t>
      </w:r>
      <w:r w:rsidR="008A4426" w:rsidRPr="007A6CD5">
        <w:rPr>
          <w:rFonts w:hint="eastAsia"/>
        </w:rPr>
        <w:t xml:space="preserve"> (Table S1)</w:t>
      </w:r>
      <w:r w:rsidRPr="007A6CD5">
        <w:rPr>
          <w:rFonts w:hint="eastAsia"/>
        </w:rPr>
        <w:t>.</w:t>
      </w:r>
    </w:p>
    <w:p w14:paraId="7B5EB73D" w14:textId="71DCB2AC" w:rsidR="005E3D03" w:rsidRPr="00C47848" w:rsidRDefault="00C47848" w:rsidP="00C47848">
      <w:pPr>
        <w:spacing w:after="160" w:line="480" w:lineRule="auto"/>
        <w:rPr>
          <w:rFonts w:eastAsiaTheme="minorEastAsia"/>
        </w:rPr>
      </w:pPr>
      <w:r>
        <w:br w:type="page"/>
      </w:r>
    </w:p>
    <w:p w14:paraId="1B9E0028" w14:textId="39006A40" w:rsidR="00CB1ED4" w:rsidRDefault="00C47848" w:rsidP="00C47848">
      <w:pPr>
        <w:adjustRightInd w:val="0"/>
        <w:snapToGrid w:val="0"/>
        <w:spacing w:line="480" w:lineRule="auto"/>
        <w:jc w:val="center"/>
        <w:rPr>
          <w:rFonts w:eastAsiaTheme="minorEastAsia"/>
          <w:b/>
          <w:color w:val="000000" w:themeColor="text1"/>
        </w:rPr>
      </w:pPr>
      <w:r>
        <w:rPr>
          <w:rFonts w:eastAsiaTheme="minorEastAsia"/>
          <w:b/>
          <w:noProof/>
          <w:color w:val="000000" w:themeColor="text1"/>
        </w:rPr>
        <w:lastRenderedPageBreak/>
        <w:drawing>
          <wp:inline distT="0" distB="0" distL="0" distR="0" wp14:anchorId="50A9732F" wp14:editId="2902F779">
            <wp:extent cx="3543300" cy="3119237"/>
            <wp:effectExtent l="0" t="0" r="0" b="0"/>
            <wp:docPr id="6314048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368" cy="3121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6AF47" w14:textId="77777777" w:rsidR="00C47848" w:rsidRDefault="00C47848" w:rsidP="00C47848">
      <w:pPr>
        <w:adjustRightInd w:val="0"/>
        <w:snapToGrid w:val="0"/>
        <w:spacing w:line="480" w:lineRule="auto"/>
        <w:jc w:val="center"/>
        <w:rPr>
          <w:rFonts w:eastAsiaTheme="minorEastAsia"/>
          <w:b/>
          <w:color w:val="000000" w:themeColor="text1"/>
        </w:rPr>
      </w:pPr>
    </w:p>
    <w:p w14:paraId="55FA9729" w14:textId="0777D7C9" w:rsidR="00D93BEE" w:rsidRDefault="00C34BC6" w:rsidP="00C34BC6">
      <w:pPr>
        <w:adjustRightInd w:val="0"/>
        <w:snapToGrid w:val="0"/>
        <w:spacing w:line="480" w:lineRule="auto"/>
        <w:rPr>
          <w:rFonts w:eastAsiaTheme="minorEastAsia"/>
          <w:b/>
          <w:color w:val="000000" w:themeColor="text1"/>
        </w:rPr>
      </w:pPr>
      <w:r>
        <w:rPr>
          <w:rFonts w:eastAsiaTheme="minorEastAsia" w:hint="eastAsia"/>
          <w:b/>
          <w:color w:val="000000" w:themeColor="text1"/>
        </w:rPr>
        <w:t>Figure S3</w:t>
      </w:r>
      <w:r w:rsidRPr="00CE1873">
        <w:rPr>
          <w:rFonts w:eastAsiaTheme="minorEastAsia" w:hint="eastAsia"/>
          <w:b/>
          <w:color w:val="000000" w:themeColor="text1"/>
        </w:rPr>
        <w:t>.</w:t>
      </w:r>
      <w:r w:rsidRPr="00CE1873">
        <w:rPr>
          <w:b/>
        </w:rPr>
        <w:t xml:space="preserve"> </w:t>
      </w:r>
      <w:r w:rsidRPr="00D93BEE">
        <w:rPr>
          <w:b/>
          <w:color w:val="000000" w:themeColor="text1"/>
        </w:rPr>
        <w:t xml:space="preserve">Effect of </w:t>
      </w:r>
      <w:r w:rsidRPr="00D93BEE">
        <w:rPr>
          <w:rFonts w:eastAsiaTheme="minorEastAsia" w:hint="eastAsia"/>
          <w:b/>
          <w:color w:val="000000" w:themeColor="text1"/>
        </w:rPr>
        <w:t>b</w:t>
      </w:r>
      <w:r w:rsidRPr="00D93BEE">
        <w:rPr>
          <w:rFonts w:eastAsiaTheme="minorEastAsia"/>
          <w:b/>
          <w:color w:val="000000" w:themeColor="text1"/>
        </w:rPr>
        <w:t xml:space="preserve">ortezomib on JNK phosphorylation and on HSV-1 infection. </w:t>
      </w:r>
    </w:p>
    <w:p w14:paraId="38672A6F" w14:textId="6518E25E" w:rsidR="00C34BC6" w:rsidRPr="00DE0506" w:rsidRDefault="00C34BC6" w:rsidP="00B33158">
      <w:pPr>
        <w:adjustRightInd w:val="0"/>
        <w:snapToGrid w:val="0"/>
        <w:spacing w:line="480" w:lineRule="auto"/>
        <w:rPr>
          <w:bCs/>
          <w:color w:val="000000" w:themeColor="text1"/>
        </w:rPr>
      </w:pPr>
      <w:r>
        <w:rPr>
          <w:rFonts w:eastAsiaTheme="minorEastAsia" w:hint="eastAsia"/>
          <w:bCs/>
          <w:color w:val="000000" w:themeColor="text1"/>
        </w:rPr>
        <w:t>HeLa c</w:t>
      </w:r>
      <w:r w:rsidRPr="00CE1873">
        <w:rPr>
          <w:rFonts w:eastAsiaTheme="minorEastAsia"/>
          <w:bCs/>
          <w:color w:val="000000" w:themeColor="text1"/>
        </w:rPr>
        <w:t>e</w:t>
      </w:r>
      <w:r w:rsidRPr="007A6CD5">
        <w:rPr>
          <w:rFonts w:eastAsiaTheme="minorEastAsia"/>
          <w:bCs/>
          <w:color w:val="000000" w:themeColor="text1"/>
        </w:rPr>
        <w:t xml:space="preserve">lls were </w:t>
      </w:r>
      <w:r w:rsidRPr="007A6CD5">
        <w:rPr>
          <w:rFonts w:eastAsiaTheme="minorEastAsia" w:hint="eastAsia"/>
          <w:bCs/>
          <w:color w:val="000000" w:themeColor="text1"/>
        </w:rPr>
        <w:t xml:space="preserve">infected and </w:t>
      </w:r>
      <w:r w:rsidR="007A6CD5">
        <w:rPr>
          <w:rFonts w:eastAsiaTheme="minorEastAsia"/>
          <w:bCs/>
          <w:color w:val="000000" w:themeColor="text1"/>
        </w:rPr>
        <w:t xml:space="preserve">then </w:t>
      </w:r>
      <w:r w:rsidRPr="007A6CD5">
        <w:rPr>
          <w:rFonts w:eastAsiaTheme="minorEastAsia"/>
          <w:bCs/>
          <w:color w:val="000000" w:themeColor="text1"/>
        </w:rPr>
        <w:t xml:space="preserve">treated with </w:t>
      </w:r>
      <w:r w:rsidR="0021285B" w:rsidRPr="007A6CD5">
        <w:rPr>
          <w:rFonts w:eastAsiaTheme="minorEastAsia" w:hint="eastAsia"/>
          <w:bCs/>
          <w:color w:val="000000" w:themeColor="text1"/>
        </w:rPr>
        <w:t>10</w:t>
      </w:r>
      <w:r w:rsidR="0021285B" w:rsidRPr="007A6CD5">
        <w:rPr>
          <w:rFonts w:eastAsiaTheme="minorEastAsia"/>
          <w:bCs/>
          <w:color w:val="000000" w:themeColor="text1"/>
        </w:rPr>
        <w:t xml:space="preserve"> </w:t>
      </w:r>
      <w:r w:rsidR="007A6CD5" w:rsidRPr="007A6CD5">
        <w:rPr>
          <w:rFonts w:ascii="Symbol" w:eastAsiaTheme="minorEastAsia" w:hAnsi="Symbol"/>
          <w:bCs/>
          <w:color w:val="000000" w:themeColor="text1"/>
        </w:rPr>
        <w:t>m</w:t>
      </w:r>
      <w:r w:rsidRPr="007A6CD5">
        <w:rPr>
          <w:rFonts w:eastAsiaTheme="minorEastAsia"/>
          <w:bCs/>
          <w:color w:val="000000" w:themeColor="text1"/>
        </w:rPr>
        <w:t xml:space="preserve">M </w:t>
      </w:r>
      <w:bookmarkStart w:id="4" w:name="OLE_LINK10"/>
      <w:r w:rsidRPr="007A6CD5">
        <w:rPr>
          <w:rFonts w:eastAsiaTheme="minorEastAsia" w:hint="eastAsia"/>
          <w:bCs/>
          <w:color w:val="000000" w:themeColor="text1"/>
        </w:rPr>
        <w:t>b</w:t>
      </w:r>
      <w:r w:rsidRPr="007A6CD5">
        <w:rPr>
          <w:rFonts w:eastAsiaTheme="minorEastAsia"/>
          <w:bCs/>
          <w:color w:val="000000" w:themeColor="text1"/>
        </w:rPr>
        <w:t>ortezomib</w:t>
      </w:r>
      <w:bookmarkEnd w:id="4"/>
      <w:r w:rsidRPr="007A6CD5">
        <w:rPr>
          <w:rFonts w:eastAsiaTheme="minorEastAsia"/>
          <w:bCs/>
          <w:color w:val="000000" w:themeColor="text1"/>
        </w:rPr>
        <w:t xml:space="preserve"> </w:t>
      </w:r>
      <w:r w:rsidR="007A6CD5" w:rsidRPr="007A6CD5">
        <w:rPr>
          <w:rFonts w:eastAsiaTheme="minorEastAsia"/>
          <w:bCs/>
          <w:color w:val="000000" w:themeColor="text1"/>
        </w:rPr>
        <w:t>in the absence or presence of</w:t>
      </w:r>
      <w:r w:rsidRPr="007A6CD5">
        <w:rPr>
          <w:rFonts w:eastAsiaTheme="minorEastAsia"/>
          <w:bCs/>
          <w:color w:val="000000" w:themeColor="text1"/>
        </w:rPr>
        <w:t xml:space="preserve"> varying </w:t>
      </w:r>
      <w:r w:rsidR="007A6CD5" w:rsidRPr="007A6CD5">
        <w:rPr>
          <w:rFonts w:eastAsiaTheme="minorEastAsia"/>
          <w:bCs/>
          <w:color w:val="000000" w:themeColor="text1"/>
        </w:rPr>
        <w:t xml:space="preserve">amount of </w:t>
      </w:r>
      <w:r w:rsidRPr="007A6CD5">
        <w:rPr>
          <w:rFonts w:eastAsiaTheme="minorEastAsia"/>
          <w:bCs/>
          <w:color w:val="000000" w:themeColor="text1"/>
        </w:rPr>
        <w:t>SP600125</w:t>
      </w:r>
      <w:r w:rsidR="007A6CD5" w:rsidRPr="007A6CD5">
        <w:rPr>
          <w:rFonts w:eastAsiaTheme="minorEastAsia" w:hint="eastAsia"/>
          <w:bCs/>
          <w:color w:val="000000" w:themeColor="text1"/>
        </w:rPr>
        <w:t xml:space="preserve"> for 2 h</w:t>
      </w:r>
      <w:r w:rsidRPr="007A6CD5">
        <w:rPr>
          <w:rFonts w:eastAsiaTheme="minorEastAsia"/>
          <w:bCs/>
          <w:color w:val="000000" w:themeColor="text1"/>
        </w:rPr>
        <w:t xml:space="preserve">. </w:t>
      </w:r>
      <w:r w:rsidRPr="007A6CD5">
        <w:rPr>
          <w:bCs/>
          <w:color w:val="000000" w:themeColor="text1"/>
        </w:rPr>
        <w:t>JNK ph</w:t>
      </w:r>
      <w:r w:rsidRPr="00B64CDB">
        <w:rPr>
          <w:bCs/>
          <w:color w:val="000000" w:themeColor="text1"/>
        </w:rPr>
        <w:t>osphorylation and ICP0 expression were detected</w:t>
      </w:r>
      <w:r>
        <w:rPr>
          <w:bCs/>
          <w:color w:val="000000" w:themeColor="text1"/>
        </w:rPr>
        <w:t xml:space="preserve"> by immunoblotting</w:t>
      </w:r>
      <w:r w:rsidRPr="00B64CDB">
        <w:rPr>
          <w:bCs/>
          <w:color w:val="000000" w:themeColor="text1"/>
        </w:rPr>
        <w:t>.</w:t>
      </w:r>
    </w:p>
    <w:p w14:paraId="5C2B2385" w14:textId="7F4E0F35" w:rsidR="008555EA" w:rsidRDefault="008555EA" w:rsidP="00B33158">
      <w:pPr>
        <w:adjustRightInd w:val="0"/>
        <w:snapToGrid w:val="0"/>
        <w:spacing w:line="480" w:lineRule="auto"/>
      </w:pPr>
    </w:p>
    <w:p w14:paraId="65F0DC59" w14:textId="77777777" w:rsidR="00CB1ED4" w:rsidRDefault="00CB1ED4">
      <w:pPr>
        <w:spacing w:after="160" w:line="480" w:lineRule="auto"/>
        <w:rPr>
          <w:b/>
          <w:bCs/>
        </w:rPr>
      </w:pPr>
      <w:r>
        <w:rPr>
          <w:b/>
          <w:bCs/>
        </w:rPr>
        <w:br w:type="page"/>
      </w:r>
    </w:p>
    <w:p w14:paraId="2400E137" w14:textId="70EF6920" w:rsidR="007A6CD5" w:rsidRDefault="00CB1ED4" w:rsidP="00C47848">
      <w:pPr>
        <w:adjustRightInd w:val="0"/>
        <w:snapToGrid w:val="0"/>
        <w:spacing w:line="480" w:lineRule="auto"/>
        <w:jc w:val="center"/>
        <w:rPr>
          <w:rFonts w:eastAsiaTheme="minorEastAsia"/>
        </w:rPr>
      </w:pPr>
      <w:r>
        <w:rPr>
          <w:b/>
          <w:bCs/>
          <w:noProof/>
        </w:rPr>
        <w:lastRenderedPageBreak/>
        <w:drawing>
          <wp:inline distT="0" distB="0" distL="0" distR="0" wp14:anchorId="1EF2B9F6" wp14:editId="057DD038">
            <wp:extent cx="5845985" cy="7284720"/>
            <wp:effectExtent l="0" t="0" r="0" b="0"/>
            <wp:docPr id="15770299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091" cy="7287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8D9F7" w14:textId="77777777" w:rsidR="00CB1ED4" w:rsidRPr="007A6CD5" w:rsidRDefault="00CB1ED4" w:rsidP="00B33158">
      <w:pPr>
        <w:adjustRightInd w:val="0"/>
        <w:snapToGrid w:val="0"/>
        <w:spacing w:line="480" w:lineRule="auto"/>
        <w:rPr>
          <w:rFonts w:eastAsiaTheme="minorEastAsia"/>
        </w:rPr>
      </w:pPr>
    </w:p>
    <w:p w14:paraId="5A6F0912" w14:textId="42DEAD57" w:rsidR="00CB1ED4" w:rsidRDefault="00B11AA1" w:rsidP="00C47848">
      <w:pPr>
        <w:adjustRightInd w:val="0"/>
        <w:snapToGrid w:val="0"/>
        <w:spacing w:line="480" w:lineRule="auto"/>
        <w:jc w:val="center"/>
        <w:rPr>
          <w:rFonts w:eastAsiaTheme="minorEastAsia"/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88CE93F" wp14:editId="743F85B2">
            <wp:extent cx="5532120" cy="6797698"/>
            <wp:effectExtent l="0" t="0" r="0" b="0"/>
            <wp:docPr id="18226836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036" cy="6840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09CE3" w14:textId="77777777" w:rsidR="00C47848" w:rsidRDefault="00C47848" w:rsidP="00C47848">
      <w:pPr>
        <w:adjustRightInd w:val="0"/>
        <w:snapToGrid w:val="0"/>
        <w:spacing w:line="480" w:lineRule="auto"/>
        <w:jc w:val="center"/>
        <w:rPr>
          <w:rFonts w:eastAsiaTheme="minorEastAsia"/>
          <w:b/>
          <w:bCs/>
        </w:rPr>
      </w:pPr>
    </w:p>
    <w:p w14:paraId="38764871" w14:textId="77777777" w:rsidR="00C47848" w:rsidRDefault="00C47848" w:rsidP="00C47848">
      <w:pPr>
        <w:adjustRightInd w:val="0"/>
        <w:snapToGrid w:val="0"/>
        <w:spacing w:line="480" w:lineRule="auto"/>
        <w:rPr>
          <w:rFonts w:eastAsiaTheme="minorEastAsia"/>
          <w:b/>
          <w:bCs/>
        </w:rPr>
      </w:pPr>
      <w:r w:rsidRPr="00B11AA1">
        <w:rPr>
          <w:rFonts w:hint="eastAsia"/>
          <w:b/>
          <w:bCs/>
        </w:rPr>
        <w:t>Figure S4</w:t>
      </w:r>
      <w:r>
        <w:rPr>
          <w:rFonts w:eastAsiaTheme="minorEastAsia" w:hint="eastAsia"/>
          <w:b/>
          <w:bCs/>
        </w:rPr>
        <w:t>.</w:t>
      </w:r>
      <w:r w:rsidRPr="00B11AA1">
        <w:rPr>
          <w:rFonts w:hint="eastAsia"/>
          <w:b/>
          <w:bCs/>
        </w:rPr>
        <w:t xml:space="preserve"> </w:t>
      </w:r>
      <w:r w:rsidRPr="00B11AA1">
        <w:rPr>
          <w:rFonts w:eastAsiaTheme="minorEastAsia" w:hint="eastAsia"/>
          <w:b/>
          <w:bCs/>
        </w:rPr>
        <w:t>Q</w:t>
      </w:r>
      <w:r w:rsidRPr="00B11AA1">
        <w:rPr>
          <w:b/>
          <w:bCs/>
        </w:rPr>
        <w:t>uantitation</w:t>
      </w:r>
      <w:r w:rsidRPr="00B11AA1">
        <w:rPr>
          <w:rFonts w:eastAsiaTheme="minorEastAsia" w:hint="eastAsia"/>
          <w:b/>
          <w:bCs/>
        </w:rPr>
        <w:t xml:space="preserve"> of immunoblotting analysis in this study</w:t>
      </w:r>
      <w:r>
        <w:rPr>
          <w:rFonts w:eastAsiaTheme="minorEastAsia" w:hint="eastAsia"/>
          <w:b/>
          <w:bCs/>
        </w:rPr>
        <w:t>.</w:t>
      </w:r>
    </w:p>
    <w:p w14:paraId="74158706" w14:textId="40195773" w:rsidR="00226D2A" w:rsidRPr="00C47848" w:rsidRDefault="00C47848" w:rsidP="00C47848">
      <w:pPr>
        <w:adjustRightInd w:val="0"/>
        <w:snapToGrid w:val="0"/>
        <w:spacing w:line="480" w:lineRule="auto"/>
        <w:rPr>
          <w:rFonts w:eastAsiaTheme="minorEastAsia"/>
          <w:b/>
          <w:bCs/>
          <w:noProof/>
        </w:rPr>
      </w:pPr>
      <w:r w:rsidRPr="007A6CD5">
        <w:rPr>
          <w:rFonts w:eastAsiaTheme="minorEastAsia"/>
        </w:rPr>
        <w:t>The gel bands presented in the corresponding figures were quantified using ImageJ and presented as mean</w:t>
      </w:r>
      <w:r w:rsidRPr="007A6CD5">
        <w:rPr>
          <w:rFonts w:eastAsiaTheme="minorEastAsia"/>
          <w:color w:val="000000" w:themeColor="text1"/>
        </w:rPr>
        <w:t xml:space="preserve"> ± SD.</w:t>
      </w:r>
    </w:p>
    <w:sectPr w:rsidR="00226D2A" w:rsidRPr="00C47848" w:rsidSect="000B5C4D">
      <w:footerReference w:type="default" r:id="rId16"/>
      <w:pgSz w:w="11906" w:h="16838"/>
      <w:pgMar w:top="1440" w:right="1080" w:bottom="1440" w:left="108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602CD" w14:textId="77777777" w:rsidR="00C7275F" w:rsidRDefault="00C7275F" w:rsidP="00D90CE4">
      <w:r>
        <w:separator/>
      </w:r>
    </w:p>
  </w:endnote>
  <w:endnote w:type="continuationSeparator" w:id="0">
    <w:p w14:paraId="709D4487" w14:textId="77777777" w:rsidR="00C7275F" w:rsidRDefault="00C7275F" w:rsidP="00D90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Garamond">
    <w:altName w:val="SimSun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Garamond Premr Pro">
    <w:altName w:val="Garamond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Times">
    <w:altName w:val="Sylfaen"/>
    <w:panose1 w:val="00000500000000020000"/>
    <w:charset w:val="00"/>
    <w:family w:val="roman"/>
    <w:pitch w:val="default"/>
    <w:sig w:usb0="00000000" w:usb1="00000000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6490302"/>
      <w:docPartObj>
        <w:docPartGallery w:val="Page Numbers (Bottom of Page)"/>
        <w:docPartUnique/>
      </w:docPartObj>
    </w:sdtPr>
    <w:sdtContent>
      <w:p w14:paraId="37B9E4A1" w14:textId="0F005D49" w:rsidR="00206503" w:rsidRDefault="00206503" w:rsidP="003E33D5">
        <w:pPr>
          <w:pStyle w:val="Footer"/>
          <w:framePr w:wrap="none" w:vAnchor="text" w:hAnchor="margin" w:xAlign="center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A2D1DC" w14:textId="77777777" w:rsidR="00206503" w:rsidRDefault="00206503" w:rsidP="008831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A7ADA" w14:textId="20146D35" w:rsidR="000B5C4D" w:rsidRDefault="000B5C4D">
    <w:pPr>
      <w:pStyle w:val="Footer"/>
      <w:jc w:val="center"/>
    </w:pPr>
  </w:p>
  <w:p w14:paraId="65382737" w14:textId="77777777" w:rsidR="00206503" w:rsidRDefault="00206503" w:rsidP="0088314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4359998"/>
      <w:docPartObj>
        <w:docPartGallery w:val="Page Numbers (Bottom of Page)"/>
        <w:docPartUnique/>
      </w:docPartObj>
    </w:sdtPr>
    <w:sdtContent>
      <w:p w14:paraId="4AAE41A0" w14:textId="1ABC40E9" w:rsidR="000B5C4D" w:rsidRDefault="000B5C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05DA4F" w14:textId="77777777" w:rsidR="000B5C4D" w:rsidRDefault="000B5C4D" w:rsidP="008831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150C1" w14:textId="77777777" w:rsidR="00C7275F" w:rsidRDefault="00C7275F" w:rsidP="00D90CE4">
      <w:r>
        <w:separator/>
      </w:r>
    </w:p>
  </w:footnote>
  <w:footnote w:type="continuationSeparator" w:id="0">
    <w:p w14:paraId="080B7052" w14:textId="77777777" w:rsidR="00C7275F" w:rsidRDefault="00C7275F" w:rsidP="00D90C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373BD" w14:textId="2AF88293" w:rsidR="00206503" w:rsidRPr="004B1706" w:rsidRDefault="00206503" w:rsidP="00845CCA">
    <w:pPr>
      <w:pStyle w:val="Header"/>
      <w:tabs>
        <w:tab w:val="clear" w:pos="4153"/>
        <w:tab w:val="left" w:pos="2340"/>
        <w:tab w:val="left" w:pos="4050"/>
        <w:tab w:val="left" w:pos="6120"/>
      </w:tabs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DE26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3732C"/>
    <w:multiLevelType w:val="hybridMultilevel"/>
    <w:tmpl w:val="C016C2F6"/>
    <w:lvl w:ilvl="0" w:tplc="B1660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512D42"/>
    <w:multiLevelType w:val="hybridMultilevel"/>
    <w:tmpl w:val="1AC0BE7C"/>
    <w:lvl w:ilvl="0" w:tplc="296A347E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1B8868B2"/>
    <w:multiLevelType w:val="multilevel"/>
    <w:tmpl w:val="97DC5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E57F3C"/>
    <w:multiLevelType w:val="multilevel"/>
    <w:tmpl w:val="DCCE4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F777ED"/>
    <w:multiLevelType w:val="multilevel"/>
    <w:tmpl w:val="069A8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903120"/>
    <w:multiLevelType w:val="hybridMultilevel"/>
    <w:tmpl w:val="EC96E0D4"/>
    <w:lvl w:ilvl="0" w:tplc="644C40D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8A10C6D"/>
    <w:multiLevelType w:val="multilevel"/>
    <w:tmpl w:val="C3982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2401802">
    <w:abstractNumId w:val="1"/>
  </w:num>
  <w:num w:numId="2" w16cid:durableId="229466902">
    <w:abstractNumId w:val="6"/>
  </w:num>
  <w:num w:numId="3" w16cid:durableId="1439452470">
    <w:abstractNumId w:val="5"/>
  </w:num>
  <w:num w:numId="4" w16cid:durableId="1011103791">
    <w:abstractNumId w:val="0"/>
  </w:num>
  <w:num w:numId="5" w16cid:durableId="1458453374">
    <w:abstractNumId w:val="3"/>
  </w:num>
  <w:num w:numId="6" w16cid:durableId="902369342">
    <w:abstractNumId w:val="7"/>
  </w:num>
  <w:num w:numId="7" w16cid:durableId="733629328">
    <w:abstractNumId w:val="4"/>
  </w:num>
  <w:num w:numId="8" w16cid:durableId="1484274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22pedx9e2x03e5seyp5es202et09fvvpxw&quot;&gt;HMBA Library&lt;record-ids&gt;&lt;item&gt;1&lt;/item&gt;&lt;item&gt;2&lt;/item&gt;&lt;item&gt;9&lt;/item&gt;&lt;item&gt;11&lt;/item&gt;&lt;item&gt;14&lt;/item&gt;&lt;item&gt;18&lt;/item&gt;&lt;item&gt;32&lt;/item&gt;&lt;item&gt;37&lt;/item&gt;&lt;item&gt;39&lt;/item&gt;&lt;item&gt;40&lt;/item&gt;&lt;item&gt;49&lt;/item&gt;&lt;item&gt;50&lt;/item&gt;&lt;item&gt;58&lt;/item&gt;&lt;item&gt;59&lt;/item&gt;&lt;item&gt;61&lt;/item&gt;&lt;item&gt;65&lt;/item&gt;&lt;item&gt;73&lt;/item&gt;&lt;item&gt;84&lt;/item&gt;&lt;item&gt;87&lt;/item&gt;&lt;item&gt;89&lt;/item&gt;&lt;item&gt;109&lt;/item&gt;&lt;item&gt;129&lt;/item&gt;&lt;item&gt;169&lt;/item&gt;&lt;item&gt;170&lt;/item&gt;&lt;item&gt;171&lt;/item&gt;&lt;item&gt;172&lt;/item&gt;&lt;item&gt;173&lt;/item&gt;&lt;item&gt;175&lt;/item&gt;&lt;item&gt;182&lt;/item&gt;&lt;item&gt;185&lt;/item&gt;&lt;item&gt;186&lt;/item&gt;&lt;item&gt;187&lt;/item&gt;&lt;item&gt;190&lt;/item&gt;&lt;item&gt;192&lt;/item&gt;&lt;item&gt;199&lt;/item&gt;&lt;item&gt;201&lt;/item&gt;&lt;item&gt;205&lt;/item&gt;&lt;item&gt;206&lt;/item&gt;&lt;item&gt;207&lt;/item&gt;&lt;item&gt;208&lt;/item&gt;&lt;item&gt;209&lt;/item&gt;&lt;item&gt;210&lt;/item&gt;&lt;item&gt;215&lt;/item&gt;&lt;item&gt;217&lt;/item&gt;&lt;item&gt;218&lt;/item&gt;&lt;item&gt;221&lt;/item&gt;&lt;item&gt;224&lt;/item&gt;&lt;item&gt;226&lt;/item&gt;&lt;item&gt;229&lt;/item&gt;&lt;item&gt;243&lt;/item&gt;&lt;item&gt;280&lt;/item&gt;&lt;item&gt;438&lt;/item&gt;&lt;item&gt;439&lt;/item&gt;&lt;item&gt;440&lt;/item&gt;&lt;item&gt;441&lt;/item&gt;&lt;item&gt;450&lt;/item&gt;&lt;item&gt;452&lt;/item&gt;&lt;item&gt;453&lt;/item&gt;&lt;item&gt;454&lt;/item&gt;&lt;item&gt;457&lt;/item&gt;&lt;item&gt;458&lt;/item&gt;&lt;/record-ids&gt;&lt;/item&gt;&lt;/Libraries&gt;"/>
  </w:docVars>
  <w:rsids>
    <w:rsidRoot w:val="000B5723"/>
    <w:rsid w:val="000000C9"/>
    <w:rsid w:val="00001A2D"/>
    <w:rsid w:val="00002EA6"/>
    <w:rsid w:val="0000465D"/>
    <w:rsid w:val="00004DDF"/>
    <w:rsid w:val="000050E4"/>
    <w:rsid w:val="00005A9E"/>
    <w:rsid w:val="00005E86"/>
    <w:rsid w:val="00005FBF"/>
    <w:rsid w:val="000060DA"/>
    <w:rsid w:val="0000690F"/>
    <w:rsid w:val="00006D36"/>
    <w:rsid w:val="00007696"/>
    <w:rsid w:val="000103D1"/>
    <w:rsid w:val="0001056F"/>
    <w:rsid w:val="0001072A"/>
    <w:rsid w:val="000108DD"/>
    <w:rsid w:val="0001102A"/>
    <w:rsid w:val="000111CB"/>
    <w:rsid w:val="00011A21"/>
    <w:rsid w:val="0001321F"/>
    <w:rsid w:val="00014296"/>
    <w:rsid w:val="00014A4B"/>
    <w:rsid w:val="00017236"/>
    <w:rsid w:val="00020959"/>
    <w:rsid w:val="00020A93"/>
    <w:rsid w:val="00020E73"/>
    <w:rsid w:val="0002135C"/>
    <w:rsid w:val="000213C3"/>
    <w:rsid w:val="000213FC"/>
    <w:rsid w:val="00021B08"/>
    <w:rsid w:val="00022384"/>
    <w:rsid w:val="0002296A"/>
    <w:rsid w:val="00022F5B"/>
    <w:rsid w:val="000233A4"/>
    <w:rsid w:val="000264D8"/>
    <w:rsid w:val="00026D02"/>
    <w:rsid w:val="00031878"/>
    <w:rsid w:val="00031DFD"/>
    <w:rsid w:val="000323CD"/>
    <w:rsid w:val="00032AF4"/>
    <w:rsid w:val="00032F3B"/>
    <w:rsid w:val="000347B4"/>
    <w:rsid w:val="000358B9"/>
    <w:rsid w:val="000369D5"/>
    <w:rsid w:val="00036AC4"/>
    <w:rsid w:val="00036E6A"/>
    <w:rsid w:val="00037B82"/>
    <w:rsid w:val="00037EA7"/>
    <w:rsid w:val="0004056D"/>
    <w:rsid w:val="000409F4"/>
    <w:rsid w:val="00040B9B"/>
    <w:rsid w:val="00041576"/>
    <w:rsid w:val="000418D2"/>
    <w:rsid w:val="00041EAD"/>
    <w:rsid w:val="00042551"/>
    <w:rsid w:val="000434F7"/>
    <w:rsid w:val="00044730"/>
    <w:rsid w:val="000447F7"/>
    <w:rsid w:val="00044802"/>
    <w:rsid w:val="00044962"/>
    <w:rsid w:val="00044BFF"/>
    <w:rsid w:val="00044D29"/>
    <w:rsid w:val="0004553E"/>
    <w:rsid w:val="00045879"/>
    <w:rsid w:val="00046130"/>
    <w:rsid w:val="00046275"/>
    <w:rsid w:val="0004736C"/>
    <w:rsid w:val="00047F57"/>
    <w:rsid w:val="00047FE8"/>
    <w:rsid w:val="00051856"/>
    <w:rsid w:val="000518C7"/>
    <w:rsid w:val="000523D3"/>
    <w:rsid w:val="000524E0"/>
    <w:rsid w:val="00052821"/>
    <w:rsid w:val="00052D51"/>
    <w:rsid w:val="0005308F"/>
    <w:rsid w:val="00054A9F"/>
    <w:rsid w:val="00054D9E"/>
    <w:rsid w:val="00057740"/>
    <w:rsid w:val="00060367"/>
    <w:rsid w:val="000607BF"/>
    <w:rsid w:val="0006261E"/>
    <w:rsid w:val="00063985"/>
    <w:rsid w:val="00064346"/>
    <w:rsid w:val="0006469F"/>
    <w:rsid w:val="00064921"/>
    <w:rsid w:val="00064D7A"/>
    <w:rsid w:val="00066126"/>
    <w:rsid w:val="00067506"/>
    <w:rsid w:val="000678B6"/>
    <w:rsid w:val="000719C3"/>
    <w:rsid w:val="00071E8E"/>
    <w:rsid w:val="00072593"/>
    <w:rsid w:val="00072BA5"/>
    <w:rsid w:val="0007369C"/>
    <w:rsid w:val="0007422D"/>
    <w:rsid w:val="00074681"/>
    <w:rsid w:val="0007605F"/>
    <w:rsid w:val="000761EA"/>
    <w:rsid w:val="00077E0E"/>
    <w:rsid w:val="00080EE7"/>
    <w:rsid w:val="00081B61"/>
    <w:rsid w:val="00083B81"/>
    <w:rsid w:val="00083E6E"/>
    <w:rsid w:val="00084FF5"/>
    <w:rsid w:val="0008708C"/>
    <w:rsid w:val="00092126"/>
    <w:rsid w:val="00094D2E"/>
    <w:rsid w:val="00095198"/>
    <w:rsid w:val="000951BE"/>
    <w:rsid w:val="000959E4"/>
    <w:rsid w:val="000A03C1"/>
    <w:rsid w:val="000A0AA7"/>
    <w:rsid w:val="000A1392"/>
    <w:rsid w:val="000A1F9C"/>
    <w:rsid w:val="000A37C3"/>
    <w:rsid w:val="000A40E8"/>
    <w:rsid w:val="000A4B4C"/>
    <w:rsid w:val="000A5597"/>
    <w:rsid w:val="000A5C3F"/>
    <w:rsid w:val="000A5D5C"/>
    <w:rsid w:val="000A6173"/>
    <w:rsid w:val="000A6884"/>
    <w:rsid w:val="000A701A"/>
    <w:rsid w:val="000A7B97"/>
    <w:rsid w:val="000B00C1"/>
    <w:rsid w:val="000B0167"/>
    <w:rsid w:val="000B074B"/>
    <w:rsid w:val="000B201E"/>
    <w:rsid w:val="000B25FB"/>
    <w:rsid w:val="000B2CBE"/>
    <w:rsid w:val="000B3352"/>
    <w:rsid w:val="000B3E39"/>
    <w:rsid w:val="000B4FBA"/>
    <w:rsid w:val="000B5723"/>
    <w:rsid w:val="000B5C4D"/>
    <w:rsid w:val="000B5DC6"/>
    <w:rsid w:val="000B6D5B"/>
    <w:rsid w:val="000B7397"/>
    <w:rsid w:val="000B7A10"/>
    <w:rsid w:val="000B7C7A"/>
    <w:rsid w:val="000C0072"/>
    <w:rsid w:val="000C05FA"/>
    <w:rsid w:val="000C09F2"/>
    <w:rsid w:val="000C207A"/>
    <w:rsid w:val="000C291B"/>
    <w:rsid w:val="000C2DE2"/>
    <w:rsid w:val="000C2F97"/>
    <w:rsid w:val="000C3117"/>
    <w:rsid w:val="000C4252"/>
    <w:rsid w:val="000C4449"/>
    <w:rsid w:val="000C4525"/>
    <w:rsid w:val="000C48B2"/>
    <w:rsid w:val="000C6686"/>
    <w:rsid w:val="000C6BDC"/>
    <w:rsid w:val="000D06E7"/>
    <w:rsid w:val="000D3CDB"/>
    <w:rsid w:val="000D409A"/>
    <w:rsid w:val="000D46C8"/>
    <w:rsid w:val="000D5125"/>
    <w:rsid w:val="000D5E0E"/>
    <w:rsid w:val="000D6F72"/>
    <w:rsid w:val="000D7320"/>
    <w:rsid w:val="000D74FC"/>
    <w:rsid w:val="000D7554"/>
    <w:rsid w:val="000D75E3"/>
    <w:rsid w:val="000D7D5E"/>
    <w:rsid w:val="000E0037"/>
    <w:rsid w:val="000E093B"/>
    <w:rsid w:val="000E0E55"/>
    <w:rsid w:val="000E3222"/>
    <w:rsid w:val="000E3447"/>
    <w:rsid w:val="000E3F02"/>
    <w:rsid w:val="000E4C73"/>
    <w:rsid w:val="000E62AC"/>
    <w:rsid w:val="000E760C"/>
    <w:rsid w:val="000F0E84"/>
    <w:rsid w:val="000F11E1"/>
    <w:rsid w:val="000F17A3"/>
    <w:rsid w:val="000F219E"/>
    <w:rsid w:val="000F2247"/>
    <w:rsid w:val="000F2BCE"/>
    <w:rsid w:val="000F3356"/>
    <w:rsid w:val="000F4047"/>
    <w:rsid w:val="000F41B8"/>
    <w:rsid w:val="000F44F9"/>
    <w:rsid w:val="000F4528"/>
    <w:rsid w:val="000F587E"/>
    <w:rsid w:val="000F5BB8"/>
    <w:rsid w:val="000F62D6"/>
    <w:rsid w:val="000F6360"/>
    <w:rsid w:val="000F7671"/>
    <w:rsid w:val="000F7756"/>
    <w:rsid w:val="000F7FDA"/>
    <w:rsid w:val="00100310"/>
    <w:rsid w:val="00101234"/>
    <w:rsid w:val="00101252"/>
    <w:rsid w:val="00101F9C"/>
    <w:rsid w:val="001036E4"/>
    <w:rsid w:val="001037E5"/>
    <w:rsid w:val="001043D1"/>
    <w:rsid w:val="001053DD"/>
    <w:rsid w:val="001056BC"/>
    <w:rsid w:val="001065D9"/>
    <w:rsid w:val="00106602"/>
    <w:rsid w:val="00106825"/>
    <w:rsid w:val="00106888"/>
    <w:rsid w:val="00106EB1"/>
    <w:rsid w:val="00107FA1"/>
    <w:rsid w:val="00110116"/>
    <w:rsid w:val="00110C7B"/>
    <w:rsid w:val="00110DC1"/>
    <w:rsid w:val="001114D6"/>
    <w:rsid w:val="0011158A"/>
    <w:rsid w:val="0011237C"/>
    <w:rsid w:val="00112507"/>
    <w:rsid w:val="00112704"/>
    <w:rsid w:val="001131FD"/>
    <w:rsid w:val="001133F6"/>
    <w:rsid w:val="0011350E"/>
    <w:rsid w:val="00113819"/>
    <w:rsid w:val="00113A48"/>
    <w:rsid w:val="0011401D"/>
    <w:rsid w:val="001149AF"/>
    <w:rsid w:val="0011542C"/>
    <w:rsid w:val="001154CB"/>
    <w:rsid w:val="0011648D"/>
    <w:rsid w:val="00116733"/>
    <w:rsid w:val="001173F2"/>
    <w:rsid w:val="001173FF"/>
    <w:rsid w:val="00117836"/>
    <w:rsid w:val="00120D52"/>
    <w:rsid w:val="00121ECC"/>
    <w:rsid w:val="0012252F"/>
    <w:rsid w:val="00125026"/>
    <w:rsid w:val="00125096"/>
    <w:rsid w:val="001262D5"/>
    <w:rsid w:val="00126439"/>
    <w:rsid w:val="00126A7D"/>
    <w:rsid w:val="00127EC3"/>
    <w:rsid w:val="001301AF"/>
    <w:rsid w:val="00130915"/>
    <w:rsid w:val="00130C0C"/>
    <w:rsid w:val="00131EF2"/>
    <w:rsid w:val="00133F99"/>
    <w:rsid w:val="001347FA"/>
    <w:rsid w:val="001362E1"/>
    <w:rsid w:val="001367A6"/>
    <w:rsid w:val="00136AD5"/>
    <w:rsid w:val="00136E9F"/>
    <w:rsid w:val="00136F4C"/>
    <w:rsid w:val="0014112F"/>
    <w:rsid w:val="001418E1"/>
    <w:rsid w:val="00141AF5"/>
    <w:rsid w:val="00141FA7"/>
    <w:rsid w:val="001423D2"/>
    <w:rsid w:val="00142712"/>
    <w:rsid w:val="00142D87"/>
    <w:rsid w:val="00142FBA"/>
    <w:rsid w:val="0014321A"/>
    <w:rsid w:val="00143A30"/>
    <w:rsid w:val="001444FB"/>
    <w:rsid w:val="00146445"/>
    <w:rsid w:val="0014785B"/>
    <w:rsid w:val="00147AC2"/>
    <w:rsid w:val="001501A5"/>
    <w:rsid w:val="001501F2"/>
    <w:rsid w:val="001504ED"/>
    <w:rsid w:val="001504EF"/>
    <w:rsid w:val="00151B36"/>
    <w:rsid w:val="00152066"/>
    <w:rsid w:val="00152135"/>
    <w:rsid w:val="0015213F"/>
    <w:rsid w:val="001529EB"/>
    <w:rsid w:val="00153178"/>
    <w:rsid w:val="00153B09"/>
    <w:rsid w:val="00153E87"/>
    <w:rsid w:val="001552C2"/>
    <w:rsid w:val="00155E32"/>
    <w:rsid w:val="001562BD"/>
    <w:rsid w:val="001563EC"/>
    <w:rsid w:val="00156BC2"/>
    <w:rsid w:val="00156BF1"/>
    <w:rsid w:val="001576CD"/>
    <w:rsid w:val="00160E1C"/>
    <w:rsid w:val="00161D08"/>
    <w:rsid w:val="00161FEC"/>
    <w:rsid w:val="00162540"/>
    <w:rsid w:val="0016272B"/>
    <w:rsid w:val="001627F9"/>
    <w:rsid w:val="00162B6F"/>
    <w:rsid w:val="001630E2"/>
    <w:rsid w:val="0016343E"/>
    <w:rsid w:val="00163496"/>
    <w:rsid w:val="0016354E"/>
    <w:rsid w:val="00163728"/>
    <w:rsid w:val="00163DFF"/>
    <w:rsid w:val="00164244"/>
    <w:rsid w:val="00165010"/>
    <w:rsid w:val="00165ABB"/>
    <w:rsid w:val="00165F38"/>
    <w:rsid w:val="00166379"/>
    <w:rsid w:val="00167169"/>
    <w:rsid w:val="00170959"/>
    <w:rsid w:val="00170979"/>
    <w:rsid w:val="00170F0B"/>
    <w:rsid w:val="00172329"/>
    <w:rsid w:val="00172414"/>
    <w:rsid w:val="0017248B"/>
    <w:rsid w:val="001728E1"/>
    <w:rsid w:val="00173178"/>
    <w:rsid w:val="0017326B"/>
    <w:rsid w:val="001737DA"/>
    <w:rsid w:val="00173D69"/>
    <w:rsid w:val="00174C0C"/>
    <w:rsid w:val="00175323"/>
    <w:rsid w:val="001761FB"/>
    <w:rsid w:val="001766A8"/>
    <w:rsid w:val="00176EEC"/>
    <w:rsid w:val="001804E5"/>
    <w:rsid w:val="0018057F"/>
    <w:rsid w:val="00180EFC"/>
    <w:rsid w:val="0018160F"/>
    <w:rsid w:val="00182EB2"/>
    <w:rsid w:val="00183D6B"/>
    <w:rsid w:val="0018523A"/>
    <w:rsid w:val="001864F7"/>
    <w:rsid w:val="001877BD"/>
    <w:rsid w:val="00187DBD"/>
    <w:rsid w:val="00187EC6"/>
    <w:rsid w:val="00190CCF"/>
    <w:rsid w:val="00191375"/>
    <w:rsid w:val="001924FB"/>
    <w:rsid w:val="0019265E"/>
    <w:rsid w:val="00193349"/>
    <w:rsid w:val="001939EF"/>
    <w:rsid w:val="0019410E"/>
    <w:rsid w:val="00194502"/>
    <w:rsid w:val="00194895"/>
    <w:rsid w:val="00195491"/>
    <w:rsid w:val="0019639D"/>
    <w:rsid w:val="00196897"/>
    <w:rsid w:val="00196BFA"/>
    <w:rsid w:val="00196C42"/>
    <w:rsid w:val="001976CE"/>
    <w:rsid w:val="001A0D84"/>
    <w:rsid w:val="001A1365"/>
    <w:rsid w:val="001A19D5"/>
    <w:rsid w:val="001A1E48"/>
    <w:rsid w:val="001A2F1C"/>
    <w:rsid w:val="001A3712"/>
    <w:rsid w:val="001A3D40"/>
    <w:rsid w:val="001A4DD6"/>
    <w:rsid w:val="001A4E52"/>
    <w:rsid w:val="001A5302"/>
    <w:rsid w:val="001A5EDE"/>
    <w:rsid w:val="001A5F33"/>
    <w:rsid w:val="001A6CFA"/>
    <w:rsid w:val="001A6DE3"/>
    <w:rsid w:val="001A74E9"/>
    <w:rsid w:val="001A7516"/>
    <w:rsid w:val="001A7956"/>
    <w:rsid w:val="001B0197"/>
    <w:rsid w:val="001B0DA0"/>
    <w:rsid w:val="001B26D4"/>
    <w:rsid w:val="001B2AD1"/>
    <w:rsid w:val="001B30E2"/>
    <w:rsid w:val="001B4188"/>
    <w:rsid w:val="001B5524"/>
    <w:rsid w:val="001B5ABF"/>
    <w:rsid w:val="001B6476"/>
    <w:rsid w:val="001B64E5"/>
    <w:rsid w:val="001B69AC"/>
    <w:rsid w:val="001B6A14"/>
    <w:rsid w:val="001B78D6"/>
    <w:rsid w:val="001B7ED6"/>
    <w:rsid w:val="001C038D"/>
    <w:rsid w:val="001C0644"/>
    <w:rsid w:val="001C0746"/>
    <w:rsid w:val="001C1182"/>
    <w:rsid w:val="001C1422"/>
    <w:rsid w:val="001C14B3"/>
    <w:rsid w:val="001C1606"/>
    <w:rsid w:val="001C1D80"/>
    <w:rsid w:val="001C208A"/>
    <w:rsid w:val="001C21E0"/>
    <w:rsid w:val="001C3496"/>
    <w:rsid w:val="001C35FD"/>
    <w:rsid w:val="001C4002"/>
    <w:rsid w:val="001C4436"/>
    <w:rsid w:val="001C444D"/>
    <w:rsid w:val="001C4F89"/>
    <w:rsid w:val="001C53CC"/>
    <w:rsid w:val="001C5C6F"/>
    <w:rsid w:val="001C5E24"/>
    <w:rsid w:val="001C5FAE"/>
    <w:rsid w:val="001C6639"/>
    <w:rsid w:val="001C6B9D"/>
    <w:rsid w:val="001C6E54"/>
    <w:rsid w:val="001C7210"/>
    <w:rsid w:val="001C7822"/>
    <w:rsid w:val="001C78FB"/>
    <w:rsid w:val="001C7A40"/>
    <w:rsid w:val="001D167E"/>
    <w:rsid w:val="001D5347"/>
    <w:rsid w:val="001D7078"/>
    <w:rsid w:val="001D74A0"/>
    <w:rsid w:val="001D79F3"/>
    <w:rsid w:val="001E119A"/>
    <w:rsid w:val="001E1C0F"/>
    <w:rsid w:val="001E1EAD"/>
    <w:rsid w:val="001E20D6"/>
    <w:rsid w:val="001E2BF5"/>
    <w:rsid w:val="001E3547"/>
    <w:rsid w:val="001E3BC7"/>
    <w:rsid w:val="001E3E09"/>
    <w:rsid w:val="001E437C"/>
    <w:rsid w:val="001E4866"/>
    <w:rsid w:val="001E548D"/>
    <w:rsid w:val="001E6ABB"/>
    <w:rsid w:val="001E6D12"/>
    <w:rsid w:val="001E6E29"/>
    <w:rsid w:val="001E7DBD"/>
    <w:rsid w:val="001F04F2"/>
    <w:rsid w:val="001F136E"/>
    <w:rsid w:val="001F14D3"/>
    <w:rsid w:val="001F226D"/>
    <w:rsid w:val="001F2A97"/>
    <w:rsid w:val="001F2C0E"/>
    <w:rsid w:val="001F2DFD"/>
    <w:rsid w:val="001F468F"/>
    <w:rsid w:val="001F56AA"/>
    <w:rsid w:val="001F5CA4"/>
    <w:rsid w:val="001F6006"/>
    <w:rsid w:val="001F63C1"/>
    <w:rsid w:val="001F797C"/>
    <w:rsid w:val="00200667"/>
    <w:rsid w:val="00200B3C"/>
    <w:rsid w:val="0020255F"/>
    <w:rsid w:val="00202858"/>
    <w:rsid w:val="00202C7D"/>
    <w:rsid w:val="00203F63"/>
    <w:rsid w:val="002041E2"/>
    <w:rsid w:val="002055D0"/>
    <w:rsid w:val="0020580E"/>
    <w:rsid w:val="00206503"/>
    <w:rsid w:val="002072C5"/>
    <w:rsid w:val="00207C50"/>
    <w:rsid w:val="00207EF4"/>
    <w:rsid w:val="00210188"/>
    <w:rsid w:val="00210ACE"/>
    <w:rsid w:val="00211591"/>
    <w:rsid w:val="0021285B"/>
    <w:rsid w:val="00212DF2"/>
    <w:rsid w:val="00212EF1"/>
    <w:rsid w:val="00213DAF"/>
    <w:rsid w:val="00214014"/>
    <w:rsid w:val="0021509C"/>
    <w:rsid w:val="002150F7"/>
    <w:rsid w:val="00215DB2"/>
    <w:rsid w:val="002162ED"/>
    <w:rsid w:val="00217F7A"/>
    <w:rsid w:val="00220F26"/>
    <w:rsid w:val="00221655"/>
    <w:rsid w:val="0022165D"/>
    <w:rsid w:val="00221935"/>
    <w:rsid w:val="00221C97"/>
    <w:rsid w:val="00222BFD"/>
    <w:rsid w:val="00223026"/>
    <w:rsid w:val="0022462D"/>
    <w:rsid w:val="002250F6"/>
    <w:rsid w:val="002254E6"/>
    <w:rsid w:val="00226D2A"/>
    <w:rsid w:val="00226DA4"/>
    <w:rsid w:val="002305FA"/>
    <w:rsid w:val="00231432"/>
    <w:rsid w:val="0023264E"/>
    <w:rsid w:val="002326AC"/>
    <w:rsid w:val="0023272B"/>
    <w:rsid w:val="00232B10"/>
    <w:rsid w:val="002336AE"/>
    <w:rsid w:val="00233760"/>
    <w:rsid w:val="00233BB5"/>
    <w:rsid w:val="00233D35"/>
    <w:rsid w:val="0023450E"/>
    <w:rsid w:val="00234A8F"/>
    <w:rsid w:val="002350F6"/>
    <w:rsid w:val="002353B5"/>
    <w:rsid w:val="002369D8"/>
    <w:rsid w:val="00236E9B"/>
    <w:rsid w:val="00237BB1"/>
    <w:rsid w:val="00240174"/>
    <w:rsid w:val="00240BAE"/>
    <w:rsid w:val="0024166D"/>
    <w:rsid w:val="00241A6F"/>
    <w:rsid w:val="002429A2"/>
    <w:rsid w:val="00242EA5"/>
    <w:rsid w:val="00243EC3"/>
    <w:rsid w:val="002456D6"/>
    <w:rsid w:val="00245B9E"/>
    <w:rsid w:val="00245DF4"/>
    <w:rsid w:val="00246768"/>
    <w:rsid w:val="00247A85"/>
    <w:rsid w:val="00247C24"/>
    <w:rsid w:val="002528F3"/>
    <w:rsid w:val="002529D5"/>
    <w:rsid w:val="00252B47"/>
    <w:rsid w:val="002532C5"/>
    <w:rsid w:val="00253601"/>
    <w:rsid w:val="00253885"/>
    <w:rsid w:val="00253DD2"/>
    <w:rsid w:val="00253F5E"/>
    <w:rsid w:val="00254608"/>
    <w:rsid w:val="00254848"/>
    <w:rsid w:val="00254F00"/>
    <w:rsid w:val="0025569A"/>
    <w:rsid w:val="0025651D"/>
    <w:rsid w:val="002567E9"/>
    <w:rsid w:val="00257538"/>
    <w:rsid w:val="002608B4"/>
    <w:rsid w:val="00260958"/>
    <w:rsid w:val="002610C9"/>
    <w:rsid w:val="00261C30"/>
    <w:rsid w:val="0026305B"/>
    <w:rsid w:val="00264AC2"/>
    <w:rsid w:val="00265787"/>
    <w:rsid w:val="00265FBE"/>
    <w:rsid w:val="00266040"/>
    <w:rsid w:val="00266116"/>
    <w:rsid w:val="002665BB"/>
    <w:rsid w:val="00266AAA"/>
    <w:rsid w:val="00266D3E"/>
    <w:rsid w:val="00267514"/>
    <w:rsid w:val="00270022"/>
    <w:rsid w:val="002702A8"/>
    <w:rsid w:val="0027085B"/>
    <w:rsid w:val="0027165E"/>
    <w:rsid w:val="00271E9B"/>
    <w:rsid w:val="00271F6C"/>
    <w:rsid w:val="00272701"/>
    <w:rsid w:val="0027286E"/>
    <w:rsid w:val="00274335"/>
    <w:rsid w:val="0027472C"/>
    <w:rsid w:val="002756B5"/>
    <w:rsid w:val="00276D10"/>
    <w:rsid w:val="00280C81"/>
    <w:rsid w:val="002812BE"/>
    <w:rsid w:val="002826CE"/>
    <w:rsid w:val="002830E2"/>
    <w:rsid w:val="00283221"/>
    <w:rsid w:val="00284028"/>
    <w:rsid w:val="002847F8"/>
    <w:rsid w:val="002874AE"/>
    <w:rsid w:val="00287592"/>
    <w:rsid w:val="00287742"/>
    <w:rsid w:val="002877F1"/>
    <w:rsid w:val="00287949"/>
    <w:rsid w:val="00290D3C"/>
    <w:rsid w:val="002915D9"/>
    <w:rsid w:val="002929DA"/>
    <w:rsid w:val="00292B19"/>
    <w:rsid w:val="002935AB"/>
    <w:rsid w:val="00293911"/>
    <w:rsid w:val="00294C31"/>
    <w:rsid w:val="00295102"/>
    <w:rsid w:val="002954CA"/>
    <w:rsid w:val="002969BB"/>
    <w:rsid w:val="00296C8B"/>
    <w:rsid w:val="00296DE3"/>
    <w:rsid w:val="002A03F7"/>
    <w:rsid w:val="002A0645"/>
    <w:rsid w:val="002A06DD"/>
    <w:rsid w:val="002A18C2"/>
    <w:rsid w:val="002A2741"/>
    <w:rsid w:val="002A33C8"/>
    <w:rsid w:val="002A4999"/>
    <w:rsid w:val="002A68B2"/>
    <w:rsid w:val="002A68F9"/>
    <w:rsid w:val="002A6C44"/>
    <w:rsid w:val="002A6CA8"/>
    <w:rsid w:val="002A710F"/>
    <w:rsid w:val="002A7568"/>
    <w:rsid w:val="002B0C94"/>
    <w:rsid w:val="002B0DE1"/>
    <w:rsid w:val="002B16C6"/>
    <w:rsid w:val="002B1AD9"/>
    <w:rsid w:val="002B2772"/>
    <w:rsid w:val="002B2E92"/>
    <w:rsid w:val="002B34A4"/>
    <w:rsid w:val="002B3A2B"/>
    <w:rsid w:val="002B4011"/>
    <w:rsid w:val="002B4066"/>
    <w:rsid w:val="002B40B4"/>
    <w:rsid w:val="002B48AA"/>
    <w:rsid w:val="002B4ACB"/>
    <w:rsid w:val="002B71AE"/>
    <w:rsid w:val="002C036B"/>
    <w:rsid w:val="002C14D6"/>
    <w:rsid w:val="002C167F"/>
    <w:rsid w:val="002C314D"/>
    <w:rsid w:val="002C3426"/>
    <w:rsid w:val="002C396C"/>
    <w:rsid w:val="002C3A30"/>
    <w:rsid w:val="002C3F50"/>
    <w:rsid w:val="002C548F"/>
    <w:rsid w:val="002C575C"/>
    <w:rsid w:val="002C5BE3"/>
    <w:rsid w:val="002C5C7D"/>
    <w:rsid w:val="002C626A"/>
    <w:rsid w:val="002C6957"/>
    <w:rsid w:val="002C6BC2"/>
    <w:rsid w:val="002C6F34"/>
    <w:rsid w:val="002C7BAF"/>
    <w:rsid w:val="002D0397"/>
    <w:rsid w:val="002D0D70"/>
    <w:rsid w:val="002D237B"/>
    <w:rsid w:val="002D2982"/>
    <w:rsid w:val="002D4195"/>
    <w:rsid w:val="002D437E"/>
    <w:rsid w:val="002D46D7"/>
    <w:rsid w:val="002D4EF1"/>
    <w:rsid w:val="002D5328"/>
    <w:rsid w:val="002D5C62"/>
    <w:rsid w:val="002D6036"/>
    <w:rsid w:val="002D60A0"/>
    <w:rsid w:val="002D6244"/>
    <w:rsid w:val="002D6AA5"/>
    <w:rsid w:val="002D7291"/>
    <w:rsid w:val="002D7AD8"/>
    <w:rsid w:val="002E1B4D"/>
    <w:rsid w:val="002E1CBA"/>
    <w:rsid w:val="002E280C"/>
    <w:rsid w:val="002E2ABB"/>
    <w:rsid w:val="002E2D80"/>
    <w:rsid w:val="002E2E92"/>
    <w:rsid w:val="002E36F0"/>
    <w:rsid w:val="002E3723"/>
    <w:rsid w:val="002E39ED"/>
    <w:rsid w:val="002E3D11"/>
    <w:rsid w:val="002E727E"/>
    <w:rsid w:val="002E73BB"/>
    <w:rsid w:val="002E7DD4"/>
    <w:rsid w:val="002F2509"/>
    <w:rsid w:val="002F3705"/>
    <w:rsid w:val="002F5134"/>
    <w:rsid w:val="002F5550"/>
    <w:rsid w:val="002F683E"/>
    <w:rsid w:val="002F7BB4"/>
    <w:rsid w:val="002F7E7D"/>
    <w:rsid w:val="00300647"/>
    <w:rsid w:val="00300CF3"/>
    <w:rsid w:val="00301763"/>
    <w:rsid w:val="00301ED1"/>
    <w:rsid w:val="003020B1"/>
    <w:rsid w:val="003020B4"/>
    <w:rsid w:val="00302D55"/>
    <w:rsid w:val="00302EAB"/>
    <w:rsid w:val="0030383F"/>
    <w:rsid w:val="003038D9"/>
    <w:rsid w:val="003038F9"/>
    <w:rsid w:val="00303DE4"/>
    <w:rsid w:val="00303DF4"/>
    <w:rsid w:val="00303F07"/>
    <w:rsid w:val="00304022"/>
    <w:rsid w:val="00304348"/>
    <w:rsid w:val="003053A7"/>
    <w:rsid w:val="00306506"/>
    <w:rsid w:val="003069D3"/>
    <w:rsid w:val="0030718B"/>
    <w:rsid w:val="003078A2"/>
    <w:rsid w:val="00310EDF"/>
    <w:rsid w:val="00311732"/>
    <w:rsid w:val="00311AED"/>
    <w:rsid w:val="00313571"/>
    <w:rsid w:val="00313947"/>
    <w:rsid w:val="00313BFF"/>
    <w:rsid w:val="00313D21"/>
    <w:rsid w:val="00314359"/>
    <w:rsid w:val="00315847"/>
    <w:rsid w:val="00315C3D"/>
    <w:rsid w:val="003163BE"/>
    <w:rsid w:val="0031649C"/>
    <w:rsid w:val="003164A9"/>
    <w:rsid w:val="00316EE8"/>
    <w:rsid w:val="003174B5"/>
    <w:rsid w:val="00320705"/>
    <w:rsid w:val="00320BA8"/>
    <w:rsid w:val="00321951"/>
    <w:rsid w:val="00321EB8"/>
    <w:rsid w:val="003234B1"/>
    <w:rsid w:val="00323FA8"/>
    <w:rsid w:val="0032444F"/>
    <w:rsid w:val="003245CA"/>
    <w:rsid w:val="003252DB"/>
    <w:rsid w:val="00325820"/>
    <w:rsid w:val="00326765"/>
    <w:rsid w:val="003267D5"/>
    <w:rsid w:val="00326EF5"/>
    <w:rsid w:val="00327B14"/>
    <w:rsid w:val="00331A92"/>
    <w:rsid w:val="00331B51"/>
    <w:rsid w:val="00331F0C"/>
    <w:rsid w:val="00332E15"/>
    <w:rsid w:val="0033328B"/>
    <w:rsid w:val="00333320"/>
    <w:rsid w:val="003340DC"/>
    <w:rsid w:val="00334443"/>
    <w:rsid w:val="00335B14"/>
    <w:rsid w:val="00336D33"/>
    <w:rsid w:val="00337F1B"/>
    <w:rsid w:val="00337F24"/>
    <w:rsid w:val="00337FBE"/>
    <w:rsid w:val="00342239"/>
    <w:rsid w:val="00345394"/>
    <w:rsid w:val="003458BE"/>
    <w:rsid w:val="003465D5"/>
    <w:rsid w:val="003473CA"/>
    <w:rsid w:val="003510A1"/>
    <w:rsid w:val="003526C6"/>
    <w:rsid w:val="00353426"/>
    <w:rsid w:val="00353611"/>
    <w:rsid w:val="00353FC1"/>
    <w:rsid w:val="00355AB9"/>
    <w:rsid w:val="003561F5"/>
    <w:rsid w:val="00356636"/>
    <w:rsid w:val="00356637"/>
    <w:rsid w:val="003569FB"/>
    <w:rsid w:val="00356D5C"/>
    <w:rsid w:val="0035721F"/>
    <w:rsid w:val="003578FA"/>
    <w:rsid w:val="00357D1E"/>
    <w:rsid w:val="00360028"/>
    <w:rsid w:val="00360DFC"/>
    <w:rsid w:val="0036304E"/>
    <w:rsid w:val="003631EB"/>
    <w:rsid w:val="003632E1"/>
    <w:rsid w:val="0036350F"/>
    <w:rsid w:val="003640A9"/>
    <w:rsid w:val="003659E0"/>
    <w:rsid w:val="00366963"/>
    <w:rsid w:val="00367B7A"/>
    <w:rsid w:val="00370171"/>
    <w:rsid w:val="0037017C"/>
    <w:rsid w:val="0037055F"/>
    <w:rsid w:val="00372702"/>
    <w:rsid w:val="0037291B"/>
    <w:rsid w:val="00372AC9"/>
    <w:rsid w:val="0037379C"/>
    <w:rsid w:val="00373B4F"/>
    <w:rsid w:val="003742BA"/>
    <w:rsid w:val="00374587"/>
    <w:rsid w:val="003747D2"/>
    <w:rsid w:val="00374FD8"/>
    <w:rsid w:val="00375180"/>
    <w:rsid w:val="00375641"/>
    <w:rsid w:val="0037585A"/>
    <w:rsid w:val="003759A3"/>
    <w:rsid w:val="00375D13"/>
    <w:rsid w:val="00376489"/>
    <w:rsid w:val="00376E3E"/>
    <w:rsid w:val="003773DA"/>
    <w:rsid w:val="00377F69"/>
    <w:rsid w:val="00380CE9"/>
    <w:rsid w:val="00380E7F"/>
    <w:rsid w:val="00381455"/>
    <w:rsid w:val="00381472"/>
    <w:rsid w:val="003854A5"/>
    <w:rsid w:val="0038659D"/>
    <w:rsid w:val="00386DBF"/>
    <w:rsid w:val="003901BE"/>
    <w:rsid w:val="003901E2"/>
    <w:rsid w:val="00390748"/>
    <w:rsid w:val="00391324"/>
    <w:rsid w:val="003914E2"/>
    <w:rsid w:val="00391B30"/>
    <w:rsid w:val="00391BB5"/>
    <w:rsid w:val="00391ED2"/>
    <w:rsid w:val="00392420"/>
    <w:rsid w:val="00392ACC"/>
    <w:rsid w:val="00393F4E"/>
    <w:rsid w:val="00395068"/>
    <w:rsid w:val="003959AA"/>
    <w:rsid w:val="00396783"/>
    <w:rsid w:val="00397302"/>
    <w:rsid w:val="003977F5"/>
    <w:rsid w:val="00397E6F"/>
    <w:rsid w:val="00397F96"/>
    <w:rsid w:val="003A1415"/>
    <w:rsid w:val="003A1629"/>
    <w:rsid w:val="003A260A"/>
    <w:rsid w:val="003A36A1"/>
    <w:rsid w:val="003A3C9D"/>
    <w:rsid w:val="003A4221"/>
    <w:rsid w:val="003A4479"/>
    <w:rsid w:val="003A4515"/>
    <w:rsid w:val="003A4C66"/>
    <w:rsid w:val="003A4F8F"/>
    <w:rsid w:val="003A503F"/>
    <w:rsid w:val="003A617C"/>
    <w:rsid w:val="003A735C"/>
    <w:rsid w:val="003B0CED"/>
    <w:rsid w:val="003B0F0B"/>
    <w:rsid w:val="003B10BA"/>
    <w:rsid w:val="003B249D"/>
    <w:rsid w:val="003B27F5"/>
    <w:rsid w:val="003B2A33"/>
    <w:rsid w:val="003B3DA0"/>
    <w:rsid w:val="003B4005"/>
    <w:rsid w:val="003B4981"/>
    <w:rsid w:val="003B4C0D"/>
    <w:rsid w:val="003B675C"/>
    <w:rsid w:val="003B7429"/>
    <w:rsid w:val="003B7D29"/>
    <w:rsid w:val="003C006E"/>
    <w:rsid w:val="003C0446"/>
    <w:rsid w:val="003C0AC1"/>
    <w:rsid w:val="003C0EDB"/>
    <w:rsid w:val="003C1B55"/>
    <w:rsid w:val="003C3028"/>
    <w:rsid w:val="003C3853"/>
    <w:rsid w:val="003C3CF7"/>
    <w:rsid w:val="003C40DF"/>
    <w:rsid w:val="003C4442"/>
    <w:rsid w:val="003C44CA"/>
    <w:rsid w:val="003C4A2D"/>
    <w:rsid w:val="003C4F3F"/>
    <w:rsid w:val="003C5042"/>
    <w:rsid w:val="003C6420"/>
    <w:rsid w:val="003C642C"/>
    <w:rsid w:val="003C6460"/>
    <w:rsid w:val="003C68E0"/>
    <w:rsid w:val="003C6CE6"/>
    <w:rsid w:val="003C7840"/>
    <w:rsid w:val="003C7E62"/>
    <w:rsid w:val="003D013F"/>
    <w:rsid w:val="003D04A9"/>
    <w:rsid w:val="003D0B9A"/>
    <w:rsid w:val="003D1343"/>
    <w:rsid w:val="003D1862"/>
    <w:rsid w:val="003D1895"/>
    <w:rsid w:val="003D1CAD"/>
    <w:rsid w:val="003D3A11"/>
    <w:rsid w:val="003D5F55"/>
    <w:rsid w:val="003D62F7"/>
    <w:rsid w:val="003D645C"/>
    <w:rsid w:val="003D710A"/>
    <w:rsid w:val="003D77AB"/>
    <w:rsid w:val="003D7932"/>
    <w:rsid w:val="003D7F24"/>
    <w:rsid w:val="003E01BB"/>
    <w:rsid w:val="003E0BD7"/>
    <w:rsid w:val="003E0F99"/>
    <w:rsid w:val="003E189A"/>
    <w:rsid w:val="003E20B1"/>
    <w:rsid w:val="003E2F51"/>
    <w:rsid w:val="003E2FE8"/>
    <w:rsid w:val="003E33D5"/>
    <w:rsid w:val="003E33EC"/>
    <w:rsid w:val="003E36B7"/>
    <w:rsid w:val="003E37D4"/>
    <w:rsid w:val="003E4480"/>
    <w:rsid w:val="003E59B4"/>
    <w:rsid w:val="003E6255"/>
    <w:rsid w:val="003E6B9B"/>
    <w:rsid w:val="003E76CB"/>
    <w:rsid w:val="003E789D"/>
    <w:rsid w:val="003E7D3A"/>
    <w:rsid w:val="003F0045"/>
    <w:rsid w:val="003F035B"/>
    <w:rsid w:val="003F1593"/>
    <w:rsid w:val="003F17B2"/>
    <w:rsid w:val="003F2242"/>
    <w:rsid w:val="003F2DFF"/>
    <w:rsid w:val="003F3CDF"/>
    <w:rsid w:val="003F5C93"/>
    <w:rsid w:val="003F60FD"/>
    <w:rsid w:val="003F63F1"/>
    <w:rsid w:val="003F6641"/>
    <w:rsid w:val="003F670D"/>
    <w:rsid w:val="003F7DBE"/>
    <w:rsid w:val="00401948"/>
    <w:rsid w:val="0040259C"/>
    <w:rsid w:val="00403B4E"/>
    <w:rsid w:val="00403E4F"/>
    <w:rsid w:val="00404CF8"/>
    <w:rsid w:val="00407027"/>
    <w:rsid w:val="004076D0"/>
    <w:rsid w:val="00407AD6"/>
    <w:rsid w:val="00407DC5"/>
    <w:rsid w:val="0041065F"/>
    <w:rsid w:val="00410CFE"/>
    <w:rsid w:val="00411311"/>
    <w:rsid w:val="004122D2"/>
    <w:rsid w:val="00413348"/>
    <w:rsid w:val="00413526"/>
    <w:rsid w:val="00413A40"/>
    <w:rsid w:val="0041459E"/>
    <w:rsid w:val="0041460C"/>
    <w:rsid w:val="00414A4A"/>
    <w:rsid w:val="004150A1"/>
    <w:rsid w:val="00415B36"/>
    <w:rsid w:val="00417F6C"/>
    <w:rsid w:val="00420DC8"/>
    <w:rsid w:val="00421917"/>
    <w:rsid w:val="00422321"/>
    <w:rsid w:val="00422F5F"/>
    <w:rsid w:val="00424A5C"/>
    <w:rsid w:val="00424C2E"/>
    <w:rsid w:val="00424F7C"/>
    <w:rsid w:val="0042534C"/>
    <w:rsid w:val="004260B6"/>
    <w:rsid w:val="004261C4"/>
    <w:rsid w:val="004307CE"/>
    <w:rsid w:val="004308C9"/>
    <w:rsid w:val="00431017"/>
    <w:rsid w:val="004311DA"/>
    <w:rsid w:val="00431649"/>
    <w:rsid w:val="00431DC8"/>
    <w:rsid w:val="0043224C"/>
    <w:rsid w:val="004328B0"/>
    <w:rsid w:val="00433752"/>
    <w:rsid w:val="00434080"/>
    <w:rsid w:val="004349E3"/>
    <w:rsid w:val="004362F8"/>
    <w:rsid w:val="00436A9F"/>
    <w:rsid w:val="00436B41"/>
    <w:rsid w:val="00436B78"/>
    <w:rsid w:val="00436E79"/>
    <w:rsid w:val="00437441"/>
    <w:rsid w:val="00440092"/>
    <w:rsid w:val="00441345"/>
    <w:rsid w:val="00441930"/>
    <w:rsid w:val="004430C2"/>
    <w:rsid w:val="004433EA"/>
    <w:rsid w:val="00443F6E"/>
    <w:rsid w:val="00444213"/>
    <w:rsid w:val="0044456C"/>
    <w:rsid w:val="00444777"/>
    <w:rsid w:val="00444A62"/>
    <w:rsid w:val="00444A9F"/>
    <w:rsid w:val="0044592F"/>
    <w:rsid w:val="00445A7A"/>
    <w:rsid w:val="00445DC4"/>
    <w:rsid w:val="00447212"/>
    <w:rsid w:val="00450224"/>
    <w:rsid w:val="00450BA9"/>
    <w:rsid w:val="0045107F"/>
    <w:rsid w:val="00453DF7"/>
    <w:rsid w:val="00454F0F"/>
    <w:rsid w:val="00455CDC"/>
    <w:rsid w:val="00455E3B"/>
    <w:rsid w:val="00456ED9"/>
    <w:rsid w:val="00457658"/>
    <w:rsid w:val="00457950"/>
    <w:rsid w:val="0045799A"/>
    <w:rsid w:val="00457A45"/>
    <w:rsid w:val="00460B06"/>
    <w:rsid w:val="00461005"/>
    <w:rsid w:val="004610C8"/>
    <w:rsid w:val="0046117D"/>
    <w:rsid w:val="0046147C"/>
    <w:rsid w:val="00461BB6"/>
    <w:rsid w:val="00461C3D"/>
    <w:rsid w:val="00461D43"/>
    <w:rsid w:val="00462CB9"/>
    <w:rsid w:val="00463CCC"/>
    <w:rsid w:val="00463FB4"/>
    <w:rsid w:val="004644B0"/>
    <w:rsid w:val="00465473"/>
    <w:rsid w:val="004662B3"/>
    <w:rsid w:val="00466B00"/>
    <w:rsid w:val="00466C1D"/>
    <w:rsid w:val="00467C52"/>
    <w:rsid w:val="00471CA3"/>
    <w:rsid w:val="00471D7D"/>
    <w:rsid w:val="00472815"/>
    <w:rsid w:val="00472824"/>
    <w:rsid w:val="00472B39"/>
    <w:rsid w:val="0047391A"/>
    <w:rsid w:val="00473B03"/>
    <w:rsid w:val="00474111"/>
    <w:rsid w:val="00474D03"/>
    <w:rsid w:val="004750C4"/>
    <w:rsid w:val="0047516E"/>
    <w:rsid w:val="00475D17"/>
    <w:rsid w:val="00476171"/>
    <w:rsid w:val="00477623"/>
    <w:rsid w:val="004808BE"/>
    <w:rsid w:val="0048193D"/>
    <w:rsid w:val="00481C85"/>
    <w:rsid w:val="00482303"/>
    <w:rsid w:val="00482CBA"/>
    <w:rsid w:val="00482DEA"/>
    <w:rsid w:val="00482E1C"/>
    <w:rsid w:val="00483550"/>
    <w:rsid w:val="004840AB"/>
    <w:rsid w:val="00484889"/>
    <w:rsid w:val="0048494B"/>
    <w:rsid w:val="0048520A"/>
    <w:rsid w:val="00485895"/>
    <w:rsid w:val="00486438"/>
    <w:rsid w:val="004864A4"/>
    <w:rsid w:val="00486704"/>
    <w:rsid w:val="00486B41"/>
    <w:rsid w:val="00490FD5"/>
    <w:rsid w:val="004911D8"/>
    <w:rsid w:val="00491A8A"/>
    <w:rsid w:val="00491C43"/>
    <w:rsid w:val="00491FD8"/>
    <w:rsid w:val="004957CB"/>
    <w:rsid w:val="00496567"/>
    <w:rsid w:val="0049672C"/>
    <w:rsid w:val="00496756"/>
    <w:rsid w:val="00496A51"/>
    <w:rsid w:val="00496AFF"/>
    <w:rsid w:val="00497389"/>
    <w:rsid w:val="00497470"/>
    <w:rsid w:val="004975AD"/>
    <w:rsid w:val="004A0275"/>
    <w:rsid w:val="004A09A1"/>
    <w:rsid w:val="004A1850"/>
    <w:rsid w:val="004A1B71"/>
    <w:rsid w:val="004A1D78"/>
    <w:rsid w:val="004A2640"/>
    <w:rsid w:val="004A2943"/>
    <w:rsid w:val="004A3227"/>
    <w:rsid w:val="004A3272"/>
    <w:rsid w:val="004A40DE"/>
    <w:rsid w:val="004A44FE"/>
    <w:rsid w:val="004A6148"/>
    <w:rsid w:val="004A6331"/>
    <w:rsid w:val="004A6FC8"/>
    <w:rsid w:val="004A761A"/>
    <w:rsid w:val="004B1706"/>
    <w:rsid w:val="004B20AB"/>
    <w:rsid w:val="004B27DC"/>
    <w:rsid w:val="004B2A50"/>
    <w:rsid w:val="004B446D"/>
    <w:rsid w:val="004B5346"/>
    <w:rsid w:val="004B5D48"/>
    <w:rsid w:val="004B6CA9"/>
    <w:rsid w:val="004B73D4"/>
    <w:rsid w:val="004C056C"/>
    <w:rsid w:val="004C0BB5"/>
    <w:rsid w:val="004C1C08"/>
    <w:rsid w:val="004C1FCF"/>
    <w:rsid w:val="004C23C8"/>
    <w:rsid w:val="004C24D8"/>
    <w:rsid w:val="004C3117"/>
    <w:rsid w:val="004C34F9"/>
    <w:rsid w:val="004C4408"/>
    <w:rsid w:val="004C46F3"/>
    <w:rsid w:val="004C4BDC"/>
    <w:rsid w:val="004C4E50"/>
    <w:rsid w:val="004C4F92"/>
    <w:rsid w:val="004C54BC"/>
    <w:rsid w:val="004C5B2B"/>
    <w:rsid w:val="004C5CAC"/>
    <w:rsid w:val="004C5F00"/>
    <w:rsid w:val="004C60E8"/>
    <w:rsid w:val="004C6800"/>
    <w:rsid w:val="004C770D"/>
    <w:rsid w:val="004D0016"/>
    <w:rsid w:val="004D0605"/>
    <w:rsid w:val="004D069F"/>
    <w:rsid w:val="004D1B48"/>
    <w:rsid w:val="004D1D20"/>
    <w:rsid w:val="004D20F3"/>
    <w:rsid w:val="004D29C6"/>
    <w:rsid w:val="004D2EC0"/>
    <w:rsid w:val="004D329B"/>
    <w:rsid w:val="004D37FA"/>
    <w:rsid w:val="004D4012"/>
    <w:rsid w:val="004D4419"/>
    <w:rsid w:val="004D5454"/>
    <w:rsid w:val="004D5795"/>
    <w:rsid w:val="004D5A5B"/>
    <w:rsid w:val="004D5CE9"/>
    <w:rsid w:val="004D5D9A"/>
    <w:rsid w:val="004D7474"/>
    <w:rsid w:val="004E083C"/>
    <w:rsid w:val="004E0E41"/>
    <w:rsid w:val="004E1AD7"/>
    <w:rsid w:val="004E1E7F"/>
    <w:rsid w:val="004E27DC"/>
    <w:rsid w:val="004E2AAD"/>
    <w:rsid w:val="004E3060"/>
    <w:rsid w:val="004E3A94"/>
    <w:rsid w:val="004E4BB5"/>
    <w:rsid w:val="004E698C"/>
    <w:rsid w:val="004E6D57"/>
    <w:rsid w:val="004E6ED3"/>
    <w:rsid w:val="004E78B6"/>
    <w:rsid w:val="004E7BD9"/>
    <w:rsid w:val="004F051A"/>
    <w:rsid w:val="004F05CF"/>
    <w:rsid w:val="004F0746"/>
    <w:rsid w:val="004F0CB6"/>
    <w:rsid w:val="004F2357"/>
    <w:rsid w:val="004F2998"/>
    <w:rsid w:val="004F3982"/>
    <w:rsid w:val="004F3E38"/>
    <w:rsid w:val="004F4182"/>
    <w:rsid w:val="004F4520"/>
    <w:rsid w:val="004F519B"/>
    <w:rsid w:val="004F600A"/>
    <w:rsid w:val="004F6B75"/>
    <w:rsid w:val="004F71FA"/>
    <w:rsid w:val="004F73CF"/>
    <w:rsid w:val="004F7D5E"/>
    <w:rsid w:val="0050060F"/>
    <w:rsid w:val="00501402"/>
    <w:rsid w:val="005017DF"/>
    <w:rsid w:val="00501C4F"/>
    <w:rsid w:val="005021C3"/>
    <w:rsid w:val="0050449A"/>
    <w:rsid w:val="00504BF7"/>
    <w:rsid w:val="005053A2"/>
    <w:rsid w:val="00505564"/>
    <w:rsid w:val="00505A3E"/>
    <w:rsid w:val="00506865"/>
    <w:rsid w:val="0050697F"/>
    <w:rsid w:val="00506C21"/>
    <w:rsid w:val="00510038"/>
    <w:rsid w:val="0051382D"/>
    <w:rsid w:val="00513ECA"/>
    <w:rsid w:val="005144E2"/>
    <w:rsid w:val="005148C6"/>
    <w:rsid w:val="00514BCA"/>
    <w:rsid w:val="00515E3B"/>
    <w:rsid w:val="005162CF"/>
    <w:rsid w:val="00516640"/>
    <w:rsid w:val="00516905"/>
    <w:rsid w:val="00517586"/>
    <w:rsid w:val="0051781F"/>
    <w:rsid w:val="00517A43"/>
    <w:rsid w:val="00521495"/>
    <w:rsid w:val="005229D8"/>
    <w:rsid w:val="00522B20"/>
    <w:rsid w:val="005231D0"/>
    <w:rsid w:val="005237DD"/>
    <w:rsid w:val="005240C6"/>
    <w:rsid w:val="00524755"/>
    <w:rsid w:val="00524AC4"/>
    <w:rsid w:val="00524DAC"/>
    <w:rsid w:val="00525128"/>
    <w:rsid w:val="00525241"/>
    <w:rsid w:val="00525246"/>
    <w:rsid w:val="0052529B"/>
    <w:rsid w:val="0052579C"/>
    <w:rsid w:val="0052597A"/>
    <w:rsid w:val="00525A34"/>
    <w:rsid w:val="00525FA4"/>
    <w:rsid w:val="005264B6"/>
    <w:rsid w:val="00526DD0"/>
    <w:rsid w:val="005270BF"/>
    <w:rsid w:val="0052793A"/>
    <w:rsid w:val="00530008"/>
    <w:rsid w:val="0053082E"/>
    <w:rsid w:val="0053128A"/>
    <w:rsid w:val="005317AD"/>
    <w:rsid w:val="00531A16"/>
    <w:rsid w:val="00531A64"/>
    <w:rsid w:val="0053247A"/>
    <w:rsid w:val="005324EE"/>
    <w:rsid w:val="0053325A"/>
    <w:rsid w:val="00534691"/>
    <w:rsid w:val="005348F5"/>
    <w:rsid w:val="00534C69"/>
    <w:rsid w:val="00535F17"/>
    <w:rsid w:val="00535F57"/>
    <w:rsid w:val="00536146"/>
    <w:rsid w:val="00536386"/>
    <w:rsid w:val="005375BB"/>
    <w:rsid w:val="00537F49"/>
    <w:rsid w:val="00540397"/>
    <w:rsid w:val="00540728"/>
    <w:rsid w:val="00540E82"/>
    <w:rsid w:val="00540F22"/>
    <w:rsid w:val="0054175E"/>
    <w:rsid w:val="00542AE0"/>
    <w:rsid w:val="00542EA4"/>
    <w:rsid w:val="00543114"/>
    <w:rsid w:val="005432F7"/>
    <w:rsid w:val="00543671"/>
    <w:rsid w:val="00543F10"/>
    <w:rsid w:val="005441BB"/>
    <w:rsid w:val="0054451B"/>
    <w:rsid w:val="0054456A"/>
    <w:rsid w:val="00544DFF"/>
    <w:rsid w:val="00546DCA"/>
    <w:rsid w:val="00547B08"/>
    <w:rsid w:val="00547D1C"/>
    <w:rsid w:val="005500D3"/>
    <w:rsid w:val="00550D49"/>
    <w:rsid w:val="005538F6"/>
    <w:rsid w:val="00553D2D"/>
    <w:rsid w:val="00554587"/>
    <w:rsid w:val="005546D0"/>
    <w:rsid w:val="00554F7B"/>
    <w:rsid w:val="00555643"/>
    <w:rsid w:val="00555B0F"/>
    <w:rsid w:val="00555D87"/>
    <w:rsid w:val="0055687E"/>
    <w:rsid w:val="0055731F"/>
    <w:rsid w:val="00557BBC"/>
    <w:rsid w:val="00557C22"/>
    <w:rsid w:val="00560460"/>
    <w:rsid w:val="00560DA8"/>
    <w:rsid w:val="00561D9A"/>
    <w:rsid w:val="00562538"/>
    <w:rsid w:val="00562CFB"/>
    <w:rsid w:val="00562D18"/>
    <w:rsid w:val="00562D32"/>
    <w:rsid w:val="0056338E"/>
    <w:rsid w:val="005639E7"/>
    <w:rsid w:val="00563C9B"/>
    <w:rsid w:val="00563FFD"/>
    <w:rsid w:val="00564EBB"/>
    <w:rsid w:val="00565394"/>
    <w:rsid w:val="005656FE"/>
    <w:rsid w:val="00567E53"/>
    <w:rsid w:val="005713FB"/>
    <w:rsid w:val="00571E29"/>
    <w:rsid w:val="0057339C"/>
    <w:rsid w:val="005734F3"/>
    <w:rsid w:val="00573AD2"/>
    <w:rsid w:val="00573C7D"/>
    <w:rsid w:val="0057401A"/>
    <w:rsid w:val="0057419C"/>
    <w:rsid w:val="005742C2"/>
    <w:rsid w:val="00575B0B"/>
    <w:rsid w:val="0057667C"/>
    <w:rsid w:val="00576848"/>
    <w:rsid w:val="00576D1C"/>
    <w:rsid w:val="0058031D"/>
    <w:rsid w:val="005804A9"/>
    <w:rsid w:val="00580994"/>
    <w:rsid w:val="00580C84"/>
    <w:rsid w:val="00581254"/>
    <w:rsid w:val="00581BB8"/>
    <w:rsid w:val="00583194"/>
    <w:rsid w:val="00583FF8"/>
    <w:rsid w:val="00585132"/>
    <w:rsid w:val="0058514B"/>
    <w:rsid w:val="00586193"/>
    <w:rsid w:val="00586A51"/>
    <w:rsid w:val="005876BF"/>
    <w:rsid w:val="00587972"/>
    <w:rsid w:val="00587DD6"/>
    <w:rsid w:val="005901F9"/>
    <w:rsid w:val="00590250"/>
    <w:rsid w:val="00590D27"/>
    <w:rsid w:val="0059134F"/>
    <w:rsid w:val="00591502"/>
    <w:rsid w:val="00591DCB"/>
    <w:rsid w:val="00591F08"/>
    <w:rsid w:val="005927A8"/>
    <w:rsid w:val="0059294D"/>
    <w:rsid w:val="00593655"/>
    <w:rsid w:val="00593F97"/>
    <w:rsid w:val="0059519B"/>
    <w:rsid w:val="005961A3"/>
    <w:rsid w:val="005964A0"/>
    <w:rsid w:val="00596AA3"/>
    <w:rsid w:val="00596F92"/>
    <w:rsid w:val="005971D4"/>
    <w:rsid w:val="005A061C"/>
    <w:rsid w:val="005A2275"/>
    <w:rsid w:val="005A298F"/>
    <w:rsid w:val="005A358C"/>
    <w:rsid w:val="005A3B6B"/>
    <w:rsid w:val="005A4F50"/>
    <w:rsid w:val="005A57C7"/>
    <w:rsid w:val="005A6B55"/>
    <w:rsid w:val="005A71B7"/>
    <w:rsid w:val="005A7590"/>
    <w:rsid w:val="005A76E2"/>
    <w:rsid w:val="005A7871"/>
    <w:rsid w:val="005B0C3A"/>
    <w:rsid w:val="005B0EC0"/>
    <w:rsid w:val="005B10C0"/>
    <w:rsid w:val="005B1705"/>
    <w:rsid w:val="005B1F41"/>
    <w:rsid w:val="005B2A9F"/>
    <w:rsid w:val="005B2DAE"/>
    <w:rsid w:val="005B39D3"/>
    <w:rsid w:val="005B3C96"/>
    <w:rsid w:val="005B3CDE"/>
    <w:rsid w:val="005B3D97"/>
    <w:rsid w:val="005B4780"/>
    <w:rsid w:val="005B4D09"/>
    <w:rsid w:val="005B56EC"/>
    <w:rsid w:val="005B5C07"/>
    <w:rsid w:val="005B5E93"/>
    <w:rsid w:val="005B6ACB"/>
    <w:rsid w:val="005B6BC3"/>
    <w:rsid w:val="005C1B76"/>
    <w:rsid w:val="005C255D"/>
    <w:rsid w:val="005C2A36"/>
    <w:rsid w:val="005C2C32"/>
    <w:rsid w:val="005C2E8B"/>
    <w:rsid w:val="005C3340"/>
    <w:rsid w:val="005C340E"/>
    <w:rsid w:val="005C3A88"/>
    <w:rsid w:val="005C3B40"/>
    <w:rsid w:val="005C457C"/>
    <w:rsid w:val="005C5454"/>
    <w:rsid w:val="005C5958"/>
    <w:rsid w:val="005C63A8"/>
    <w:rsid w:val="005C6BAC"/>
    <w:rsid w:val="005C6EDC"/>
    <w:rsid w:val="005C703F"/>
    <w:rsid w:val="005C7EED"/>
    <w:rsid w:val="005D0348"/>
    <w:rsid w:val="005D076F"/>
    <w:rsid w:val="005D16C4"/>
    <w:rsid w:val="005D1819"/>
    <w:rsid w:val="005D28AB"/>
    <w:rsid w:val="005D30FF"/>
    <w:rsid w:val="005D31DE"/>
    <w:rsid w:val="005D33B8"/>
    <w:rsid w:val="005D3566"/>
    <w:rsid w:val="005D3595"/>
    <w:rsid w:val="005D3743"/>
    <w:rsid w:val="005D4C3A"/>
    <w:rsid w:val="005D4F12"/>
    <w:rsid w:val="005D53C8"/>
    <w:rsid w:val="005D5904"/>
    <w:rsid w:val="005D5B45"/>
    <w:rsid w:val="005D5C44"/>
    <w:rsid w:val="005D5D0C"/>
    <w:rsid w:val="005D5D10"/>
    <w:rsid w:val="005D6C39"/>
    <w:rsid w:val="005D7720"/>
    <w:rsid w:val="005D7B42"/>
    <w:rsid w:val="005E06E0"/>
    <w:rsid w:val="005E0F3F"/>
    <w:rsid w:val="005E159F"/>
    <w:rsid w:val="005E1812"/>
    <w:rsid w:val="005E2318"/>
    <w:rsid w:val="005E2993"/>
    <w:rsid w:val="005E2EE1"/>
    <w:rsid w:val="005E3576"/>
    <w:rsid w:val="005E3580"/>
    <w:rsid w:val="005E3D03"/>
    <w:rsid w:val="005E42A8"/>
    <w:rsid w:val="005E439A"/>
    <w:rsid w:val="005E4E01"/>
    <w:rsid w:val="005E633E"/>
    <w:rsid w:val="005E6E1E"/>
    <w:rsid w:val="005E6E9B"/>
    <w:rsid w:val="005E70CA"/>
    <w:rsid w:val="005E7D24"/>
    <w:rsid w:val="005F10CD"/>
    <w:rsid w:val="005F11A7"/>
    <w:rsid w:val="005F13E5"/>
    <w:rsid w:val="005F32C4"/>
    <w:rsid w:val="005F3AB4"/>
    <w:rsid w:val="005F3DEC"/>
    <w:rsid w:val="005F4506"/>
    <w:rsid w:val="005F4F88"/>
    <w:rsid w:val="005F510D"/>
    <w:rsid w:val="005F589A"/>
    <w:rsid w:val="005F74FC"/>
    <w:rsid w:val="005F76BD"/>
    <w:rsid w:val="0060023B"/>
    <w:rsid w:val="006002E1"/>
    <w:rsid w:val="00600EC9"/>
    <w:rsid w:val="00602528"/>
    <w:rsid w:val="00602832"/>
    <w:rsid w:val="00602BDE"/>
    <w:rsid w:val="00602D3F"/>
    <w:rsid w:val="00603237"/>
    <w:rsid w:val="00603721"/>
    <w:rsid w:val="00604023"/>
    <w:rsid w:val="00604283"/>
    <w:rsid w:val="0060538A"/>
    <w:rsid w:val="006057DA"/>
    <w:rsid w:val="00605C7C"/>
    <w:rsid w:val="00606CFB"/>
    <w:rsid w:val="006101C6"/>
    <w:rsid w:val="006104F2"/>
    <w:rsid w:val="006110F9"/>
    <w:rsid w:val="0061132A"/>
    <w:rsid w:val="00612A16"/>
    <w:rsid w:val="00612A2F"/>
    <w:rsid w:val="00612DEA"/>
    <w:rsid w:val="0061319F"/>
    <w:rsid w:val="006132DA"/>
    <w:rsid w:val="006136A2"/>
    <w:rsid w:val="00615A9A"/>
    <w:rsid w:val="00615B5C"/>
    <w:rsid w:val="00615C0F"/>
    <w:rsid w:val="006167D3"/>
    <w:rsid w:val="0061754B"/>
    <w:rsid w:val="00617591"/>
    <w:rsid w:val="00617EFF"/>
    <w:rsid w:val="0062040D"/>
    <w:rsid w:val="00621E02"/>
    <w:rsid w:val="00621FC8"/>
    <w:rsid w:val="006229AD"/>
    <w:rsid w:val="00622BC3"/>
    <w:rsid w:val="006230D8"/>
    <w:rsid w:val="00623520"/>
    <w:rsid w:val="00623A84"/>
    <w:rsid w:val="00623D82"/>
    <w:rsid w:val="006254D8"/>
    <w:rsid w:val="00625CBD"/>
    <w:rsid w:val="00627700"/>
    <w:rsid w:val="00627873"/>
    <w:rsid w:val="00627B28"/>
    <w:rsid w:val="00627F36"/>
    <w:rsid w:val="00630052"/>
    <w:rsid w:val="0063029E"/>
    <w:rsid w:val="00630545"/>
    <w:rsid w:val="00630731"/>
    <w:rsid w:val="00631D02"/>
    <w:rsid w:val="00631E56"/>
    <w:rsid w:val="00633A28"/>
    <w:rsid w:val="00633DF3"/>
    <w:rsid w:val="0063459E"/>
    <w:rsid w:val="006357FC"/>
    <w:rsid w:val="00635C96"/>
    <w:rsid w:val="0063629C"/>
    <w:rsid w:val="00636727"/>
    <w:rsid w:val="00636BC7"/>
    <w:rsid w:val="006375A6"/>
    <w:rsid w:val="00640229"/>
    <w:rsid w:val="0064086D"/>
    <w:rsid w:val="00640D5A"/>
    <w:rsid w:val="00640E1B"/>
    <w:rsid w:val="00641E95"/>
    <w:rsid w:val="006425EC"/>
    <w:rsid w:val="00643035"/>
    <w:rsid w:val="0064309D"/>
    <w:rsid w:val="006451D1"/>
    <w:rsid w:val="006453BF"/>
    <w:rsid w:val="00645FC8"/>
    <w:rsid w:val="006469D3"/>
    <w:rsid w:val="00646A25"/>
    <w:rsid w:val="00646EBC"/>
    <w:rsid w:val="00647D4B"/>
    <w:rsid w:val="00650E8B"/>
    <w:rsid w:val="006514DF"/>
    <w:rsid w:val="006518EA"/>
    <w:rsid w:val="00651DE3"/>
    <w:rsid w:val="00652294"/>
    <w:rsid w:val="0065311A"/>
    <w:rsid w:val="00655469"/>
    <w:rsid w:val="0065547E"/>
    <w:rsid w:val="006567E6"/>
    <w:rsid w:val="006572E3"/>
    <w:rsid w:val="00657B8D"/>
    <w:rsid w:val="006608C3"/>
    <w:rsid w:val="006613E5"/>
    <w:rsid w:val="0066194C"/>
    <w:rsid w:val="00661964"/>
    <w:rsid w:val="00662060"/>
    <w:rsid w:val="006621F6"/>
    <w:rsid w:val="00662E66"/>
    <w:rsid w:val="006633EA"/>
    <w:rsid w:val="006634AE"/>
    <w:rsid w:val="00663C8B"/>
    <w:rsid w:val="00663D43"/>
    <w:rsid w:val="00664126"/>
    <w:rsid w:val="006646CF"/>
    <w:rsid w:val="00664B7B"/>
    <w:rsid w:val="006656ED"/>
    <w:rsid w:val="00665ABB"/>
    <w:rsid w:val="00665AFD"/>
    <w:rsid w:val="00666379"/>
    <w:rsid w:val="00670675"/>
    <w:rsid w:val="006707C4"/>
    <w:rsid w:val="006714AF"/>
    <w:rsid w:val="00671C93"/>
    <w:rsid w:val="0067270F"/>
    <w:rsid w:val="00672C95"/>
    <w:rsid w:val="00673BE6"/>
    <w:rsid w:val="00674376"/>
    <w:rsid w:val="00674ADF"/>
    <w:rsid w:val="00674FA9"/>
    <w:rsid w:val="006755F3"/>
    <w:rsid w:val="00675B2E"/>
    <w:rsid w:val="00676004"/>
    <w:rsid w:val="0067628F"/>
    <w:rsid w:val="00676372"/>
    <w:rsid w:val="00676C1A"/>
    <w:rsid w:val="00676D9A"/>
    <w:rsid w:val="00676F9A"/>
    <w:rsid w:val="00677945"/>
    <w:rsid w:val="0068008A"/>
    <w:rsid w:val="006807B5"/>
    <w:rsid w:val="006813F0"/>
    <w:rsid w:val="00681470"/>
    <w:rsid w:val="00681936"/>
    <w:rsid w:val="00681D50"/>
    <w:rsid w:val="00682325"/>
    <w:rsid w:val="006830E1"/>
    <w:rsid w:val="00683BF9"/>
    <w:rsid w:val="00684393"/>
    <w:rsid w:val="00684AFD"/>
    <w:rsid w:val="006866CC"/>
    <w:rsid w:val="006909DC"/>
    <w:rsid w:val="00691C0E"/>
    <w:rsid w:val="00691E04"/>
    <w:rsid w:val="006921D5"/>
    <w:rsid w:val="00692750"/>
    <w:rsid w:val="00692CF6"/>
    <w:rsid w:val="00693973"/>
    <w:rsid w:val="00694624"/>
    <w:rsid w:val="0069468F"/>
    <w:rsid w:val="006951FF"/>
    <w:rsid w:val="00695ABD"/>
    <w:rsid w:val="00695B5A"/>
    <w:rsid w:val="00697024"/>
    <w:rsid w:val="0069788B"/>
    <w:rsid w:val="00697AD5"/>
    <w:rsid w:val="006A0A67"/>
    <w:rsid w:val="006A0B70"/>
    <w:rsid w:val="006A2C20"/>
    <w:rsid w:val="006A375C"/>
    <w:rsid w:val="006A3D0D"/>
    <w:rsid w:val="006A4C0A"/>
    <w:rsid w:val="006A5329"/>
    <w:rsid w:val="006A5578"/>
    <w:rsid w:val="006A67D3"/>
    <w:rsid w:val="006A6E4F"/>
    <w:rsid w:val="006A7B7D"/>
    <w:rsid w:val="006A7D27"/>
    <w:rsid w:val="006B04C7"/>
    <w:rsid w:val="006B0567"/>
    <w:rsid w:val="006B0EEE"/>
    <w:rsid w:val="006B13F2"/>
    <w:rsid w:val="006B27CF"/>
    <w:rsid w:val="006B2B6D"/>
    <w:rsid w:val="006B372E"/>
    <w:rsid w:val="006B3A53"/>
    <w:rsid w:val="006B512B"/>
    <w:rsid w:val="006B7713"/>
    <w:rsid w:val="006C0703"/>
    <w:rsid w:val="006C119D"/>
    <w:rsid w:val="006C12C1"/>
    <w:rsid w:val="006C41A3"/>
    <w:rsid w:val="006C4AA3"/>
    <w:rsid w:val="006C4DD6"/>
    <w:rsid w:val="006C4EAF"/>
    <w:rsid w:val="006C5FBB"/>
    <w:rsid w:val="006C5FC2"/>
    <w:rsid w:val="006C69C8"/>
    <w:rsid w:val="006C6DF3"/>
    <w:rsid w:val="006C7BC8"/>
    <w:rsid w:val="006D174A"/>
    <w:rsid w:val="006D195B"/>
    <w:rsid w:val="006D2598"/>
    <w:rsid w:val="006D25EC"/>
    <w:rsid w:val="006D299B"/>
    <w:rsid w:val="006D2FAE"/>
    <w:rsid w:val="006D3B38"/>
    <w:rsid w:val="006D66F7"/>
    <w:rsid w:val="006D700F"/>
    <w:rsid w:val="006E0B04"/>
    <w:rsid w:val="006E0D51"/>
    <w:rsid w:val="006E2BA0"/>
    <w:rsid w:val="006E33C5"/>
    <w:rsid w:val="006E37D2"/>
    <w:rsid w:val="006E3BC0"/>
    <w:rsid w:val="006E471D"/>
    <w:rsid w:val="006E47AC"/>
    <w:rsid w:val="006E48C4"/>
    <w:rsid w:val="006E53B8"/>
    <w:rsid w:val="006E5964"/>
    <w:rsid w:val="006E5BFE"/>
    <w:rsid w:val="006E6825"/>
    <w:rsid w:val="006E6B99"/>
    <w:rsid w:val="006E6EE9"/>
    <w:rsid w:val="006E77D8"/>
    <w:rsid w:val="006E7EE8"/>
    <w:rsid w:val="006F0475"/>
    <w:rsid w:val="006F0C5D"/>
    <w:rsid w:val="006F0CD9"/>
    <w:rsid w:val="006F0E66"/>
    <w:rsid w:val="006F1E5F"/>
    <w:rsid w:val="006F2019"/>
    <w:rsid w:val="006F2494"/>
    <w:rsid w:val="006F25CF"/>
    <w:rsid w:val="006F25E6"/>
    <w:rsid w:val="006F2692"/>
    <w:rsid w:val="006F2C9A"/>
    <w:rsid w:val="006F2F0E"/>
    <w:rsid w:val="006F2F73"/>
    <w:rsid w:val="006F4672"/>
    <w:rsid w:val="006F480F"/>
    <w:rsid w:val="006F59D8"/>
    <w:rsid w:val="006F62C9"/>
    <w:rsid w:val="006F6CE2"/>
    <w:rsid w:val="006F74D4"/>
    <w:rsid w:val="006F7ED4"/>
    <w:rsid w:val="00700DE3"/>
    <w:rsid w:val="007013C3"/>
    <w:rsid w:val="007014C6"/>
    <w:rsid w:val="0070154E"/>
    <w:rsid w:val="007023C3"/>
    <w:rsid w:val="00702926"/>
    <w:rsid w:val="00702973"/>
    <w:rsid w:val="00702C0A"/>
    <w:rsid w:val="00703173"/>
    <w:rsid w:val="00704DBC"/>
    <w:rsid w:val="00704F43"/>
    <w:rsid w:val="0070557C"/>
    <w:rsid w:val="00705E04"/>
    <w:rsid w:val="00707D73"/>
    <w:rsid w:val="0071045D"/>
    <w:rsid w:val="007108B0"/>
    <w:rsid w:val="00710B39"/>
    <w:rsid w:val="007112F8"/>
    <w:rsid w:val="00711EEF"/>
    <w:rsid w:val="007127DE"/>
    <w:rsid w:val="007130E1"/>
    <w:rsid w:val="00713482"/>
    <w:rsid w:val="0071408A"/>
    <w:rsid w:val="00714352"/>
    <w:rsid w:val="00714678"/>
    <w:rsid w:val="00714760"/>
    <w:rsid w:val="0071494B"/>
    <w:rsid w:val="00714FDA"/>
    <w:rsid w:val="00715107"/>
    <w:rsid w:val="0071575C"/>
    <w:rsid w:val="00715CFB"/>
    <w:rsid w:val="00716C4E"/>
    <w:rsid w:val="00717621"/>
    <w:rsid w:val="0071762E"/>
    <w:rsid w:val="00717C81"/>
    <w:rsid w:val="00717CB6"/>
    <w:rsid w:val="00720015"/>
    <w:rsid w:val="007206C2"/>
    <w:rsid w:val="00720B31"/>
    <w:rsid w:val="00723DA3"/>
    <w:rsid w:val="007244AE"/>
    <w:rsid w:val="00724976"/>
    <w:rsid w:val="00726146"/>
    <w:rsid w:val="00726808"/>
    <w:rsid w:val="00726B78"/>
    <w:rsid w:val="00726C2C"/>
    <w:rsid w:val="00727756"/>
    <w:rsid w:val="007277A9"/>
    <w:rsid w:val="00727AFA"/>
    <w:rsid w:val="00732ECB"/>
    <w:rsid w:val="00732F9D"/>
    <w:rsid w:val="007339D8"/>
    <w:rsid w:val="007342BB"/>
    <w:rsid w:val="00734447"/>
    <w:rsid w:val="007345FE"/>
    <w:rsid w:val="00734EDD"/>
    <w:rsid w:val="00735477"/>
    <w:rsid w:val="00735BEE"/>
    <w:rsid w:val="0073622D"/>
    <w:rsid w:val="00736BB9"/>
    <w:rsid w:val="007375C2"/>
    <w:rsid w:val="00737BC5"/>
    <w:rsid w:val="00740EB3"/>
    <w:rsid w:val="0074137B"/>
    <w:rsid w:val="0074185B"/>
    <w:rsid w:val="007436AC"/>
    <w:rsid w:val="0074488E"/>
    <w:rsid w:val="00744F1F"/>
    <w:rsid w:val="0074500C"/>
    <w:rsid w:val="00745362"/>
    <w:rsid w:val="00745F22"/>
    <w:rsid w:val="00746950"/>
    <w:rsid w:val="00746BB7"/>
    <w:rsid w:val="007472A0"/>
    <w:rsid w:val="007473E9"/>
    <w:rsid w:val="00747FD7"/>
    <w:rsid w:val="007507FB"/>
    <w:rsid w:val="00751008"/>
    <w:rsid w:val="007514B8"/>
    <w:rsid w:val="00751748"/>
    <w:rsid w:val="00753375"/>
    <w:rsid w:val="00753645"/>
    <w:rsid w:val="00753A09"/>
    <w:rsid w:val="00753C04"/>
    <w:rsid w:val="00754C91"/>
    <w:rsid w:val="00754CF9"/>
    <w:rsid w:val="00755143"/>
    <w:rsid w:val="007552FA"/>
    <w:rsid w:val="007553B1"/>
    <w:rsid w:val="00755939"/>
    <w:rsid w:val="00755F22"/>
    <w:rsid w:val="00756BCA"/>
    <w:rsid w:val="0075763E"/>
    <w:rsid w:val="0076029A"/>
    <w:rsid w:val="00760303"/>
    <w:rsid w:val="00760EE4"/>
    <w:rsid w:val="00760FB6"/>
    <w:rsid w:val="0076162A"/>
    <w:rsid w:val="00762547"/>
    <w:rsid w:val="00762DA4"/>
    <w:rsid w:val="007642C6"/>
    <w:rsid w:val="00764436"/>
    <w:rsid w:val="00764FB6"/>
    <w:rsid w:val="0076595C"/>
    <w:rsid w:val="007668E9"/>
    <w:rsid w:val="00766A20"/>
    <w:rsid w:val="007671F4"/>
    <w:rsid w:val="007674CA"/>
    <w:rsid w:val="00767AC3"/>
    <w:rsid w:val="00770C31"/>
    <w:rsid w:val="0077290E"/>
    <w:rsid w:val="00772E03"/>
    <w:rsid w:val="0077345D"/>
    <w:rsid w:val="00773E5E"/>
    <w:rsid w:val="00774B8A"/>
    <w:rsid w:val="00774CEE"/>
    <w:rsid w:val="007752D8"/>
    <w:rsid w:val="00776201"/>
    <w:rsid w:val="007763ED"/>
    <w:rsid w:val="00777231"/>
    <w:rsid w:val="007775F1"/>
    <w:rsid w:val="007802AB"/>
    <w:rsid w:val="00780A67"/>
    <w:rsid w:val="00780E9B"/>
    <w:rsid w:val="00782CBE"/>
    <w:rsid w:val="00782DB3"/>
    <w:rsid w:val="00783F90"/>
    <w:rsid w:val="0078402D"/>
    <w:rsid w:val="00784363"/>
    <w:rsid w:val="00784388"/>
    <w:rsid w:val="007849A1"/>
    <w:rsid w:val="00785D3F"/>
    <w:rsid w:val="007863ED"/>
    <w:rsid w:val="00786BA1"/>
    <w:rsid w:val="0078744B"/>
    <w:rsid w:val="00791989"/>
    <w:rsid w:val="00791DF0"/>
    <w:rsid w:val="00792028"/>
    <w:rsid w:val="007920A8"/>
    <w:rsid w:val="00792387"/>
    <w:rsid w:val="00792C24"/>
    <w:rsid w:val="0079322D"/>
    <w:rsid w:val="007932C0"/>
    <w:rsid w:val="00793BB5"/>
    <w:rsid w:val="00794AF9"/>
    <w:rsid w:val="0079513D"/>
    <w:rsid w:val="00795D05"/>
    <w:rsid w:val="0079658B"/>
    <w:rsid w:val="00796773"/>
    <w:rsid w:val="007971C0"/>
    <w:rsid w:val="007978DB"/>
    <w:rsid w:val="0079796C"/>
    <w:rsid w:val="007A03CC"/>
    <w:rsid w:val="007A09F0"/>
    <w:rsid w:val="007A2420"/>
    <w:rsid w:val="007A2864"/>
    <w:rsid w:val="007A3B6A"/>
    <w:rsid w:val="007A3DAC"/>
    <w:rsid w:val="007A3F0B"/>
    <w:rsid w:val="007A414E"/>
    <w:rsid w:val="007A41C6"/>
    <w:rsid w:val="007A4C3D"/>
    <w:rsid w:val="007A579A"/>
    <w:rsid w:val="007A6988"/>
    <w:rsid w:val="007A6CD5"/>
    <w:rsid w:val="007A7908"/>
    <w:rsid w:val="007A7BCE"/>
    <w:rsid w:val="007A7EE0"/>
    <w:rsid w:val="007B1632"/>
    <w:rsid w:val="007B2A7A"/>
    <w:rsid w:val="007B3094"/>
    <w:rsid w:val="007B57D3"/>
    <w:rsid w:val="007B58F0"/>
    <w:rsid w:val="007B5C76"/>
    <w:rsid w:val="007B5EC5"/>
    <w:rsid w:val="007B667E"/>
    <w:rsid w:val="007C000B"/>
    <w:rsid w:val="007C094C"/>
    <w:rsid w:val="007C0A79"/>
    <w:rsid w:val="007C0F27"/>
    <w:rsid w:val="007C35E1"/>
    <w:rsid w:val="007C40C8"/>
    <w:rsid w:val="007C488E"/>
    <w:rsid w:val="007C4A10"/>
    <w:rsid w:val="007C4C53"/>
    <w:rsid w:val="007C4E3E"/>
    <w:rsid w:val="007C4E5E"/>
    <w:rsid w:val="007C508F"/>
    <w:rsid w:val="007C61C3"/>
    <w:rsid w:val="007C63A4"/>
    <w:rsid w:val="007C6635"/>
    <w:rsid w:val="007C6C44"/>
    <w:rsid w:val="007D034B"/>
    <w:rsid w:val="007D0FEC"/>
    <w:rsid w:val="007D3150"/>
    <w:rsid w:val="007D3280"/>
    <w:rsid w:val="007D51CF"/>
    <w:rsid w:val="007D5B6B"/>
    <w:rsid w:val="007D5E37"/>
    <w:rsid w:val="007D653F"/>
    <w:rsid w:val="007D6FB7"/>
    <w:rsid w:val="007D7194"/>
    <w:rsid w:val="007D7F4B"/>
    <w:rsid w:val="007E0525"/>
    <w:rsid w:val="007E0A10"/>
    <w:rsid w:val="007E2067"/>
    <w:rsid w:val="007E2EC4"/>
    <w:rsid w:val="007E312D"/>
    <w:rsid w:val="007E47DE"/>
    <w:rsid w:val="007E4942"/>
    <w:rsid w:val="007E4DCA"/>
    <w:rsid w:val="007E4E0D"/>
    <w:rsid w:val="007E5000"/>
    <w:rsid w:val="007E55AA"/>
    <w:rsid w:val="007E5621"/>
    <w:rsid w:val="007E584D"/>
    <w:rsid w:val="007E5CC5"/>
    <w:rsid w:val="007E65D8"/>
    <w:rsid w:val="007F06F7"/>
    <w:rsid w:val="007F0A43"/>
    <w:rsid w:val="007F3A2A"/>
    <w:rsid w:val="007F4444"/>
    <w:rsid w:val="007F4FE6"/>
    <w:rsid w:val="007F5490"/>
    <w:rsid w:val="007F5E19"/>
    <w:rsid w:val="007F6268"/>
    <w:rsid w:val="007F6EE0"/>
    <w:rsid w:val="007F739A"/>
    <w:rsid w:val="007F76FC"/>
    <w:rsid w:val="007F7DEF"/>
    <w:rsid w:val="00800250"/>
    <w:rsid w:val="008015A3"/>
    <w:rsid w:val="008033C1"/>
    <w:rsid w:val="00803914"/>
    <w:rsid w:val="00804328"/>
    <w:rsid w:val="008057BE"/>
    <w:rsid w:val="00805808"/>
    <w:rsid w:val="008060E8"/>
    <w:rsid w:val="0080626E"/>
    <w:rsid w:val="008066B0"/>
    <w:rsid w:val="00807117"/>
    <w:rsid w:val="00807EB8"/>
    <w:rsid w:val="00810EF5"/>
    <w:rsid w:val="00811116"/>
    <w:rsid w:val="00811152"/>
    <w:rsid w:val="00811216"/>
    <w:rsid w:val="0081285E"/>
    <w:rsid w:val="0081424A"/>
    <w:rsid w:val="0081433C"/>
    <w:rsid w:val="00814588"/>
    <w:rsid w:val="00814E8A"/>
    <w:rsid w:val="0081516C"/>
    <w:rsid w:val="008157BB"/>
    <w:rsid w:val="0081590A"/>
    <w:rsid w:val="0081681C"/>
    <w:rsid w:val="00816FC7"/>
    <w:rsid w:val="00817955"/>
    <w:rsid w:val="00821DC6"/>
    <w:rsid w:val="00822082"/>
    <w:rsid w:val="0082211C"/>
    <w:rsid w:val="00822A7E"/>
    <w:rsid w:val="00822B37"/>
    <w:rsid w:val="00822D84"/>
    <w:rsid w:val="00822D9D"/>
    <w:rsid w:val="008231A0"/>
    <w:rsid w:val="00823B23"/>
    <w:rsid w:val="00823E28"/>
    <w:rsid w:val="008242F0"/>
    <w:rsid w:val="0082475E"/>
    <w:rsid w:val="00824B19"/>
    <w:rsid w:val="008253C2"/>
    <w:rsid w:val="008254BC"/>
    <w:rsid w:val="00825D04"/>
    <w:rsid w:val="008269E7"/>
    <w:rsid w:val="00827D8F"/>
    <w:rsid w:val="00830497"/>
    <w:rsid w:val="00830E31"/>
    <w:rsid w:val="00831DBF"/>
    <w:rsid w:val="00832CB7"/>
    <w:rsid w:val="00833DF5"/>
    <w:rsid w:val="00833F0D"/>
    <w:rsid w:val="0083497A"/>
    <w:rsid w:val="00835FA3"/>
    <w:rsid w:val="008362A0"/>
    <w:rsid w:val="00836596"/>
    <w:rsid w:val="00836FCC"/>
    <w:rsid w:val="008372EB"/>
    <w:rsid w:val="00842970"/>
    <w:rsid w:val="0084309F"/>
    <w:rsid w:val="00843D12"/>
    <w:rsid w:val="00844CBA"/>
    <w:rsid w:val="00845078"/>
    <w:rsid w:val="00845CCA"/>
    <w:rsid w:val="008463B8"/>
    <w:rsid w:val="0084661B"/>
    <w:rsid w:val="00846A08"/>
    <w:rsid w:val="008472DD"/>
    <w:rsid w:val="00847934"/>
    <w:rsid w:val="008502F5"/>
    <w:rsid w:val="0085126D"/>
    <w:rsid w:val="00851A61"/>
    <w:rsid w:val="00851CED"/>
    <w:rsid w:val="00852655"/>
    <w:rsid w:val="0085306A"/>
    <w:rsid w:val="00853668"/>
    <w:rsid w:val="00853C46"/>
    <w:rsid w:val="00854577"/>
    <w:rsid w:val="008555EA"/>
    <w:rsid w:val="00855E72"/>
    <w:rsid w:val="008560E5"/>
    <w:rsid w:val="00856ABC"/>
    <w:rsid w:val="00857A64"/>
    <w:rsid w:val="00857A78"/>
    <w:rsid w:val="0086003E"/>
    <w:rsid w:val="00860121"/>
    <w:rsid w:val="008606CD"/>
    <w:rsid w:val="00860AE7"/>
    <w:rsid w:val="00860F51"/>
    <w:rsid w:val="00861B01"/>
    <w:rsid w:val="008621FA"/>
    <w:rsid w:val="0086278E"/>
    <w:rsid w:val="008636DA"/>
    <w:rsid w:val="00863866"/>
    <w:rsid w:val="00863EEF"/>
    <w:rsid w:val="00864672"/>
    <w:rsid w:val="00865FB4"/>
    <w:rsid w:val="00866778"/>
    <w:rsid w:val="0086677B"/>
    <w:rsid w:val="00870528"/>
    <w:rsid w:val="00870D34"/>
    <w:rsid w:val="00871E11"/>
    <w:rsid w:val="0087289D"/>
    <w:rsid w:val="0087339C"/>
    <w:rsid w:val="00873418"/>
    <w:rsid w:val="0087510E"/>
    <w:rsid w:val="008753CF"/>
    <w:rsid w:val="00875934"/>
    <w:rsid w:val="00876770"/>
    <w:rsid w:val="00876B38"/>
    <w:rsid w:val="00876B3A"/>
    <w:rsid w:val="00876B70"/>
    <w:rsid w:val="008778CB"/>
    <w:rsid w:val="00877D39"/>
    <w:rsid w:val="00877E35"/>
    <w:rsid w:val="008808A7"/>
    <w:rsid w:val="008811B6"/>
    <w:rsid w:val="008812DF"/>
    <w:rsid w:val="008815D9"/>
    <w:rsid w:val="0088161B"/>
    <w:rsid w:val="008819DC"/>
    <w:rsid w:val="00881E5E"/>
    <w:rsid w:val="00883147"/>
    <w:rsid w:val="00883373"/>
    <w:rsid w:val="00884D77"/>
    <w:rsid w:val="00885371"/>
    <w:rsid w:val="00885D4D"/>
    <w:rsid w:val="00887A00"/>
    <w:rsid w:val="008903DA"/>
    <w:rsid w:val="00891146"/>
    <w:rsid w:val="00891F03"/>
    <w:rsid w:val="0089237D"/>
    <w:rsid w:val="008925AD"/>
    <w:rsid w:val="008929BB"/>
    <w:rsid w:val="00892C28"/>
    <w:rsid w:val="0089388A"/>
    <w:rsid w:val="008939D2"/>
    <w:rsid w:val="00893C97"/>
    <w:rsid w:val="00893FA2"/>
    <w:rsid w:val="008943F4"/>
    <w:rsid w:val="00894AA7"/>
    <w:rsid w:val="00894E62"/>
    <w:rsid w:val="00894F6E"/>
    <w:rsid w:val="008961FC"/>
    <w:rsid w:val="008968F3"/>
    <w:rsid w:val="00896E77"/>
    <w:rsid w:val="00897257"/>
    <w:rsid w:val="008A0A28"/>
    <w:rsid w:val="008A17F9"/>
    <w:rsid w:val="008A247C"/>
    <w:rsid w:val="008A272A"/>
    <w:rsid w:val="008A32E9"/>
    <w:rsid w:val="008A3A64"/>
    <w:rsid w:val="008A4426"/>
    <w:rsid w:val="008A4643"/>
    <w:rsid w:val="008A4939"/>
    <w:rsid w:val="008A4B56"/>
    <w:rsid w:val="008A4D38"/>
    <w:rsid w:val="008A57C1"/>
    <w:rsid w:val="008A5807"/>
    <w:rsid w:val="008A6684"/>
    <w:rsid w:val="008A6A4A"/>
    <w:rsid w:val="008A7561"/>
    <w:rsid w:val="008A7CCC"/>
    <w:rsid w:val="008B022D"/>
    <w:rsid w:val="008B087B"/>
    <w:rsid w:val="008B0E71"/>
    <w:rsid w:val="008B122B"/>
    <w:rsid w:val="008B137B"/>
    <w:rsid w:val="008B2A0B"/>
    <w:rsid w:val="008B30C5"/>
    <w:rsid w:val="008B4731"/>
    <w:rsid w:val="008B4C83"/>
    <w:rsid w:val="008B53A0"/>
    <w:rsid w:val="008B5ED6"/>
    <w:rsid w:val="008B727B"/>
    <w:rsid w:val="008B77DB"/>
    <w:rsid w:val="008C0420"/>
    <w:rsid w:val="008C09BA"/>
    <w:rsid w:val="008C137F"/>
    <w:rsid w:val="008C1904"/>
    <w:rsid w:val="008C2228"/>
    <w:rsid w:val="008C26A7"/>
    <w:rsid w:val="008C2B4E"/>
    <w:rsid w:val="008C309D"/>
    <w:rsid w:val="008C33FE"/>
    <w:rsid w:val="008C392F"/>
    <w:rsid w:val="008C475A"/>
    <w:rsid w:val="008C4E8A"/>
    <w:rsid w:val="008C500B"/>
    <w:rsid w:val="008C54CB"/>
    <w:rsid w:val="008C57ED"/>
    <w:rsid w:val="008C5834"/>
    <w:rsid w:val="008C6546"/>
    <w:rsid w:val="008C682C"/>
    <w:rsid w:val="008C6A55"/>
    <w:rsid w:val="008C7164"/>
    <w:rsid w:val="008C76C3"/>
    <w:rsid w:val="008C796E"/>
    <w:rsid w:val="008D0045"/>
    <w:rsid w:val="008D125B"/>
    <w:rsid w:val="008D25A8"/>
    <w:rsid w:val="008D28A2"/>
    <w:rsid w:val="008D2B19"/>
    <w:rsid w:val="008D3CC8"/>
    <w:rsid w:val="008D3D42"/>
    <w:rsid w:val="008D4336"/>
    <w:rsid w:val="008D494F"/>
    <w:rsid w:val="008D4F91"/>
    <w:rsid w:val="008D55FD"/>
    <w:rsid w:val="008D5C42"/>
    <w:rsid w:val="008D640F"/>
    <w:rsid w:val="008D711F"/>
    <w:rsid w:val="008D7676"/>
    <w:rsid w:val="008D77D0"/>
    <w:rsid w:val="008E00C1"/>
    <w:rsid w:val="008E0109"/>
    <w:rsid w:val="008E19FE"/>
    <w:rsid w:val="008E1DD6"/>
    <w:rsid w:val="008E1E63"/>
    <w:rsid w:val="008E2561"/>
    <w:rsid w:val="008E38A8"/>
    <w:rsid w:val="008E3D83"/>
    <w:rsid w:val="008E69B6"/>
    <w:rsid w:val="008E7955"/>
    <w:rsid w:val="008F0A95"/>
    <w:rsid w:val="008F0CA0"/>
    <w:rsid w:val="008F13C7"/>
    <w:rsid w:val="008F1CB4"/>
    <w:rsid w:val="008F4035"/>
    <w:rsid w:val="008F486A"/>
    <w:rsid w:val="008F5795"/>
    <w:rsid w:val="008F6E52"/>
    <w:rsid w:val="008F6F19"/>
    <w:rsid w:val="009001D3"/>
    <w:rsid w:val="00900338"/>
    <w:rsid w:val="00900F6B"/>
    <w:rsid w:val="009014C1"/>
    <w:rsid w:val="00902021"/>
    <w:rsid w:val="009028D6"/>
    <w:rsid w:val="00902A37"/>
    <w:rsid w:val="00903857"/>
    <w:rsid w:val="00903EBF"/>
    <w:rsid w:val="0090400D"/>
    <w:rsid w:val="00904A50"/>
    <w:rsid w:val="009058E3"/>
    <w:rsid w:val="00905E2F"/>
    <w:rsid w:val="00907768"/>
    <w:rsid w:val="00910CD2"/>
    <w:rsid w:val="00911965"/>
    <w:rsid w:val="00912A25"/>
    <w:rsid w:val="00912DF5"/>
    <w:rsid w:val="00913884"/>
    <w:rsid w:val="00913DFE"/>
    <w:rsid w:val="009140FD"/>
    <w:rsid w:val="00915805"/>
    <w:rsid w:val="00915A1E"/>
    <w:rsid w:val="00915F54"/>
    <w:rsid w:val="00920349"/>
    <w:rsid w:val="009205A3"/>
    <w:rsid w:val="00920629"/>
    <w:rsid w:val="00920F8F"/>
    <w:rsid w:val="00921006"/>
    <w:rsid w:val="009212AB"/>
    <w:rsid w:val="009214C2"/>
    <w:rsid w:val="00921AC3"/>
    <w:rsid w:val="00921CD1"/>
    <w:rsid w:val="00921CF5"/>
    <w:rsid w:val="00921E5B"/>
    <w:rsid w:val="00924912"/>
    <w:rsid w:val="00926E3A"/>
    <w:rsid w:val="0092701C"/>
    <w:rsid w:val="009271EC"/>
    <w:rsid w:val="009273C7"/>
    <w:rsid w:val="009274F6"/>
    <w:rsid w:val="00927F99"/>
    <w:rsid w:val="00930939"/>
    <w:rsid w:val="009309EB"/>
    <w:rsid w:val="009310DB"/>
    <w:rsid w:val="00931776"/>
    <w:rsid w:val="00932910"/>
    <w:rsid w:val="0093327C"/>
    <w:rsid w:val="00933E85"/>
    <w:rsid w:val="009340CB"/>
    <w:rsid w:val="0093450C"/>
    <w:rsid w:val="00934CC5"/>
    <w:rsid w:val="00936755"/>
    <w:rsid w:val="009370BD"/>
    <w:rsid w:val="009371E1"/>
    <w:rsid w:val="00937276"/>
    <w:rsid w:val="00940CF4"/>
    <w:rsid w:val="00941066"/>
    <w:rsid w:val="009422E2"/>
    <w:rsid w:val="00942D4B"/>
    <w:rsid w:val="00944228"/>
    <w:rsid w:val="00944D4D"/>
    <w:rsid w:val="0094518F"/>
    <w:rsid w:val="00947056"/>
    <w:rsid w:val="0094708A"/>
    <w:rsid w:val="00947BB3"/>
    <w:rsid w:val="009501A5"/>
    <w:rsid w:val="00950362"/>
    <w:rsid w:val="00951271"/>
    <w:rsid w:val="009514D7"/>
    <w:rsid w:val="00951998"/>
    <w:rsid w:val="00952BB4"/>
    <w:rsid w:val="00954803"/>
    <w:rsid w:val="0095487D"/>
    <w:rsid w:val="00954BC4"/>
    <w:rsid w:val="0095513A"/>
    <w:rsid w:val="009551B0"/>
    <w:rsid w:val="00955744"/>
    <w:rsid w:val="009557A5"/>
    <w:rsid w:val="00955872"/>
    <w:rsid w:val="00956B96"/>
    <w:rsid w:val="00960155"/>
    <w:rsid w:val="009604C8"/>
    <w:rsid w:val="009608E3"/>
    <w:rsid w:val="009616B8"/>
    <w:rsid w:val="00961BFD"/>
    <w:rsid w:val="009626B4"/>
    <w:rsid w:val="00962994"/>
    <w:rsid w:val="00963056"/>
    <w:rsid w:val="009638F7"/>
    <w:rsid w:val="009650DA"/>
    <w:rsid w:val="009666E0"/>
    <w:rsid w:val="00966E04"/>
    <w:rsid w:val="0096722A"/>
    <w:rsid w:val="009701B2"/>
    <w:rsid w:val="00971276"/>
    <w:rsid w:val="009737D0"/>
    <w:rsid w:val="009746D7"/>
    <w:rsid w:val="00975C4B"/>
    <w:rsid w:val="00975E38"/>
    <w:rsid w:val="0097612C"/>
    <w:rsid w:val="00976B15"/>
    <w:rsid w:val="00976D2D"/>
    <w:rsid w:val="00980433"/>
    <w:rsid w:val="00980509"/>
    <w:rsid w:val="00980C38"/>
    <w:rsid w:val="00980EA6"/>
    <w:rsid w:val="00980FE8"/>
    <w:rsid w:val="00981FE3"/>
    <w:rsid w:val="009820C9"/>
    <w:rsid w:val="009828C5"/>
    <w:rsid w:val="0098292A"/>
    <w:rsid w:val="00982D83"/>
    <w:rsid w:val="00982EA6"/>
    <w:rsid w:val="0098485B"/>
    <w:rsid w:val="009856C8"/>
    <w:rsid w:val="009867E5"/>
    <w:rsid w:val="0098696E"/>
    <w:rsid w:val="00987896"/>
    <w:rsid w:val="009879A3"/>
    <w:rsid w:val="00987CE3"/>
    <w:rsid w:val="009906A5"/>
    <w:rsid w:val="00990BCD"/>
    <w:rsid w:val="00992A9B"/>
    <w:rsid w:val="00992F8D"/>
    <w:rsid w:val="00995958"/>
    <w:rsid w:val="0099622B"/>
    <w:rsid w:val="0099676B"/>
    <w:rsid w:val="009972D5"/>
    <w:rsid w:val="0099746B"/>
    <w:rsid w:val="0099754F"/>
    <w:rsid w:val="009A1077"/>
    <w:rsid w:val="009A1B21"/>
    <w:rsid w:val="009A2A8C"/>
    <w:rsid w:val="009A2AD3"/>
    <w:rsid w:val="009A3651"/>
    <w:rsid w:val="009A3DBE"/>
    <w:rsid w:val="009A5A4F"/>
    <w:rsid w:val="009A5CDF"/>
    <w:rsid w:val="009A5EDB"/>
    <w:rsid w:val="009A6DDF"/>
    <w:rsid w:val="009B1461"/>
    <w:rsid w:val="009B231A"/>
    <w:rsid w:val="009B234A"/>
    <w:rsid w:val="009B23F3"/>
    <w:rsid w:val="009B2A90"/>
    <w:rsid w:val="009B31EE"/>
    <w:rsid w:val="009B515D"/>
    <w:rsid w:val="009B5431"/>
    <w:rsid w:val="009B747C"/>
    <w:rsid w:val="009C01BE"/>
    <w:rsid w:val="009C2019"/>
    <w:rsid w:val="009C22E9"/>
    <w:rsid w:val="009C2CA1"/>
    <w:rsid w:val="009C343F"/>
    <w:rsid w:val="009C39D9"/>
    <w:rsid w:val="009C3D53"/>
    <w:rsid w:val="009C3DE2"/>
    <w:rsid w:val="009C4929"/>
    <w:rsid w:val="009C4B03"/>
    <w:rsid w:val="009C508C"/>
    <w:rsid w:val="009C531E"/>
    <w:rsid w:val="009C6242"/>
    <w:rsid w:val="009C62DB"/>
    <w:rsid w:val="009C69A7"/>
    <w:rsid w:val="009C6F79"/>
    <w:rsid w:val="009C7D7A"/>
    <w:rsid w:val="009D06C8"/>
    <w:rsid w:val="009D07E6"/>
    <w:rsid w:val="009D1461"/>
    <w:rsid w:val="009D17A2"/>
    <w:rsid w:val="009D24ED"/>
    <w:rsid w:val="009D5B54"/>
    <w:rsid w:val="009D5CD5"/>
    <w:rsid w:val="009D5F5D"/>
    <w:rsid w:val="009D626F"/>
    <w:rsid w:val="009D6B3D"/>
    <w:rsid w:val="009D6E38"/>
    <w:rsid w:val="009D740E"/>
    <w:rsid w:val="009D76B1"/>
    <w:rsid w:val="009D78B3"/>
    <w:rsid w:val="009D79DF"/>
    <w:rsid w:val="009D7A73"/>
    <w:rsid w:val="009D7CD6"/>
    <w:rsid w:val="009E01A3"/>
    <w:rsid w:val="009E045D"/>
    <w:rsid w:val="009E1BF6"/>
    <w:rsid w:val="009E1D58"/>
    <w:rsid w:val="009E2DEF"/>
    <w:rsid w:val="009E32A9"/>
    <w:rsid w:val="009E3371"/>
    <w:rsid w:val="009E3E68"/>
    <w:rsid w:val="009E4146"/>
    <w:rsid w:val="009E49AB"/>
    <w:rsid w:val="009E4A80"/>
    <w:rsid w:val="009E6119"/>
    <w:rsid w:val="009E615C"/>
    <w:rsid w:val="009E6619"/>
    <w:rsid w:val="009E66F6"/>
    <w:rsid w:val="009E6D86"/>
    <w:rsid w:val="009E7CF8"/>
    <w:rsid w:val="009F0763"/>
    <w:rsid w:val="009F17C6"/>
    <w:rsid w:val="009F3539"/>
    <w:rsid w:val="009F3AF0"/>
    <w:rsid w:val="009F4C33"/>
    <w:rsid w:val="009F5187"/>
    <w:rsid w:val="009F5379"/>
    <w:rsid w:val="009F54B8"/>
    <w:rsid w:val="009F56A1"/>
    <w:rsid w:val="009F5996"/>
    <w:rsid w:val="009F69E2"/>
    <w:rsid w:val="009F6B1D"/>
    <w:rsid w:val="009F6E9C"/>
    <w:rsid w:val="009F70CF"/>
    <w:rsid w:val="009F75C9"/>
    <w:rsid w:val="009F7D79"/>
    <w:rsid w:val="00A0008A"/>
    <w:rsid w:val="00A00AC2"/>
    <w:rsid w:val="00A0125F"/>
    <w:rsid w:val="00A0379D"/>
    <w:rsid w:val="00A03CDD"/>
    <w:rsid w:val="00A0529C"/>
    <w:rsid w:val="00A05578"/>
    <w:rsid w:val="00A0606B"/>
    <w:rsid w:val="00A06444"/>
    <w:rsid w:val="00A0714E"/>
    <w:rsid w:val="00A075EB"/>
    <w:rsid w:val="00A116D2"/>
    <w:rsid w:val="00A12AA2"/>
    <w:rsid w:val="00A139B5"/>
    <w:rsid w:val="00A13B75"/>
    <w:rsid w:val="00A13B9A"/>
    <w:rsid w:val="00A14AE4"/>
    <w:rsid w:val="00A1599A"/>
    <w:rsid w:val="00A16E98"/>
    <w:rsid w:val="00A1704C"/>
    <w:rsid w:val="00A2010B"/>
    <w:rsid w:val="00A2037B"/>
    <w:rsid w:val="00A20D8F"/>
    <w:rsid w:val="00A2109B"/>
    <w:rsid w:val="00A21A3F"/>
    <w:rsid w:val="00A21AC6"/>
    <w:rsid w:val="00A229EC"/>
    <w:rsid w:val="00A23361"/>
    <w:rsid w:val="00A235F0"/>
    <w:rsid w:val="00A237C2"/>
    <w:rsid w:val="00A245F4"/>
    <w:rsid w:val="00A24CDA"/>
    <w:rsid w:val="00A25DAA"/>
    <w:rsid w:val="00A260C8"/>
    <w:rsid w:val="00A26529"/>
    <w:rsid w:val="00A302D3"/>
    <w:rsid w:val="00A30C50"/>
    <w:rsid w:val="00A3175F"/>
    <w:rsid w:val="00A318C5"/>
    <w:rsid w:val="00A32132"/>
    <w:rsid w:val="00A32641"/>
    <w:rsid w:val="00A32F43"/>
    <w:rsid w:val="00A33CB2"/>
    <w:rsid w:val="00A344E3"/>
    <w:rsid w:val="00A3490B"/>
    <w:rsid w:val="00A34F34"/>
    <w:rsid w:val="00A350C1"/>
    <w:rsid w:val="00A35186"/>
    <w:rsid w:val="00A3550E"/>
    <w:rsid w:val="00A3734F"/>
    <w:rsid w:val="00A374B5"/>
    <w:rsid w:val="00A37E2F"/>
    <w:rsid w:val="00A40637"/>
    <w:rsid w:val="00A40D0A"/>
    <w:rsid w:val="00A40D90"/>
    <w:rsid w:val="00A41A9C"/>
    <w:rsid w:val="00A42D03"/>
    <w:rsid w:val="00A431A6"/>
    <w:rsid w:val="00A43346"/>
    <w:rsid w:val="00A438AB"/>
    <w:rsid w:val="00A43B9D"/>
    <w:rsid w:val="00A4436A"/>
    <w:rsid w:val="00A44DEB"/>
    <w:rsid w:val="00A451E7"/>
    <w:rsid w:val="00A453E2"/>
    <w:rsid w:val="00A4621B"/>
    <w:rsid w:val="00A46457"/>
    <w:rsid w:val="00A47009"/>
    <w:rsid w:val="00A472BF"/>
    <w:rsid w:val="00A4733D"/>
    <w:rsid w:val="00A5130B"/>
    <w:rsid w:val="00A52023"/>
    <w:rsid w:val="00A523B9"/>
    <w:rsid w:val="00A52D09"/>
    <w:rsid w:val="00A52F98"/>
    <w:rsid w:val="00A532C7"/>
    <w:rsid w:val="00A53A27"/>
    <w:rsid w:val="00A53BEE"/>
    <w:rsid w:val="00A5498B"/>
    <w:rsid w:val="00A55B6D"/>
    <w:rsid w:val="00A561A9"/>
    <w:rsid w:val="00A600E3"/>
    <w:rsid w:val="00A601DE"/>
    <w:rsid w:val="00A604C9"/>
    <w:rsid w:val="00A605A4"/>
    <w:rsid w:val="00A606AC"/>
    <w:rsid w:val="00A60BD0"/>
    <w:rsid w:val="00A60BF8"/>
    <w:rsid w:val="00A61548"/>
    <w:rsid w:val="00A622B0"/>
    <w:rsid w:val="00A62CCD"/>
    <w:rsid w:val="00A63CB4"/>
    <w:rsid w:val="00A64CC4"/>
    <w:rsid w:val="00A65EDB"/>
    <w:rsid w:val="00A65EDC"/>
    <w:rsid w:val="00A65FB6"/>
    <w:rsid w:val="00A6631F"/>
    <w:rsid w:val="00A67267"/>
    <w:rsid w:val="00A677C8"/>
    <w:rsid w:val="00A67C25"/>
    <w:rsid w:val="00A71C26"/>
    <w:rsid w:val="00A7244A"/>
    <w:rsid w:val="00A7262A"/>
    <w:rsid w:val="00A738ED"/>
    <w:rsid w:val="00A74B0E"/>
    <w:rsid w:val="00A74BEA"/>
    <w:rsid w:val="00A74F48"/>
    <w:rsid w:val="00A75AAA"/>
    <w:rsid w:val="00A75B36"/>
    <w:rsid w:val="00A75E50"/>
    <w:rsid w:val="00A75FE8"/>
    <w:rsid w:val="00A760B6"/>
    <w:rsid w:val="00A76428"/>
    <w:rsid w:val="00A81708"/>
    <w:rsid w:val="00A821D6"/>
    <w:rsid w:val="00A82472"/>
    <w:rsid w:val="00A83521"/>
    <w:rsid w:val="00A836BB"/>
    <w:rsid w:val="00A842E8"/>
    <w:rsid w:val="00A8436C"/>
    <w:rsid w:val="00A85BB4"/>
    <w:rsid w:val="00A85BD1"/>
    <w:rsid w:val="00A8648F"/>
    <w:rsid w:val="00A87093"/>
    <w:rsid w:val="00A87FEC"/>
    <w:rsid w:val="00A91209"/>
    <w:rsid w:val="00A91A8E"/>
    <w:rsid w:val="00A92A36"/>
    <w:rsid w:val="00A93B74"/>
    <w:rsid w:val="00A93DC2"/>
    <w:rsid w:val="00A943AF"/>
    <w:rsid w:val="00A96D15"/>
    <w:rsid w:val="00A971A5"/>
    <w:rsid w:val="00A97F3B"/>
    <w:rsid w:val="00AA07C2"/>
    <w:rsid w:val="00AA0DB1"/>
    <w:rsid w:val="00AA249B"/>
    <w:rsid w:val="00AA2CB8"/>
    <w:rsid w:val="00AA362D"/>
    <w:rsid w:val="00AA3A39"/>
    <w:rsid w:val="00AA3FA6"/>
    <w:rsid w:val="00AA53B2"/>
    <w:rsid w:val="00AA5A03"/>
    <w:rsid w:val="00AA5ACE"/>
    <w:rsid w:val="00AA64F4"/>
    <w:rsid w:val="00AA65C5"/>
    <w:rsid w:val="00AA6723"/>
    <w:rsid w:val="00AA6D39"/>
    <w:rsid w:val="00AA70F2"/>
    <w:rsid w:val="00AA7EA5"/>
    <w:rsid w:val="00AB056D"/>
    <w:rsid w:val="00AB085E"/>
    <w:rsid w:val="00AB2121"/>
    <w:rsid w:val="00AB2FC5"/>
    <w:rsid w:val="00AB4D01"/>
    <w:rsid w:val="00AB5287"/>
    <w:rsid w:val="00AB53AA"/>
    <w:rsid w:val="00AC281F"/>
    <w:rsid w:val="00AC3DDC"/>
    <w:rsid w:val="00AC4105"/>
    <w:rsid w:val="00AC4267"/>
    <w:rsid w:val="00AC452A"/>
    <w:rsid w:val="00AC4CE8"/>
    <w:rsid w:val="00AC5133"/>
    <w:rsid w:val="00AC54F0"/>
    <w:rsid w:val="00AC5D32"/>
    <w:rsid w:val="00AC5EFA"/>
    <w:rsid w:val="00AC600D"/>
    <w:rsid w:val="00AC6E31"/>
    <w:rsid w:val="00AD016F"/>
    <w:rsid w:val="00AD05EF"/>
    <w:rsid w:val="00AD099C"/>
    <w:rsid w:val="00AD1480"/>
    <w:rsid w:val="00AD3110"/>
    <w:rsid w:val="00AD346B"/>
    <w:rsid w:val="00AD347E"/>
    <w:rsid w:val="00AD38EA"/>
    <w:rsid w:val="00AD3940"/>
    <w:rsid w:val="00AD3A6D"/>
    <w:rsid w:val="00AD51AE"/>
    <w:rsid w:val="00AD617F"/>
    <w:rsid w:val="00AD66EA"/>
    <w:rsid w:val="00AD6C6A"/>
    <w:rsid w:val="00AD734B"/>
    <w:rsid w:val="00AD7F7F"/>
    <w:rsid w:val="00AE0A47"/>
    <w:rsid w:val="00AE11F0"/>
    <w:rsid w:val="00AE1DF8"/>
    <w:rsid w:val="00AE2064"/>
    <w:rsid w:val="00AE2137"/>
    <w:rsid w:val="00AE3DE9"/>
    <w:rsid w:val="00AE46DB"/>
    <w:rsid w:val="00AE48A3"/>
    <w:rsid w:val="00AE596D"/>
    <w:rsid w:val="00AE5B63"/>
    <w:rsid w:val="00AE6241"/>
    <w:rsid w:val="00AE63C9"/>
    <w:rsid w:val="00AE7698"/>
    <w:rsid w:val="00AE7C20"/>
    <w:rsid w:val="00AE7F90"/>
    <w:rsid w:val="00AF07D5"/>
    <w:rsid w:val="00AF11DF"/>
    <w:rsid w:val="00AF2D6C"/>
    <w:rsid w:val="00AF2FE2"/>
    <w:rsid w:val="00AF3A10"/>
    <w:rsid w:val="00AF47B5"/>
    <w:rsid w:val="00AF53F6"/>
    <w:rsid w:val="00AF569F"/>
    <w:rsid w:val="00AF5874"/>
    <w:rsid w:val="00AF6BE4"/>
    <w:rsid w:val="00AF6C93"/>
    <w:rsid w:val="00AF6CDD"/>
    <w:rsid w:val="00AF79ED"/>
    <w:rsid w:val="00B0003F"/>
    <w:rsid w:val="00B002C4"/>
    <w:rsid w:val="00B0087C"/>
    <w:rsid w:val="00B00F5D"/>
    <w:rsid w:val="00B01243"/>
    <w:rsid w:val="00B03260"/>
    <w:rsid w:val="00B034B1"/>
    <w:rsid w:val="00B03A6B"/>
    <w:rsid w:val="00B03E60"/>
    <w:rsid w:val="00B03EE1"/>
    <w:rsid w:val="00B051C2"/>
    <w:rsid w:val="00B056CC"/>
    <w:rsid w:val="00B05AD8"/>
    <w:rsid w:val="00B05B5F"/>
    <w:rsid w:val="00B06007"/>
    <w:rsid w:val="00B06647"/>
    <w:rsid w:val="00B074C8"/>
    <w:rsid w:val="00B07788"/>
    <w:rsid w:val="00B1058C"/>
    <w:rsid w:val="00B1117B"/>
    <w:rsid w:val="00B11307"/>
    <w:rsid w:val="00B11891"/>
    <w:rsid w:val="00B11AA1"/>
    <w:rsid w:val="00B123A8"/>
    <w:rsid w:val="00B12485"/>
    <w:rsid w:val="00B1275D"/>
    <w:rsid w:val="00B12EA6"/>
    <w:rsid w:val="00B130CD"/>
    <w:rsid w:val="00B13AE7"/>
    <w:rsid w:val="00B14582"/>
    <w:rsid w:val="00B15C2B"/>
    <w:rsid w:val="00B16CD2"/>
    <w:rsid w:val="00B17314"/>
    <w:rsid w:val="00B17708"/>
    <w:rsid w:val="00B20127"/>
    <w:rsid w:val="00B21AAB"/>
    <w:rsid w:val="00B21BA5"/>
    <w:rsid w:val="00B21D81"/>
    <w:rsid w:val="00B2379F"/>
    <w:rsid w:val="00B23B89"/>
    <w:rsid w:val="00B23BF4"/>
    <w:rsid w:val="00B23ED6"/>
    <w:rsid w:val="00B244DD"/>
    <w:rsid w:val="00B24DCB"/>
    <w:rsid w:val="00B25889"/>
    <w:rsid w:val="00B258B5"/>
    <w:rsid w:val="00B269F5"/>
    <w:rsid w:val="00B26C71"/>
    <w:rsid w:val="00B27DE4"/>
    <w:rsid w:val="00B27EE8"/>
    <w:rsid w:val="00B30B7D"/>
    <w:rsid w:val="00B316C9"/>
    <w:rsid w:val="00B31A41"/>
    <w:rsid w:val="00B320B1"/>
    <w:rsid w:val="00B323EE"/>
    <w:rsid w:val="00B3272E"/>
    <w:rsid w:val="00B33158"/>
    <w:rsid w:val="00B344FA"/>
    <w:rsid w:val="00B35BDC"/>
    <w:rsid w:val="00B364C8"/>
    <w:rsid w:val="00B40227"/>
    <w:rsid w:val="00B402ED"/>
    <w:rsid w:val="00B40743"/>
    <w:rsid w:val="00B411A6"/>
    <w:rsid w:val="00B414AC"/>
    <w:rsid w:val="00B4206F"/>
    <w:rsid w:val="00B42292"/>
    <w:rsid w:val="00B428D6"/>
    <w:rsid w:val="00B42EEA"/>
    <w:rsid w:val="00B44175"/>
    <w:rsid w:val="00B447B8"/>
    <w:rsid w:val="00B45CAA"/>
    <w:rsid w:val="00B46630"/>
    <w:rsid w:val="00B47CFF"/>
    <w:rsid w:val="00B47E78"/>
    <w:rsid w:val="00B50D30"/>
    <w:rsid w:val="00B51C9F"/>
    <w:rsid w:val="00B51FB2"/>
    <w:rsid w:val="00B5237D"/>
    <w:rsid w:val="00B5278C"/>
    <w:rsid w:val="00B54AD1"/>
    <w:rsid w:val="00B55AE1"/>
    <w:rsid w:val="00B567E5"/>
    <w:rsid w:val="00B56B54"/>
    <w:rsid w:val="00B57417"/>
    <w:rsid w:val="00B57941"/>
    <w:rsid w:val="00B57D9C"/>
    <w:rsid w:val="00B60763"/>
    <w:rsid w:val="00B620C3"/>
    <w:rsid w:val="00B64076"/>
    <w:rsid w:val="00B64CDB"/>
    <w:rsid w:val="00B65F71"/>
    <w:rsid w:val="00B664C3"/>
    <w:rsid w:val="00B665DB"/>
    <w:rsid w:val="00B669C2"/>
    <w:rsid w:val="00B6761A"/>
    <w:rsid w:val="00B67692"/>
    <w:rsid w:val="00B700B7"/>
    <w:rsid w:val="00B703F6"/>
    <w:rsid w:val="00B7040E"/>
    <w:rsid w:val="00B708DD"/>
    <w:rsid w:val="00B70BFE"/>
    <w:rsid w:val="00B71B28"/>
    <w:rsid w:val="00B726B3"/>
    <w:rsid w:val="00B7274D"/>
    <w:rsid w:val="00B727DF"/>
    <w:rsid w:val="00B72A5D"/>
    <w:rsid w:val="00B72D6B"/>
    <w:rsid w:val="00B7379F"/>
    <w:rsid w:val="00B73C25"/>
    <w:rsid w:val="00B73CD0"/>
    <w:rsid w:val="00B74BAB"/>
    <w:rsid w:val="00B7593F"/>
    <w:rsid w:val="00B7680E"/>
    <w:rsid w:val="00B772F2"/>
    <w:rsid w:val="00B773B3"/>
    <w:rsid w:val="00B779FC"/>
    <w:rsid w:val="00B77C8F"/>
    <w:rsid w:val="00B77E63"/>
    <w:rsid w:val="00B80AE5"/>
    <w:rsid w:val="00B8110D"/>
    <w:rsid w:val="00B81507"/>
    <w:rsid w:val="00B8161D"/>
    <w:rsid w:val="00B817EB"/>
    <w:rsid w:val="00B81D6D"/>
    <w:rsid w:val="00B81DD3"/>
    <w:rsid w:val="00B8238D"/>
    <w:rsid w:val="00B8289F"/>
    <w:rsid w:val="00B8462F"/>
    <w:rsid w:val="00B84D94"/>
    <w:rsid w:val="00B85249"/>
    <w:rsid w:val="00B854F3"/>
    <w:rsid w:val="00B856B4"/>
    <w:rsid w:val="00B85FC2"/>
    <w:rsid w:val="00B8640B"/>
    <w:rsid w:val="00B9000E"/>
    <w:rsid w:val="00B9048F"/>
    <w:rsid w:val="00B90AA3"/>
    <w:rsid w:val="00B942B6"/>
    <w:rsid w:val="00B94A72"/>
    <w:rsid w:val="00B94D24"/>
    <w:rsid w:val="00B952BB"/>
    <w:rsid w:val="00B955B9"/>
    <w:rsid w:val="00B95AEA"/>
    <w:rsid w:val="00B96A01"/>
    <w:rsid w:val="00B973EB"/>
    <w:rsid w:val="00B976F9"/>
    <w:rsid w:val="00B97783"/>
    <w:rsid w:val="00B97CB4"/>
    <w:rsid w:val="00BA1417"/>
    <w:rsid w:val="00BA1F15"/>
    <w:rsid w:val="00BA1F66"/>
    <w:rsid w:val="00BA2010"/>
    <w:rsid w:val="00BA2E1C"/>
    <w:rsid w:val="00BA5A8F"/>
    <w:rsid w:val="00BA66CF"/>
    <w:rsid w:val="00BA67B0"/>
    <w:rsid w:val="00BA6BB1"/>
    <w:rsid w:val="00BA7171"/>
    <w:rsid w:val="00BB0A44"/>
    <w:rsid w:val="00BB29FC"/>
    <w:rsid w:val="00BB2DB1"/>
    <w:rsid w:val="00BB2FA2"/>
    <w:rsid w:val="00BB38C4"/>
    <w:rsid w:val="00BB40D7"/>
    <w:rsid w:val="00BB475D"/>
    <w:rsid w:val="00BB562E"/>
    <w:rsid w:val="00BB56E4"/>
    <w:rsid w:val="00BB61CA"/>
    <w:rsid w:val="00BB719A"/>
    <w:rsid w:val="00BC011D"/>
    <w:rsid w:val="00BC094E"/>
    <w:rsid w:val="00BC0D34"/>
    <w:rsid w:val="00BC0DE3"/>
    <w:rsid w:val="00BC11B7"/>
    <w:rsid w:val="00BC187D"/>
    <w:rsid w:val="00BC26F6"/>
    <w:rsid w:val="00BC2CBC"/>
    <w:rsid w:val="00BC3C01"/>
    <w:rsid w:val="00BC4830"/>
    <w:rsid w:val="00BC5221"/>
    <w:rsid w:val="00BC5812"/>
    <w:rsid w:val="00BC5AA8"/>
    <w:rsid w:val="00BC6821"/>
    <w:rsid w:val="00BC684D"/>
    <w:rsid w:val="00BC6B46"/>
    <w:rsid w:val="00BD1F0D"/>
    <w:rsid w:val="00BD2B4A"/>
    <w:rsid w:val="00BD353B"/>
    <w:rsid w:val="00BD3AE0"/>
    <w:rsid w:val="00BD4F95"/>
    <w:rsid w:val="00BD5C28"/>
    <w:rsid w:val="00BD62B4"/>
    <w:rsid w:val="00BD6694"/>
    <w:rsid w:val="00BD682B"/>
    <w:rsid w:val="00BD6F4D"/>
    <w:rsid w:val="00BD739E"/>
    <w:rsid w:val="00BD789B"/>
    <w:rsid w:val="00BE02A6"/>
    <w:rsid w:val="00BE075C"/>
    <w:rsid w:val="00BE09B5"/>
    <w:rsid w:val="00BE2295"/>
    <w:rsid w:val="00BE4C7D"/>
    <w:rsid w:val="00BE536A"/>
    <w:rsid w:val="00BE5459"/>
    <w:rsid w:val="00BE5C0A"/>
    <w:rsid w:val="00BE66BE"/>
    <w:rsid w:val="00BE6C8A"/>
    <w:rsid w:val="00BE6CEF"/>
    <w:rsid w:val="00BF060E"/>
    <w:rsid w:val="00BF1F64"/>
    <w:rsid w:val="00BF20F4"/>
    <w:rsid w:val="00BF21C7"/>
    <w:rsid w:val="00BF26F1"/>
    <w:rsid w:val="00BF2B2D"/>
    <w:rsid w:val="00BF3B92"/>
    <w:rsid w:val="00BF3D4F"/>
    <w:rsid w:val="00BF4402"/>
    <w:rsid w:val="00BF51CD"/>
    <w:rsid w:val="00BF5D84"/>
    <w:rsid w:val="00BF665B"/>
    <w:rsid w:val="00BF6B90"/>
    <w:rsid w:val="00BF7922"/>
    <w:rsid w:val="00BF7ACE"/>
    <w:rsid w:val="00C00101"/>
    <w:rsid w:val="00C00197"/>
    <w:rsid w:val="00C0059F"/>
    <w:rsid w:val="00C00CEE"/>
    <w:rsid w:val="00C00F3E"/>
    <w:rsid w:val="00C011E2"/>
    <w:rsid w:val="00C01280"/>
    <w:rsid w:val="00C014D2"/>
    <w:rsid w:val="00C01909"/>
    <w:rsid w:val="00C02496"/>
    <w:rsid w:val="00C025DA"/>
    <w:rsid w:val="00C03A1F"/>
    <w:rsid w:val="00C03AC1"/>
    <w:rsid w:val="00C03CE2"/>
    <w:rsid w:val="00C03E0F"/>
    <w:rsid w:val="00C05187"/>
    <w:rsid w:val="00C055BB"/>
    <w:rsid w:val="00C057DC"/>
    <w:rsid w:val="00C05933"/>
    <w:rsid w:val="00C06753"/>
    <w:rsid w:val="00C068E4"/>
    <w:rsid w:val="00C06F3B"/>
    <w:rsid w:val="00C07008"/>
    <w:rsid w:val="00C0785C"/>
    <w:rsid w:val="00C0786F"/>
    <w:rsid w:val="00C100C1"/>
    <w:rsid w:val="00C12BCB"/>
    <w:rsid w:val="00C13227"/>
    <w:rsid w:val="00C15B9B"/>
    <w:rsid w:val="00C160CC"/>
    <w:rsid w:val="00C16250"/>
    <w:rsid w:val="00C16C35"/>
    <w:rsid w:val="00C1732B"/>
    <w:rsid w:val="00C17E1A"/>
    <w:rsid w:val="00C20303"/>
    <w:rsid w:val="00C20B1B"/>
    <w:rsid w:val="00C21253"/>
    <w:rsid w:val="00C227CE"/>
    <w:rsid w:val="00C22830"/>
    <w:rsid w:val="00C24243"/>
    <w:rsid w:val="00C243C6"/>
    <w:rsid w:val="00C2511C"/>
    <w:rsid w:val="00C25DF0"/>
    <w:rsid w:val="00C26228"/>
    <w:rsid w:val="00C2638E"/>
    <w:rsid w:val="00C27638"/>
    <w:rsid w:val="00C303FA"/>
    <w:rsid w:val="00C3096C"/>
    <w:rsid w:val="00C309B4"/>
    <w:rsid w:val="00C31C49"/>
    <w:rsid w:val="00C33689"/>
    <w:rsid w:val="00C3390F"/>
    <w:rsid w:val="00C34B40"/>
    <w:rsid w:val="00C34BC6"/>
    <w:rsid w:val="00C34F08"/>
    <w:rsid w:val="00C3695C"/>
    <w:rsid w:val="00C3710F"/>
    <w:rsid w:val="00C373DB"/>
    <w:rsid w:val="00C40101"/>
    <w:rsid w:val="00C40344"/>
    <w:rsid w:val="00C40819"/>
    <w:rsid w:val="00C414DD"/>
    <w:rsid w:val="00C41BB3"/>
    <w:rsid w:val="00C41D0A"/>
    <w:rsid w:val="00C420E2"/>
    <w:rsid w:val="00C4237A"/>
    <w:rsid w:val="00C42A16"/>
    <w:rsid w:val="00C42DC2"/>
    <w:rsid w:val="00C434F1"/>
    <w:rsid w:val="00C4358E"/>
    <w:rsid w:val="00C4398E"/>
    <w:rsid w:val="00C43AB3"/>
    <w:rsid w:val="00C43B20"/>
    <w:rsid w:val="00C463C4"/>
    <w:rsid w:val="00C46B6F"/>
    <w:rsid w:val="00C472A1"/>
    <w:rsid w:val="00C47404"/>
    <w:rsid w:val="00C47848"/>
    <w:rsid w:val="00C47A11"/>
    <w:rsid w:val="00C47C1C"/>
    <w:rsid w:val="00C50FD6"/>
    <w:rsid w:val="00C51255"/>
    <w:rsid w:val="00C514B9"/>
    <w:rsid w:val="00C533BF"/>
    <w:rsid w:val="00C5348D"/>
    <w:rsid w:val="00C53D12"/>
    <w:rsid w:val="00C541D8"/>
    <w:rsid w:val="00C549AF"/>
    <w:rsid w:val="00C54FE9"/>
    <w:rsid w:val="00C55217"/>
    <w:rsid w:val="00C557CA"/>
    <w:rsid w:val="00C55A31"/>
    <w:rsid w:val="00C55F2E"/>
    <w:rsid w:val="00C5672B"/>
    <w:rsid w:val="00C57657"/>
    <w:rsid w:val="00C6003D"/>
    <w:rsid w:val="00C6006B"/>
    <w:rsid w:val="00C6074C"/>
    <w:rsid w:val="00C61AF2"/>
    <w:rsid w:val="00C6330B"/>
    <w:rsid w:val="00C63D2A"/>
    <w:rsid w:val="00C63E83"/>
    <w:rsid w:val="00C649D1"/>
    <w:rsid w:val="00C64AD1"/>
    <w:rsid w:val="00C6526D"/>
    <w:rsid w:val="00C664AD"/>
    <w:rsid w:val="00C66507"/>
    <w:rsid w:val="00C665D7"/>
    <w:rsid w:val="00C66DFD"/>
    <w:rsid w:val="00C66E8B"/>
    <w:rsid w:val="00C674EE"/>
    <w:rsid w:val="00C67A38"/>
    <w:rsid w:val="00C67AAA"/>
    <w:rsid w:val="00C701A5"/>
    <w:rsid w:val="00C71A7F"/>
    <w:rsid w:val="00C722CE"/>
    <w:rsid w:val="00C7275F"/>
    <w:rsid w:val="00C72CE9"/>
    <w:rsid w:val="00C7483B"/>
    <w:rsid w:val="00C74938"/>
    <w:rsid w:val="00C74D80"/>
    <w:rsid w:val="00C75EB2"/>
    <w:rsid w:val="00C76C7D"/>
    <w:rsid w:val="00C76E6D"/>
    <w:rsid w:val="00C779B1"/>
    <w:rsid w:val="00C803EC"/>
    <w:rsid w:val="00C80B74"/>
    <w:rsid w:val="00C811EE"/>
    <w:rsid w:val="00C81249"/>
    <w:rsid w:val="00C81495"/>
    <w:rsid w:val="00C82A66"/>
    <w:rsid w:val="00C82CD3"/>
    <w:rsid w:val="00C836E9"/>
    <w:rsid w:val="00C83E56"/>
    <w:rsid w:val="00C84E62"/>
    <w:rsid w:val="00C85893"/>
    <w:rsid w:val="00C8622F"/>
    <w:rsid w:val="00C8663A"/>
    <w:rsid w:val="00C86B67"/>
    <w:rsid w:val="00C86D73"/>
    <w:rsid w:val="00C86E7E"/>
    <w:rsid w:val="00C87B68"/>
    <w:rsid w:val="00C90E68"/>
    <w:rsid w:val="00C92140"/>
    <w:rsid w:val="00C92E4C"/>
    <w:rsid w:val="00C92F78"/>
    <w:rsid w:val="00C9341B"/>
    <w:rsid w:val="00C93771"/>
    <w:rsid w:val="00C93C0F"/>
    <w:rsid w:val="00C93DF8"/>
    <w:rsid w:val="00C9466F"/>
    <w:rsid w:val="00C9470D"/>
    <w:rsid w:val="00C955E5"/>
    <w:rsid w:val="00C95D1F"/>
    <w:rsid w:val="00C9652A"/>
    <w:rsid w:val="00C96A32"/>
    <w:rsid w:val="00C971CF"/>
    <w:rsid w:val="00C977DA"/>
    <w:rsid w:val="00C97C00"/>
    <w:rsid w:val="00C97D6B"/>
    <w:rsid w:val="00CA040A"/>
    <w:rsid w:val="00CA0748"/>
    <w:rsid w:val="00CA2658"/>
    <w:rsid w:val="00CA2950"/>
    <w:rsid w:val="00CA34B5"/>
    <w:rsid w:val="00CA371E"/>
    <w:rsid w:val="00CA37A1"/>
    <w:rsid w:val="00CA50AD"/>
    <w:rsid w:val="00CA552B"/>
    <w:rsid w:val="00CA5611"/>
    <w:rsid w:val="00CA706A"/>
    <w:rsid w:val="00CA7194"/>
    <w:rsid w:val="00CA76FC"/>
    <w:rsid w:val="00CB0818"/>
    <w:rsid w:val="00CB0E88"/>
    <w:rsid w:val="00CB19B6"/>
    <w:rsid w:val="00CB1ED4"/>
    <w:rsid w:val="00CB1F63"/>
    <w:rsid w:val="00CB386B"/>
    <w:rsid w:val="00CB40F9"/>
    <w:rsid w:val="00CB4DF8"/>
    <w:rsid w:val="00CB54F3"/>
    <w:rsid w:val="00CB5901"/>
    <w:rsid w:val="00CB5D0F"/>
    <w:rsid w:val="00CB6F44"/>
    <w:rsid w:val="00CB73A0"/>
    <w:rsid w:val="00CB77ED"/>
    <w:rsid w:val="00CC09FE"/>
    <w:rsid w:val="00CC0C25"/>
    <w:rsid w:val="00CC0D25"/>
    <w:rsid w:val="00CC0EDF"/>
    <w:rsid w:val="00CC12D7"/>
    <w:rsid w:val="00CC1608"/>
    <w:rsid w:val="00CC189A"/>
    <w:rsid w:val="00CC1F27"/>
    <w:rsid w:val="00CC2F66"/>
    <w:rsid w:val="00CC4707"/>
    <w:rsid w:val="00CC5C43"/>
    <w:rsid w:val="00CC6918"/>
    <w:rsid w:val="00CC6B5B"/>
    <w:rsid w:val="00CC74B1"/>
    <w:rsid w:val="00CC7BF3"/>
    <w:rsid w:val="00CC7EBD"/>
    <w:rsid w:val="00CD1CB0"/>
    <w:rsid w:val="00CD1ED9"/>
    <w:rsid w:val="00CD219A"/>
    <w:rsid w:val="00CD2591"/>
    <w:rsid w:val="00CD37A0"/>
    <w:rsid w:val="00CD37AB"/>
    <w:rsid w:val="00CD3E4B"/>
    <w:rsid w:val="00CD4888"/>
    <w:rsid w:val="00CD5223"/>
    <w:rsid w:val="00CD663A"/>
    <w:rsid w:val="00CD690C"/>
    <w:rsid w:val="00CD7ACA"/>
    <w:rsid w:val="00CE05BC"/>
    <w:rsid w:val="00CE079A"/>
    <w:rsid w:val="00CE1873"/>
    <w:rsid w:val="00CE1BAC"/>
    <w:rsid w:val="00CE1F93"/>
    <w:rsid w:val="00CE39C2"/>
    <w:rsid w:val="00CE3ABA"/>
    <w:rsid w:val="00CE3C42"/>
    <w:rsid w:val="00CE3C87"/>
    <w:rsid w:val="00CE402E"/>
    <w:rsid w:val="00CE56C1"/>
    <w:rsid w:val="00CE57D9"/>
    <w:rsid w:val="00CE6183"/>
    <w:rsid w:val="00CE67C0"/>
    <w:rsid w:val="00CE6929"/>
    <w:rsid w:val="00CE6D25"/>
    <w:rsid w:val="00CE700B"/>
    <w:rsid w:val="00CF00F2"/>
    <w:rsid w:val="00CF0D67"/>
    <w:rsid w:val="00CF105B"/>
    <w:rsid w:val="00CF1759"/>
    <w:rsid w:val="00CF17B4"/>
    <w:rsid w:val="00CF1DD1"/>
    <w:rsid w:val="00CF28F0"/>
    <w:rsid w:val="00CF3220"/>
    <w:rsid w:val="00CF3FB6"/>
    <w:rsid w:val="00CF51AF"/>
    <w:rsid w:val="00CF5A8A"/>
    <w:rsid w:val="00CF7739"/>
    <w:rsid w:val="00D001F9"/>
    <w:rsid w:val="00D00C0B"/>
    <w:rsid w:val="00D01219"/>
    <w:rsid w:val="00D02E45"/>
    <w:rsid w:val="00D04AEC"/>
    <w:rsid w:val="00D04E40"/>
    <w:rsid w:val="00D04EA1"/>
    <w:rsid w:val="00D06C9D"/>
    <w:rsid w:val="00D0720F"/>
    <w:rsid w:val="00D0739D"/>
    <w:rsid w:val="00D07858"/>
    <w:rsid w:val="00D07C28"/>
    <w:rsid w:val="00D103B4"/>
    <w:rsid w:val="00D10B50"/>
    <w:rsid w:val="00D11AA6"/>
    <w:rsid w:val="00D127D0"/>
    <w:rsid w:val="00D131B0"/>
    <w:rsid w:val="00D134D2"/>
    <w:rsid w:val="00D13E78"/>
    <w:rsid w:val="00D14116"/>
    <w:rsid w:val="00D1418C"/>
    <w:rsid w:val="00D14CF8"/>
    <w:rsid w:val="00D159FB"/>
    <w:rsid w:val="00D15F37"/>
    <w:rsid w:val="00D16372"/>
    <w:rsid w:val="00D16CC6"/>
    <w:rsid w:val="00D176C3"/>
    <w:rsid w:val="00D1771B"/>
    <w:rsid w:val="00D178AE"/>
    <w:rsid w:val="00D21050"/>
    <w:rsid w:val="00D216F3"/>
    <w:rsid w:val="00D21773"/>
    <w:rsid w:val="00D22235"/>
    <w:rsid w:val="00D222D0"/>
    <w:rsid w:val="00D222F5"/>
    <w:rsid w:val="00D22410"/>
    <w:rsid w:val="00D22C85"/>
    <w:rsid w:val="00D2359E"/>
    <w:rsid w:val="00D238BC"/>
    <w:rsid w:val="00D24298"/>
    <w:rsid w:val="00D256F7"/>
    <w:rsid w:val="00D262B6"/>
    <w:rsid w:val="00D26CAE"/>
    <w:rsid w:val="00D27178"/>
    <w:rsid w:val="00D27286"/>
    <w:rsid w:val="00D27437"/>
    <w:rsid w:val="00D27BC0"/>
    <w:rsid w:val="00D3006F"/>
    <w:rsid w:val="00D311A3"/>
    <w:rsid w:val="00D316C5"/>
    <w:rsid w:val="00D32354"/>
    <w:rsid w:val="00D32BD0"/>
    <w:rsid w:val="00D33820"/>
    <w:rsid w:val="00D345A4"/>
    <w:rsid w:val="00D34AB4"/>
    <w:rsid w:val="00D35399"/>
    <w:rsid w:val="00D35929"/>
    <w:rsid w:val="00D366D9"/>
    <w:rsid w:val="00D374D6"/>
    <w:rsid w:val="00D377F0"/>
    <w:rsid w:val="00D41151"/>
    <w:rsid w:val="00D42AFA"/>
    <w:rsid w:val="00D432FF"/>
    <w:rsid w:val="00D43835"/>
    <w:rsid w:val="00D438F6"/>
    <w:rsid w:val="00D43FEE"/>
    <w:rsid w:val="00D440AA"/>
    <w:rsid w:val="00D45F86"/>
    <w:rsid w:val="00D46B78"/>
    <w:rsid w:val="00D46D19"/>
    <w:rsid w:val="00D50067"/>
    <w:rsid w:val="00D51984"/>
    <w:rsid w:val="00D51D44"/>
    <w:rsid w:val="00D52E86"/>
    <w:rsid w:val="00D5311E"/>
    <w:rsid w:val="00D53390"/>
    <w:rsid w:val="00D5379D"/>
    <w:rsid w:val="00D5410D"/>
    <w:rsid w:val="00D54FB5"/>
    <w:rsid w:val="00D6150A"/>
    <w:rsid w:val="00D62267"/>
    <w:rsid w:val="00D628CB"/>
    <w:rsid w:val="00D62E03"/>
    <w:rsid w:val="00D62EC7"/>
    <w:rsid w:val="00D6384B"/>
    <w:rsid w:val="00D656DF"/>
    <w:rsid w:val="00D65841"/>
    <w:rsid w:val="00D65CA0"/>
    <w:rsid w:val="00D65E77"/>
    <w:rsid w:val="00D66C70"/>
    <w:rsid w:val="00D670A0"/>
    <w:rsid w:val="00D67133"/>
    <w:rsid w:val="00D6748F"/>
    <w:rsid w:val="00D70440"/>
    <w:rsid w:val="00D7058A"/>
    <w:rsid w:val="00D70680"/>
    <w:rsid w:val="00D70866"/>
    <w:rsid w:val="00D71D15"/>
    <w:rsid w:val="00D71F3D"/>
    <w:rsid w:val="00D721F8"/>
    <w:rsid w:val="00D73AA3"/>
    <w:rsid w:val="00D73EB4"/>
    <w:rsid w:val="00D74186"/>
    <w:rsid w:val="00D75466"/>
    <w:rsid w:val="00D75746"/>
    <w:rsid w:val="00D75918"/>
    <w:rsid w:val="00D75B2C"/>
    <w:rsid w:val="00D75EA9"/>
    <w:rsid w:val="00D766D1"/>
    <w:rsid w:val="00D76EE1"/>
    <w:rsid w:val="00D777EB"/>
    <w:rsid w:val="00D77A37"/>
    <w:rsid w:val="00D77C3E"/>
    <w:rsid w:val="00D8223C"/>
    <w:rsid w:val="00D8236C"/>
    <w:rsid w:val="00D8299B"/>
    <w:rsid w:val="00D82F62"/>
    <w:rsid w:val="00D8300F"/>
    <w:rsid w:val="00D83966"/>
    <w:rsid w:val="00D83D97"/>
    <w:rsid w:val="00D84346"/>
    <w:rsid w:val="00D84B98"/>
    <w:rsid w:val="00D84EF9"/>
    <w:rsid w:val="00D853E2"/>
    <w:rsid w:val="00D8589B"/>
    <w:rsid w:val="00D85AA0"/>
    <w:rsid w:val="00D85CEF"/>
    <w:rsid w:val="00D85D01"/>
    <w:rsid w:val="00D86577"/>
    <w:rsid w:val="00D86C93"/>
    <w:rsid w:val="00D87421"/>
    <w:rsid w:val="00D875C2"/>
    <w:rsid w:val="00D8781F"/>
    <w:rsid w:val="00D90814"/>
    <w:rsid w:val="00D908E1"/>
    <w:rsid w:val="00D90990"/>
    <w:rsid w:val="00D90CE4"/>
    <w:rsid w:val="00D90E46"/>
    <w:rsid w:val="00D912D5"/>
    <w:rsid w:val="00D9141D"/>
    <w:rsid w:val="00D91804"/>
    <w:rsid w:val="00D91DCB"/>
    <w:rsid w:val="00D92331"/>
    <w:rsid w:val="00D92F58"/>
    <w:rsid w:val="00D93358"/>
    <w:rsid w:val="00D93BEE"/>
    <w:rsid w:val="00D94449"/>
    <w:rsid w:val="00D94D80"/>
    <w:rsid w:val="00D94E71"/>
    <w:rsid w:val="00D9625C"/>
    <w:rsid w:val="00D97138"/>
    <w:rsid w:val="00D97CD3"/>
    <w:rsid w:val="00DA46F5"/>
    <w:rsid w:val="00DA573D"/>
    <w:rsid w:val="00DA5F02"/>
    <w:rsid w:val="00DA6362"/>
    <w:rsid w:val="00DA6A33"/>
    <w:rsid w:val="00DB1496"/>
    <w:rsid w:val="00DB14C0"/>
    <w:rsid w:val="00DB2DFD"/>
    <w:rsid w:val="00DB3DFC"/>
    <w:rsid w:val="00DB3EFD"/>
    <w:rsid w:val="00DB41A6"/>
    <w:rsid w:val="00DB44D4"/>
    <w:rsid w:val="00DB5782"/>
    <w:rsid w:val="00DB5905"/>
    <w:rsid w:val="00DB74A9"/>
    <w:rsid w:val="00DB7DF1"/>
    <w:rsid w:val="00DC0A4B"/>
    <w:rsid w:val="00DC1261"/>
    <w:rsid w:val="00DC1E1F"/>
    <w:rsid w:val="00DC25DF"/>
    <w:rsid w:val="00DC26FD"/>
    <w:rsid w:val="00DC355B"/>
    <w:rsid w:val="00DC498F"/>
    <w:rsid w:val="00DC4A54"/>
    <w:rsid w:val="00DC4D0C"/>
    <w:rsid w:val="00DC5687"/>
    <w:rsid w:val="00DC58B7"/>
    <w:rsid w:val="00DC5B2E"/>
    <w:rsid w:val="00DC6909"/>
    <w:rsid w:val="00DC6B99"/>
    <w:rsid w:val="00DC6F30"/>
    <w:rsid w:val="00DC726E"/>
    <w:rsid w:val="00DC7E35"/>
    <w:rsid w:val="00DD0F91"/>
    <w:rsid w:val="00DD15BC"/>
    <w:rsid w:val="00DD3296"/>
    <w:rsid w:val="00DD344E"/>
    <w:rsid w:val="00DD387C"/>
    <w:rsid w:val="00DD3CBB"/>
    <w:rsid w:val="00DD6AC0"/>
    <w:rsid w:val="00DD7163"/>
    <w:rsid w:val="00DD73D2"/>
    <w:rsid w:val="00DD7648"/>
    <w:rsid w:val="00DD7FAE"/>
    <w:rsid w:val="00DE0506"/>
    <w:rsid w:val="00DE110A"/>
    <w:rsid w:val="00DE1CB2"/>
    <w:rsid w:val="00DE22C7"/>
    <w:rsid w:val="00DE283F"/>
    <w:rsid w:val="00DE2DA8"/>
    <w:rsid w:val="00DE3A4C"/>
    <w:rsid w:val="00DE44B8"/>
    <w:rsid w:val="00DE49DD"/>
    <w:rsid w:val="00DE4D77"/>
    <w:rsid w:val="00DE5442"/>
    <w:rsid w:val="00DE5F59"/>
    <w:rsid w:val="00DE64BD"/>
    <w:rsid w:val="00DE6694"/>
    <w:rsid w:val="00DE6D0F"/>
    <w:rsid w:val="00DE6E66"/>
    <w:rsid w:val="00DF0467"/>
    <w:rsid w:val="00DF04AF"/>
    <w:rsid w:val="00DF2150"/>
    <w:rsid w:val="00DF22AA"/>
    <w:rsid w:val="00DF3881"/>
    <w:rsid w:val="00DF3A90"/>
    <w:rsid w:val="00DF3F6E"/>
    <w:rsid w:val="00DF40E5"/>
    <w:rsid w:val="00DF495B"/>
    <w:rsid w:val="00DF55F8"/>
    <w:rsid w:val="00DF68FF"/>
    <w:rsid w:val="00DF6A5B"/>
    <w:rsid w:val="00DF6E59"/>
    <w:rsid w:val="00DF7F29"/>
    <w:rsid w:val="00E0000F"/>
    <w:rsid w:val="00E0185F"/>
    <w:rsid w:val="00E01952"/>
    <w:rsid w:val="00E0295A"/>
    <w:rsid w:val="00E039CD"/>
    <w:rsid w:val="00E03BB3"/>
    <w:rsid w:val="00E03C2F"/>
    <w:rsid w:val="00E06182"/>
    <w:rsid w:val="00E06240"/>
    <w:rsid w:val="00E07540"/>
    <w:rsid w:val="00E125A8"/>
    <w:rsid w:val="00E13687"/>
    <w:rsid w:val="00E136BB"/>
    <w:rsid w:val="00E13DB3"/>
    <w:rsid w:val="00E15252"/>
    <w:rsid w:val="00E15777"/>
    <w:rsid w:val="00E16E5A"/>
    <w:rsid w:val="00E173F6"/>
    <w:rsid w:val="00E17F6A"/>
    <w:rsid w:val="00E202FA"/>
    <w:rsid w:val="00E205FE"/>
    <w:rsid w:val="00E216CB"/>
    <w:rsid w:val="00E221AD"/>
    <w:rsid w:val="00E22551"/>
    <w:rsid w:val="00E22664"/>
    <w:rsid w:val="00E23500"/>
    <w:rsid w:val="00E23644"/>
    <w:rsid w:val="00E23895"/>
    <w:rsid w:val="00E23E59"/>
    <w:rsid w:val="00E25384"/>
    <w:rsid w:val="00E265F6"/>
    <w:rsid w:val="00E268E0"/>
    <w:rsid w:val="00E273FA"/>
    <w:rsid w:val="00E27578"/>
    <w:rsid w:val="00E27581"/>
    <w:rsid w:val="00E3009E"/>
    <w:rsid w:val="00E30C1E"/>
    <w:rsid w:val="00E30EB9"/>
    <w:rsid w:val="00E31085"/>
    <w:rsid w:val="00E31389"/>
    <w:rsid w:val="00E32493"/>
    <w:rsid w:val="00E325F9"/>
    <w:rsid w:val="00E33A02"/>
    <w:rsid w:val="00E34582"/>
    <w:rsid w:val="00E34607"/>
    <w:rsid w:val="00E3680A"/>
    <w:rsid w:val="00E3685A"/>
    <w:rsid w:val="00E37109"/>
    <w:rsid w:val="00E403FC"/>
    <w:rsid w:val="00E40487"/>
    <w:rsid w:val="00E40D4E"/>
    <w:rsid w:val="00E418DF"/>
    <w:rsid w:val="00E41E4E"/>
    <w:rsid w:val="00E43841"/>
    <w:rsid w:val="00E43C10"/>
    <w:rsid w:val="00E45869"/>
    <w:rsid w:val="00E47EAA"/>
    <w:rsid w:val="00E516B2"/>
    <w:rsid w:val="00E518DC"/>
    <w:rsid w:val="00E529CE"/>
    <w:rsid w:val="00E53825"/>
    <w:rsid w:val="00E539B0"/>
    <w:rsid w:val="00E53D4E"/>
    <w:rsid w:val="00E54940"/>
    <w:rsid w:val="00E5497D"/>
    <w:rsid w:val="00E55622"/>
    <w:rsid w:val="00E55970"/>
    <w:rsid w:val="00E55B05"/>
    <w:rsid w:val="00E565EC"/>
    <w:rsid w:val="00E56722"/>
    <w:rsid w:val="00E5683F"/>
    <w:rsid w:val="00E60DDE"/>
    <w:rsid w:val="00E60DF1"/>
    <w:rsid w:val="00E61D20"/>
    <w:rsid w:val="00E6239B"/>
    <w:rsid w:val="00E6305C"/>
    <w:rsid w:val="00E63205"/>
    <w:rsid w:val="00E6362E"/>
    <w:rsid w:val="00E6379A"/>
    <w:rsid w:val="00E63D84"/>
    <w:rsid w:val="00E64ED3"/>
    <w:rsid w:val="00E658B7"/>
    <w:rsid w:val="00E6659B"/>
    <w:rsid w:val="00E66DE9"/>
    <w:rsid w:val="00E66E2E"/>
    <w:rsid w:val="00E67BA2"/>
    <w:rsid w:val="00E67DFF"/>
    <w:rsid w:val="00E67EBF"/>
    <w:rsid w:val="00E7078E"/>
    <w:rsid w:val="00E7209C"/>
    <w:rsid w:val="00E722BF"/>
    <w:rsid w:val="00E7490B"/>
    <w:rsid w:val="00E749C1"/>
    <w:rsid w:val="00E749F4"/>
    <w:rsid w:val="00E770C2"/>
    <w:rsid w:val="00E771FB"/>
    <w:rsid w:val="00E774E3"/>
    <w:rsid w:val="00E776DE"/>
    <w:rsid w:val="00E779AE"/>
    <w:rsid w:val="00E800C8"/>
    <w:rsid w:val="00E80367"/>
    <w:rsid w:val="00E80C1C"/>
    <w:rsid w:val="00E81D25"/>
    <w:rsid w:val="00E82025"/>
    <w:rsid w:val="00E823C6"/>
    <w:rsid w:val="00E8292E"/>
    <w:rsid w:val="00E834AB"/>
    <w:rsid w:val="00E836AE"/>
    <w:rsid w:val="00E83CCE"/>
    <w:rsid w:val="00E84011"/>
    <w:rsid w:val="00E857F1"/>
    <w:rsid w:val="00E86A39"/>
    <w:rsid w:val="00E86FF9"/>
    <w:rsid w:val="00E870FB"/>
    <w:rsid w:val="00E873BB"/>
    <w:rsid w:val="00E9051E"/>
    <w:rsid w:val="00E90C26"/>
    <w:rsid w:val="00E9114A"/>
    <w:rsid w:val="00E91983"/>
    <w:rsid w:val="00E91EE0"/>
    <w:rsid w:val="00E922FA"/>
    <w:rsid w:val="00E92329"/>
    <w:rsid w:val="00E927EF"/>
    <w:rsid w:val="00E92F72"/>
    <w:rsid w:val="00E93BD2"/>
    <w:rsid w:val="00E944EF"/>
    <w:rsid w:val="00E94BA1"/>
    <w:rsid w:val="00E959F8"/>
    <w:rsid w:val="00E95BF0"/>
    <w:rsid w:val="00E95EE6"/>
    <w:rsid w:val="00E968E8"/>
    <w:rsid w:val="00E97D95"/>
    <w:rsid w:val="00EA0539"/>
    <w:rsid w:val="00EA0862"/>
    <w:rsid w:val="00EA1EBC"/>
    <w:rsid w:val="00EA23D7"/>
    <w:rsid w:val="00EA306A"/>
    <w:rsid w:val="00EA34B9"/>
    <w:rsid w:val="00EA47A2"/>
    <w:rsid w:val="00EA49C3"/>
    <w:rsid w:val="00EA597B"/>
    <w:rsid w:val="00EA6287"/>
    <w:rsid w:val="00EA7210"/>
    <w:rsid w:val="00EA7785"/>
    <w:rsid w:val="00EB03B0"/>
    <w:rsid w:val="00EB0431"/>
    <w:rsid w:val="00EB06CF"/>
    <w:rsid w:val="00EB0D0F"/>
    <w:rsid w:val="00EB1B6F"/>
    <w:rsid w:val="00EB307E"/>
    <w:rsid w:val="00EB3104"/>
    <w:rsid w:val="00EB34DD"/>
    <w:rsid w:val="00EB4572"/>
    <w:rsid w:val="00EB46A4"/>
    <w:rsid w:val="00EB4B75"/>
    <w:rsid w:val="00EB53A4"/>
    <w:rsid w:val="00EB6081"/>
    <w:rsid w:val="00EB6621"/>
    <w:rsid w:val="00EB6B0E"/>
    <w:rsid w:val="00EB6C5C"/>
    <w:rsid w:val="00EB738B"/>
    <w:rsid w:val="00EC06CC"/>
    <w:rsid w:val="00EC0BBD"/>
    <w:rsid w:val="00EC18D2"/>
    <w:rsid w:val="00EC19D3"/>
    <w:rsid w:val="00EC1F78"/>
    <w:rsid w:val="00EC22B6"/>
    <w:rsid w:val="00EC23FB"/>
    <w:rsid w:val="00EC2917"/>
    <w:rsid w:val="00EC2A7B"/>
    <w:rsid w:val="00EC2E07"/>
    <w:rsid w:val="00EC3070"/>
    <w:rsid w:val="00EC36A9"/>
    <w:rsid w:val="00EC3D3A"/>
    <w:rsid w:val="00EC4620"/>
    <w:rsid w:val="00EC62BD"/>
    <w:rsid w:val="00EC6C7F"/>
    <w:rsid w:val="00EC6CE9"/>
    <w:rsid w:val="00EC7153"/>
    <w:rsid w:val="00EC7CDB"/>
    <w:rsid w:val="00EC7F90"/>
    <w:rsid w:val="00ED0667"/>
    <w:rsid w:val="00ED08AF"/>
    <w:rsid w:val="00ED0A93"/>
    <w:rsid w:val="00ED0DC8"/>
    <w:rsid w:val="00ED280D"/>
    <w:rsid w:val="00ED2DF1"/>
    <w:rsid w:val="00ED3C93"/>
    <w:rsid w:val="00ED438B"/>
    <w:rsid w:val="00ED4689"/>
    <w:rsid w:val="00ED5135"/>
    <w:rsid w:val="00ED567D"/>
    <w:rsid w:val="00ED6024"/>
    <w:rsid w:val="00ED6062"/>
    <w:rsid w:val="00ED65BC"/>
    <w:rsid w:val="00ED67D6"/>
    <w:rsid w:val="00EE090F"/>
    <w:rsid w:val="00EE1399"/>
    <w:rsid w:val="00EE168E"/>
    <w:rsid w:val="00EE220A"/>
    <w:rsid w:val="00EE2A6E"/>
    <w:rsid w:val="00EE2AD8"/>
    <w:rsid w:val="00EE2E74"/>
    <w:rsid w:val="00EE39DC"/>
    <w:rsid w:val="00EE42EE"/>
    <w:rsid w:val="00EE503E"/>
    <w:rsid w:val="00EE5E6D"/>
    <w:rsid w:val="00EE6BE8"/>
    <w:rsid w:val="00EE6E26"/>
    <w:rsid w:val="00EE748E"/>
    <w:rsid w:val="00EE74FD"/>
    <w:rsid w:val="00EF0440"/>
    <w:rsid w:val="00EF1522"/>
    <w:rsid w:val="00EF1642"/>
    <w:rsid w:val="00EF19EE"/>
    <w:rsid w:val="00EF2874"/>
    <w:rsid w:val="00EF2F1E"/>
    <w:rsid w:val="00EF2FAC"/>
    <w:rsid w:val="00EF3036"/>
    <w:rsid w:val="00EF39BD"/>
    <w:rsid w:val="00EF3A97"/>
    <w:rsid w:val="00EF4B09"/>
    <w:rsid w:val="00EF5598"/>
    <w:rsid w:val="00EF5907"/>
    <w:rsid w:val="00EF5C49"/>
    <w:rsid w:val="00EF5FB9"/>
    <w:rsid w:val="00EF6B9F"/>
    <w:rsid w:val="00EF7564"/>
    <w:rsid w:val="00F00135"/>
    <w:rsid w:val="00F00BEB"/>
    <w:rsid w:val="00F017E6"/>
    <w:rsid w:val="00F01E49"/>
    <w:rsid w:val="00F03AE0"/>
    <w:rsid w:val="00F04436"/>
    <w:rsid w:val="00F063D3"/>
    <w:rsid w:val="00F068FA"/>
    <w:rsid w:val="00F102D9"/>
    <w:rsid w:val="00F10D82"/>
    <w:rsid w:val="00F1127D"/>
    <w:rsid w:val="00F11296"/>
    <w:rsid w:val="00F11C07"/>
    <w:rsid w:val="00F11D25"/>
    <w:rsid w:val="00F125CC"/>
    <w:rsid w:val="00F128A2"/>
    <w:rsid w:val="00F12BD8"/>
    <w:rsid w:val="00F1303E"/>
    <w:rsid w:val="00F139EC"/>
    <w:rsid w:val="00F13DF4"/>
    <w:rsid w:val="00F13E05"/>
    <w:rsid w:val="00F13EA6"/>
    <w:rsid w:val="00F1417C"/>
    <w:rsid w:val="00F158EC"/>
    <w:rsid w:val="00F15B57"/>
    <w:rsid w:val="00F1745D"/>
    <w:rsid w:val="00F17B20"/>
    <w:rsid w:val="00F2004B"/>
    <w:rsid w:val="00F21203"/>
    <w:rsid w:val="00F218DC"/>
    <w:rsid w:val="00F2263B"/>
    <w:rsid w:val="00F22641"/>
    <w:rsid w:val="00F22D3F"/>
    <w:rsid w:val="00F22E1B"/>
    <w:rsid w:val="00F23683"/>
    <w:rsid w:val="00F23884"/>
    <w:rsid w:val="00F24422"/>
    <w:rsid w:val="00F2451F"/>
    <w:rsid w:val="00F2499E"/>
    <w:rsid w:val="00F24FE7"/>
    <w:rsid w:val="00F256C8"/>
    <w:rsid w:val="00F26475"/>
    <w:rsid w:val="00F270F0"/>
    <w:rsid w:val="00F272F9"/>
    <w:rsid w:val="00F27960"/>
    <w:rsid w:val="00F303AE"/>
    <w:rsid w:val="00F312FD"/>
    <w:rsid w:val="00F315FD"/>
    <w:rsid w:val="00F320D7"/>
    <w:rsid w:val="00F32C15"/>
    <w:rsid w:val="00F32E2D"/>
    <w:rsid w:val="00F33A69"/>
    <w:rsid w:val="00F33A74"/>
    <w:rsid w:val="00F34283"/>
    <w:rsid w:val="00F35B23"/>
    <w:rsid w:val="00F35B48"/>
    <w:rsid w:val="00F369A1"/>
    <w:rsid w:val="00F36A7B"/>
    <w:rsid w:val="00F36B9C"/>
    <w:rsid w:val="00F36EDB"/>
    <w:rsid w:val="00F377E4"/>
    <w:rsid w:val="00F37A88"/>
    <w:rsid w:val="00F40413"/>
    <w:rsid w:val="00F4178F"/>
    <w:rsid w:val="00F417E5"/>
    <w:rsid w:val="00F41B01"/>
    <w:rsid w:val="00F41F13"/>
    <w:rsid w:val="00F42708"/>
    <w:rsid w:val="00F42A7F"/>
    <w:rsid w:val="00F42E1E"/>
    <w:rsid w:val="00F4317E"/>
    <w:rsid w:val="00F434D3"/>
    <w:rsid w:val="00F445B9"/>
    <w:rsid w:val="00F4555D"/>
    <w:rsid w:val="00F460E9"/>
    <w:rsid w:val="00F4729B"/>
    <w:rsid w:val="00F50DF9"/>
    <w:rsid w:val="00F5114D"/>
    <w:rsid w:val="00F5123F"/>
    <w:rsid w:val="00F51B47"/>
    <w:rsid w:val="00F51FF5"/>
    <w:rsid w:val="00F525E3"/>
    <w:rsid w:val="00F52C9C"/>
    <w:rsid w:val="00F533A8"/>
    <w:rsid w:val="00F53A3E"/>
    <w:rsid w:val="00F54099"/>
    <w:rsid w:val="00F54927"/>
    <w:rsid w:val="00F54DE3"/>
    <w:rsid w:val="00F556E8"/>
    <w:rsid w:val="00F55BBE"/>
    <w:rsid w:val="00F55CF8"/>
    <w:rsid w:val="00F57DE2"/>
    <w:rsid w:val="00F60159"/>
    <w:rsid w:val="00F60659"/>
    <w:rsid w:val="00F6087F"/>
    <w:rsid w:val="00F60C20"/>
    <w:rsid w:val="00F60D24"/>
    <w:rsid w:val="00F60F63"/>
    <w:rsid w:val="00F61A3A"/>
    <w:rsid w:val="00F61ECF"/>
    <w:rsid w:val="00F61F1A"/>
    <w:rsid w:val="00F62508"/>
    <w:rsid w:val="00F6269A"/>
    <w:rsid w:val="00F6273D"/>
    <w:rsid w:val="00F62AD2"/>
    <w:rsid w:val="00F63177"/>
    <w:rsid w:val="00F63454"/>
    <w:rsid w:val="00F649CE"/>
    <w:rsid w:val="00F6623F"/>
    <w:rsid w:val="00F665F5"/>
    <w:rsid w:val="00F66B9A"/>
    <w:rsid w:val="00F66E78"/>
    <w:rsid w:val="00F66FA1"/>
    <w:rsid w:val="00F66FB7"/>
    <w:rsid w:val="00F67055"/>
    <w:rsid w:val="00F67232"/>
    <w:rsid w:val="00F67A0D"/>
    <w:rsid w:val="00F7000D"/>
    <w:rsid w:val="00F71363"/>
    <w:rsid w:val="00F718D5"/>
    <w:rsid w:val="00F72081"/>
    <w:rsid w:val="00F7223C"/>
    <w:rsid w:val="00F72C29"/>
    <w:rsid w:val="00F730CF"/>
    <w:rsid w:val="00F733FB"/>
    <w:rsid w:val="00F73D18"/>
    <w:rsid w:val="00F73DC4"/>
    <w:rsid w:val="00F7415D"/>
    <w:rsid w:val="00F7416D"/>
    <w:rsid w:val="00F7462C"/>
    <w:rsid w:val="00F7532D"/>
    <w:rsid w:val="00F7554C"/>
    <w:rsid w:val="00F755BC"/>
    <w:rsid w:val="00F766D1"/>
    <w:rsid w:val="00F7693D"/>
    <w:rsid w:val="00F76CCC"/>
    <w:rsid w:val="00F77313"/>
    <w:rsid w:val="00F776CC"/>
    <w:rsid w:val="00F80436"/>
    <w:rsid w:val="00F8045E"/>
    <w:rsid w:val="00F807A4"/>
    <w:rsid w:val="00F80E52"/>
    <w:rsid w:val="00F83753"/>
    <w:rsid w:val="00F8423D"/>
    <w:rsid w:val="00F845CB"/>
    <w:rsid w:val="00F84AF2"/>
    <w:rsid w:val="00F84BCC"/>
    <w:rsid w:val="00F85030"/>
    <w:rsid w:val="00F872F9"/>
    <w:rsid w:val="00F91D68"/>
    <w:rsid w:val="00F91F6D"/>
    <w:rsid w:val="00F92C79"/>
    <w:rsid w:val="00F92D74"/>
    <w:rsid w:val="00F93645"/>
    <w:rsid w:val="00F93886"/>
    <w:rsid w:val="00F939E6"/>
    <w:rsid w:val="00F94F63"/>
    <w:rsid w:val="00F952A5"/>
    <w:rsid w:val="00F95E43"/>
    <w:rsid w:val="00F96B85"/>
    <w:rsid w:val="00F971C9"/>
    <w:rsid w:val="00F97CE0"/>
    <w:rsid w:val="00F97FFC"/>
    <w:rsid w:val="00FA024E"/>
    <w:rsid w:val="00FA0C48"/>
    <w:rsid w:val="00FA1788"/>
    <w:rsid w:val="00FA24D2"/>
    <w:rsid w:val="00FA367C"/>
    <w:rsid w:val="00FA479E"/>
    <w:rsid w:val="00FA54B3"/>
    <w:rsid w:val="00FA5CD9"/>
    <w:rsid w:val="00FA5E06"/>
    <w:rsid w:val="00FA7198"/>
    <w:rsid w:val="00FA72A8"/>
    <w:rsid w:val="00FA7686"/>
    <w:rsid w:val="00FB0ADB"/>
    <w:rsid w:val="00FB0B2B"/>
    <w:rsid w:val="00FB0D75"/>
    <w:rsid w:val="00FB0ECB"/>
    <w:rsid w:val="00FB107C"/>
    <w:rsid w:val="00FB180A"/>
    <w:rsid w:val="00FB1F4A"/>
    <w:rsid w:val="00FB39AF"/>
    <w:rsid w:val="00FB61B2"/>
    <w:rsid w:val="00FB6AF1"/>
    <w:rsid w:val="00FB7395"/>
    <w:rsid w:val="00FB73BA"/>
    <w:rsid w:val="00FB7F16"/>
    <w:rsid w:val="00FB7F61"/>
    <w:rsid w:val="00FB7FD3"/>
    <w:rsid w:val="00FC02DD"/>
    <w:rsid w:val="00FC0B85"/>
    <w:rsid w:val="00FC126E"/>
    <w:rsid w:val="00FC12A3"/>
    <w:rsid w:val="00FC157D"/>
    <w:rsid w:val="00FC180A"/>
    <w:rsid w:val="00FC1CEC"/>
    <w:rsid w:val="00FC1F2F"/>
    <w:rsid w:val="00FC33D1"/>
    <w:rsid w:val="00FC3557"/>
    <w:rsid w:val="00FC3769"/>
    <w:rsid w:val="00FC4174"/>
    <w:rsid w:val="00FC4C2B"/>
    <w:rsid w:val="00FC50F0"/>
    <w:rsid w:val="00FC5127"/>
    <w:rsid w:val="00FC55F2"/>
    <w:rsid w:val="00FC60A8"/>
    <w:rsid w:val="00FC614D"/>
    <w:rsid w:val="00FC6791"/>
    <w:rsid w:val="00FC6980"/>
    <w:rsid w:val="00FC7180"/>
    <w:rsid w:val="00FC724E"/>
    <w:rsid w:val="00FC7745"/>
    <w:rsid w:val="00FD193C"/>
    <w:rsid w:val="00FD195F"/>
    <w:rsid w:val="00FD2114"/>
    <w:rsid w:val="00FD3D62"/>
    <w:rsid w:val="00FD4B64"/>
    <w:rsid w:val="00FD5C61"/>
    <w:rsid w:val="00FD613F"/>
    <w:rsid w:val="00FD62FC"/>
    <w:rsid w:val="00FD6EBC"/>
    <w:rsid w:val="00FD7112"/>
    <w:rsid w:val="00FD7D4B"/>
    <w:rsid w:val="00FE04BB"/>
    <w:rsid w:val="00FE2145"/>
    <w:rsid w:val="00FE219C"/>
    <w:rsid w:val="00FE364E"/>
    <w:rsid w:val="00FE500C"/>
    <w:rsid w:val="00FE6809"/>
    <w:rsid w:val="00FE7122"/>
    <w:rsid w:val="00FE7853"/>
    <w:rsid w:val="00FE7FB5"/>
    <w:rsid w:val="00FF0C74"/>
    <w:rsid w:val="00FF0E87"/>
    <w:rsid w:val="00FF1A8B"/>
    <w:rsid w:val="00FF1C76"/>
    <w:rsid w:val="00FF1CDE"/>
    <w:rsid w:val="00FF202C"/>
    <w:rsid w:val="00FF26F6"/>
    <w:rsid w:val="00FF2701"/>
    <w:rsid w:val="00FF2AC4"/>
    <w:rsid w:val="00FF3368"/>
    <w:rsid w:val="00FF3391"/>
    <w:rsid w:val="00FF3717"/>
    <w:rsid w:val="00FF373D"/>
    <w:rsid w:val="00FF3B13"/>
    <w:rsid w:val="00FF4ACA"/>
    <w:rsid w:val="00FF6568"/>
    <w:rsid w:val="00FF685A"/>
    <w:rsid w:val="00FF6A37"/>
    <w:rsid w:val="00FF6A57"/>
    <w:rsid w:val="00FF6E67"/>
    <w:rsid w:val="00FF702C"/>
    <w:rsid w:val="00FF7CC2"/>
    <w:rsid w:val="00FF7D0E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748F7"/>
  <w15:chartTrackingRefBased/>
  <w15:docId w15:val="{63FBB165-4A43-4C84-8705-07ADFA03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sz w:val="24"/>
        <w:szCs w:val="18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3AA"/>
    <w:pPr>
      <w:spacing w:after="0" w:line="240" w:lineRule="auto"/>
    </w:pPr>
    <w:rPr>
      <w:rFonts w:eastAsia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773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363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4621B"/>
    <w:pPr>
      <w:spacing w:before="100" w:beforeAutospacing="1" w:after="100" w:afterAutospacing="1"/>
      <w:outlineLvl w:val="2"/>
    </w:pPr>
    <w:rPr>
      <w:rFonts w:eastAsia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48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0C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0CE4"/>
    <w:pPr>
      <w:tabs>
        <w:tab w:val="center" w:pos="4153"/>
        <w:tab w:val="right" w:pos="8306"/>
      </w:tabs>
      <w:snapToGrid w:val="0"/>
      <w:spacing w:after="160" w:line="48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0CE4"/>
    <w:rPr>
      <w:sz w:val="18"/>
      <w:szCs w:val="18"/>
    </w:rPr>
  </w:style>
  <w:style w:type="paragraph" w:styleId="NoSpacing">
    <w:name w:val="No Spacing"/>
    <w:uiPriority w:val="1"/>
    <w:qFormat/>
    <w:rsid w:val="0051003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0"/>
    <w:rsid w:val="00152135"/>
    <w:pPr>
      <w:spacing w:line="480" w:lineRule="auto"/>
      <w:jc w:val="center"/>
    </w:pPr>
    <w:rPr>
      <w:rFonts w:eastAsia="SimSun"/>
      <w:noProof/>
      <w:szCs w:val="1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52135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152135"/>
    <w:pPr>
      <w:spacing w:after="160"/>
    </w:pPr>
    <w:rPr>
      <w:rFonts w:eastAsia="SimSun"/>
      <w:noProof/>
      <w:szCs w:val="18"/>
    </w:rPr>
  </w:style>
  <w:style w:type="character" w:customStyle="1" w:styleId="EndNoteBibliography0">
    <w:name w:val="EndNote Bibliography 字符"/>
    <w:basedOn w:val="DefaultParagraphFont"/>
    <w:link w:val="EndNoteBibliography"/>
    <w:rsid w:val="00152135"/>
    <w:rPr>
      <w:noProof/>
    </w:rPr>
  </w:style>
  <w:style w:type="character" w:styleId="Hyperlink">
    <w:name w:val="Hyperlink"/>
    <w:basedOn w:val="DefaultParagraphFont"/>
    <w:uiPriority w:val="99"/>
    <w:unhideWhenUsed/>
    <w:qFormat/>
    <w:rsid w:val="0015213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B5A"/>
    <w:pPr>
      <w:spacing w:after="160" w:line="480" w:lineRule="auto"/>
      <w:ind w:firstLineChars="200" w:firstLine="420"/>
    </w:pPr>
    <w:rPr>
      <w:rFonts w:eastAsia="SimSun"/>
      <w:szCs w:val="18"/>
    </w:rPr>
  </w:style>
  <w:style w:type="character" w:customStyle="1" w:styleId="apple-converted-space">
    <w:name w:val="apple-converted-space"/>
    <w:basedOn w:val="DefaultParagraphFont"/>
    <w:rsid w:val="005971D4"/>
  </w:style>
  <w:style w:type="character" w:customStyle="1" w:styleId="highlight">
    <w:name w:val="highlight"/>
    <w:basedOn w:val="DefaultParagraphFont"/>
    <w:rsid w:val="005971D4"/>
  </w:style>
  <w:style w:type="paragraph" w:customStyle="1" w:styleId="Default">
    <w:name w:val="Default"/>
    <w:rsid w:val="00E55B05"/>
    <w:pPr>
      <w:widowControl w:val="0"/>
      <w:autoSpaceDE w:val="0"/>
      <w:autoSpaceDN w:val="0"/>
      <w:adjustRightInd w:val="0"/>
      <w:spacing w:after="0" w:line="240" w:lineRule="auto"/>
    </w:pPr>
    <w:rPr>
      <w:rFonts w:ascii="AGaramond" w:eastAsia="AGaramond" w:cs="AGaramond"/>
      <w:color w:val="000000"/>
      <w:szCs w:val="24"/>
    </w:rPr>
  </w:style>
  <w:style w:type="character" w:customStyle="1" w:styleId="A0">
    <w:name w:val="A0"/>
    <w:uiPriority w:val="99"/>
    <w:rsid w:val="00E55B05"/>
    <w:rPr>
      <w:rFonts w:ascii="Garamond Premr Pro" w:eastAsia="Garamond Premr Pro" w:cs="Garamond Premr Pro"/>
      <w:color w:val="221E1F"/>
      <w:sz w:val="14"/>
      <w:szCs w:val="14"/>
    </w:rPr>
  </w:style>
  <w:style w:type="character" w:customStyle="1" w:styleId="Heading3Char">
    <w:name w:val="Heading 3 Char"/>
    <w:basedOn w:val="DefaultParagraphFont"/>
    <w:link w:val="Heading3"/>
    <w:uiPriority w:val="9"/>
    <w:rsid w:val="00A4621B"/>
    <w:rPr>
      <w:b/>
      <w:bCs/>
      <w:sz w:val="27"/>
      <w:szCs w:val="27"/>
    </w:rPr>
  </w:style>
  <w:style w:type="paragraph" w:customStyle="1" w:styleId="svarticle">
    <w:name w:val="svarticle"/>
    <w:basedOn w:val="Normal"/>
    <w:rsid w:val="00A4621B"/>
    <w:pPr>
      <w:spacing w:before="100" w:beforeAutospacing="1" w:after="100" w:afterAutospacing="1"/>
    </w:pPr>
    <w:rPr>
      <w:rFonts w:eastAsia="SimSun"/>
    </w:rPr>
  </w:style>
  <w:style w:type="character" w:styleId="Emphasis">
    <w:name w:val="Emphasis"/>
    <w:basedOn w:val="DefaultParagraphFont"/>
    <w:uiPriority w:val="20"/>
    <w:qFormat/>
    <w:rsid w:val="00A4621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217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i-ncbitoggler-master-text">
    <w:name w:val="ui-ncbitoggler-master-text"/>
    <w:basedOn w:val="DefaultParagraphFont"/>
    <w:rsid w:val="00D21773"/>
  </w:style>
  <w:style w:type="paragraph" w:styleId="NormalWeb">
    <w:name w:val="Normal (Web)"/>
    <w:basedOn w:val="Normal"/>
    <w:uiPriority w:val="99"/>
    <w:unhideWhenUsed/>
    <w:rsid w:val="00D21773"/>
    <w:pPr>
      <w:spacing w:before="100" w:beforeAutospacing="1" w:after="100" w:afterAutospacing="1"/>
    </w:pPr>
    <w:rPr>
      <w:rFonts w:eastAsia="SimSun"/>
    </w:rPr>
  </w:style>
  <w:style w:type="character" w:customStyle="1" w:styleId="Heading2Char">
    <w:name w:val="Heading 2 Char"/>
    <w:basedOn w:val="DefaultParagraphFont"/>
    <w:link w:val="Heading2"/>
    <w:uiPriority w:val="9"/>
    <w:rsid w:val="00F713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p">
    <w:name w:val="p"/>
    <w:basedOn w:val="Normal"/>
    <w:rsid w:val="0061754B"/>
    <w:pPr>
      <w:spacing w:before="100" w:beforeAutospacing="1" w:after="100" w:afterAutospacing="1"/>
    </w:pPr>
    <w:rPr>
      <w:rFonts w:eastAsia="SimSun"/>
    </w:rPr>
  </w:style>
  <w:style w:type="paragraph" w:customStyle="1" w:styleId="p1">
    <w:name w:val="p1"/>
    <w:basedOn w:val="Normal"/>
    <w:rsid w:val="00067506"/>
    <w:rPr>
      <w:rFonts w:ascii="Times" w:eastAsia="SimSun" w:hAnsi="Times"/>
      <w:sz w:val="26"/>
      <w:szCs w:val="26"/>
    </w:rPr>
  </w:style>
  <w:style w:type="character" w:customStyle="1" w:styleId="authorsname">
    <w:name w:val="authors__name"/>
    <w:basedOn w:val="DefaultParagraphFont"/>
    <w:rsid w:val="00D84B98"/>
  </w:style>
  <w:style w:type="paragraph" w:customStyle="1" w:styleId="p2">
    <w:name w:val="p2"/>
    <w:basedOn w:val="Normal"/>
    <w:rsid w:val="00C4237A"/>
    <w:pPr>
      <w:spacing w:line="165" w:lineRule="atLeast"/>
      <w:ind w:left="75"/>
    </w:pPr>
    <w:rPr>
      <w:rFonts w:ascii="Helvetica" w:eastAsia="SimSun" w:hAnsi="Helvetica"/>
      <w:color w:val="2D2829"/>
      <w:sz w:val="17"/>
      <w:szCs w:val="17"/>
    </w:rPr>
  </w:style>
  <w:style w:type="character" w:customStyle="1" w:styleId="s2">
    <w:name w:val="s2"/>
    <w:basedOn w:val="DefaultParagraphFont"/>
    <w:rsid w:val="00C4237A"/>
    <w:rPr>
      <w:color w:val="000000"/>
    </w:rPr>
  </w:style>
  <w:style w:type="character" w:customStyle="1" w:styleId="s1">
    <w:name w:val="s1"/>
    <w:basedOn w:val="DefaultParagraphFont"/>
    <w:rsid w:val="00524AC4"/>
    <w:rPr>
      <w:rFonts w:ascii="Times" w:hAnsi="Times" w:hint="default"/>
      <w:sz w:val="11"/>
      <w:szCs w:val="11"/>
    </w:rPr>
  </w:style>
  <w:style w:type="character" w:styleId="FollowedHyperlink">
    <w:name w:val="FollowedHyperlink"/>
    <w:basedOn w:val="DefaultParagraphFont"/>
    <w:uiPriority w:val="99"/>
    <w:semiHidden/>
    <w:unhideWhenUsed/>
    <w:rsid w:val="00E93BD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90250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3A1629"/>
    <w:rPr>
      <w:color w:val="605E5C"/>
      <w:shd w:val="clear" w:color="auto" w:fill="E1DFDD"/>
    </w:rPr>
  </w:style>
  <w:style w:type="character" w:customStyle="1" w:styleId="inline-l2-heading">
    <w:name w:val="inline-l2-heading"/>
    <w:basedOn w:val="DefaultParagraphFont"/>
    <w:rsid w:val="00EE503E"/>
  </w:style>
  <w:style w:type="character" w:styleId="PageNumber">
    <w:name w:val="page number"/>
    <w:basedOn w:val="DefaultParagraphFont"/>
    <w:uiPriority w:val="99"/>
    <w:semiHidden/>
    <w:unhideWhenUsed/>
    <w:rsid w:val="00883147"/>
  </w:style>
  <w:style w:type="character" w:customStyle="1" w:styleId="cit-auth">
    <w:name w:val="cit-auth"/>
    <w:basedOn w:val="DefaultParagraphFont"/>
    <w:rsid w:val="00FB61B2"/>
  </w:style>
  <w:style w:type="character" w:customStyle="1" w:styleId="cit-name-surname">
    <w:name w:val="cit-name-surname"/>
    <w:basedOn w:val="DefaultParagraphFont"/>
    <w:rsid w:val="00FB61B2"/>
  </w:style>
  <w:style w:type="character" w:customStyle="1" w:styleId="cit-name-given-names">
    <w:name w:val="cit-name-given-names"/>
    <w:basedOn w:val="DefaultParagraphFont"/>
    <w:rsid w:val="00FB61B2"/>
  </w:style>
  <w:style w:type="character" w:styleId="HTMLCite">
    <w:name w:val="HTML Cite"/>
    <w:basedOn w:val="DefaultParagraphFont"/>
    <w:uiPriority w:val="99"/>
    <w:semiHidden/>
    <w:unhideWhenUsed/>
    <w:rsid w:val="00FB61B2"/>
    <w:rPr>
      <w:i/>
      <w:iCs/>
    </w:rPr>
  </w:style>
  <w:style w:type="character" w:customStyle="1" w:styleId="cit-pub-date">
    <w:name w:val="cit-pub-date"/>
    <w:basedOn w:val="DefaultParagraphFont"/>
    <w:rsid w:val="00FB61B2"/>
  </w:style>
  <w:style w:type="character" w:customStyle="1" w:styleId="cit-article-title">
    <w:name w:val="cit-article-title"/>
    <w:basedOn w:val="DefaultParagraphFont"/>
    <w:rsid w:val="00FB61B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0B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0BBD"/>
    <w:rPr>
      <w:rFonts w:ascii="Courier New" w:eastAsia="Times New Roman" w:hAnsi="Courier New" w:cs="Courier New"/>
      <w:sz w:val="20"/>
      <w:szCs w:val="20"/>
    </w:rPr>
  </w:style>
  <w:style w:type="character" w:customStyle="1" w:styleId="ref-label">
    <w:name w:val="ref-label"/>
    <w:basedOn w:val="DefaultParagraphFont"/>
    <w:rsid w:val="009D07E6"/>
  </w:style>
  <w:style w:type="character" w:customStyle="1" w:styleId="cit-etal">
    <w:name w:val="cit-etal"/>
    <w:basedOn w:val="DefaultParagraphFont"/>
    <w:rsid w:val="009D07E6"/>
  </w:style>
  <w:style w:type="character" w:customStyle="1" w:styleId="author">
    <w:name w:val="author"/>
    <w:basedOn w:val="DefaultParagraphFont"/>
    <w:rsid w:val="009D07E6"/>
  </w:style>
  <w:style w:type="character" w:customStyle="1" w:styleId="articletitle">
    <w:name w:val="articletitle"/>
    <w:basedOn w:val="DefaultParagraphFont"/>
    <w:rsid w:val="009D07E6"/>
  </w:style>
  <w:style w:type="character" w:styleId="LineNumber">
    <w:name w:val="line number"/>
    <w:basedOn w:val="DefaultParagraphFont"/>
    <w:uiPriority w:val="99"/>
    <w:semiHidden/>
    <w:unhideWhenUsed/>
    <w:rsid w:val="006A3D0D"/>
  </w:style>
  <w:style w:type="character" w:styleId="CommentReference">
    <w:name w:val="annotation reference"/>
    <w:basedOn w:val="DefaultParagraphFont"/>
    <w:uiPriority w:val="99"/>
    <w:semiHidden/>
    <w:unhideWhenUsed/>
    <w:rsid w:val="008C2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228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228"/>
    <w:rPr>
      <w:rFonts w:eastAsia="Times New Roman"/>
      <w:b/>
      <w:bCs/>
      <w:sz w:val="20"/>
      <w:szCs w:val="20"/>
    </w:rPr>
  </w:style>
  <w:style w:type="character" w:customStyle="1" w:styleId="orcid-id-https">
    <w:name w:val="orcid-id-https"/>
    <w:basedOn w:val="DefaultParagraphFont"/>
    <w:rsid w:val="008C2228"/>
  </w:style>
  <w:style w:type="paragraph" w:styleId="BalloonText">
    <w:name w:val="Balloon Text"/>
    <w:basedOn w:val="Normal"/>
    <w:link w:val="BalloonTextChar"/>
    <w:uiPriority w:val="99"/>
    <w:semiHidden/>
    <w:unhideWhenUsed/>
    <w:rsid w:val="005F589A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89A"/>
    <w:rPr>
      <w:rFonts w:ascii="Microsoft YaHei UI" w:eastAsia="Microsoft YaHei UI"/>
      <w:sz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7EB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27A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247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B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0BCD"/>
    <w:pPr>
      <w:spacing w:after="0" w:line="240" w:lineRule="auto"/>
    </w:pPr>
    <w:rPr>
      <w:rFonts w:eastAsia="Times New Roman"/>
      <w:szCs w:val="24"/>
    </w:rPr>
  </w:style>
  <w:style w:type="character" w:customStyle="1" w:styleId="title-text">
    <w:name w:val="title-text"/>
    <w:basedOn w:val="DefaultParagraphFont"/>
    <w:rsid w:val="00C8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257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8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2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38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9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A849C-8915-435D-A8A8-BE85DDE55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guang Li</dc:creator>
  <cp:keywords/>
  <dc:description/>
  <cp:lastModifiedBy>Erguang Li</cp:lastModifiedBy>
  <cp:revision>13</cp:revision>
  <cp:lastPrinted>2021-04-18T05:25:00Z</cp:lastPrinted>
  <dcterms:created xsi:type="dcterms:W3CDTF">2025-07-28T13:15:00Z</dcterms:created>
  <dcterms:modified xsi:type="dcterms:W3CDTF">2025-07-29T01:07:00Z</dcterms:modified>
  <cp:category/>
</cp:coreProperties>
</file>